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394CF" w14:textId="77777777" w:rsidR="00C01D53" w:rsidRPr="001F6649" w:rsidRDefault="00C01D53" w:rsidP="00C01D53">
      <w:pPr>
        <w:rPr>
          <w:b/>
          <w:bCs/>
        </w:rPr>
      </w:pPr>
      <w:r w:rsidRPr="001F6649">
        <w:rPr>
          <w:b/>
          <w:bCs/>
        </w:rPr>
        <w:t xml:space="preserve">Supplemental Table 1. </w:t>
      </w:r>
      <w:r w:rsidRPr="001F6649">
        <w:t>Early vs. Late: Comparing Rates of Success Between Definitions (</w:t>
      </w:r>
      <w:r w:rsidRPr="001F6649">
        <w:rPr>
          <w:i/>
          <w:iCs/>
        </w:rPr>
        <w:t>n</w:t>
      </w:r>
      <w:r w:rsidRPr="001F6649">
        <w:t>=603)</w:t>
      </w:r>
    </w:p>
    <w:tbl>
      <w:tblPr>
        <w:tblStyle w:val="TableGrid"/>
        <w:tblW w:w="10440" w:type="dxa"/>
        <w:tblInd w:w="-275" w:type="dxa"/>
        <w:tblLook w:val="04A0" w:firstRow="1" w:lastRow="0" w:firstColumn="1" w:lastColumn="0" w:noHBand="0" w:noVBand="1"/>
      </w:tblPr>
      <w:tblGrid>
        <w:gridCol w:w="6120"/>
        <w:gridCol w:w="1710"/>
        <w:gridCol w:w="1620"/>
        <w:gridCol w:w="990"/>
      </w:tblGrid>
      <w:tr w:rsidR="00C01D53" w:rsidRPr="001F6649" w14:paraId="3E7184D9" w14:textId="77777777" w:rsidTr="000C2D81">
        <w:tc>
          <w:tcPr>
            <w:tcW w:w="6120" w:type="dxa"/>
          </w:tcPr>
          <w:p w14:paraId="4580B938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710" w:type="dxa"/>
          </w:tcPr>
          <w:p w14:paraId="764E6219" w14:textId="77777777" w:rsidR="00C01D53" w:rsidRPr="001F6649" w:rsidRDefault="00C01D53" w:rsidP="000C2D81">
            <w:pPr>
              <w:jc w:val="center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Early (≤48 </w:t>
            </w:r>
            <w:proofErr w:type="spellStart"/>
            <w:r w:rsidRPr="001F6649">
              <w:rPr>
                <w:b/>
                <w:bCs/>
                <w:sz w:val="22"/>
                <w:szCs w:val="22"/>
              </w:rPr>
              <w:t>hrs</w:t>
            </w:r>
            <w:proofErr w:type="spellEnd"/>
            <w:r w:rsidRPr="001F6649">
              <w:rPr>
                <w:b/>
                <w:bCs/>
                <w:sz w:val="22"/>
                <w:szCs w:val="22"/>
              </w:rPr>
              <w:t>)</w:t>
            </w:r>
          </w:p>
          <w:p w14:paraId="3816413C" w14:textId="77777777" w:rsidR="00C01D53" w:rsidRPr="001F6649" w:rsidRDefault="00C01D53" w:rsidP="000C2D81">
            <w:pPr>
              <w:jc w:val="center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175</w:t>
            </w:r>
          </w:p>
        </w:tc>
        <w:tc>
          <w:tcPr>
            <w:tcW w:w="1620" w:type="dxa"/>
          </w:tcPr>
          <w:p w14:paraId="48D160B4" w14:textId="77777777" w:rsidR="00C01D53" w:rsidRPr="001F6649" w:rsidRDefault="00C01D53" w:rsidP="000C2D81">
            <w:pPr>
              <w:jc w:val="center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Late (&gt;48 </w:t>
            </w:r>
            <w:proofErr w:type="spellStart"/>
            <w:r w:rsidRPr="001F6649">
              <w:rPr>
                <w:b/>
                <w:bCs/>
                <w:sz w:val="22"/>
                <w:szCs w:val="22"/>
              </w:rPr>
              <w:t>hrs</w:t>
            </w:r>
            <w:proofErr w:type="spellEnd"/>
            <w:r w:rsidRPr="001F6649">
              <w:rPr>
                <w:b/>
                <w:bCs/>
                <w:sz w:val="22"/>
                <w:szCs w:val="22"/>
              </w:rPr>
              <w:t>)</w:t>
            </w:r>
          </w:p>
          <w:p w14:paraId="2377C54A" w14:textId="77777777" w:rsidR="00C01D53" w:rsidRPr="001F6649" w:rsidRDefault="00C01D53" w:rsidP="000C2D81">
            <w:pPr>
              <w:jc w:val="center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428</w:t>
            </w:r>
          </w:p>
        </w:tc>
        <w:tc>
          <w:tcPr>
            <w:tcW w:w="990" w:type="dxa"/>
          </w:tcPr>
          <w:p w14:paraId="44D870F0" w14:textId="77777777" w:rsidR="00C01D53" w:rsidRPr="001F6649" w:rsidRDefault="00C01D53" w:rsidP="000C2D81">
            <w:pPr>
              <w:jc w:val="center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C01D53" w:rsidRPr="001F6649" w14:paraId="6D52E0B6" w14:textId="77777777" w:rsidTr="000C2D81">
        <w:tc>
          <w:tcPr>
            <w:tcW w:w="6120" w:type="dxa"/>
          </w:tcPr>
          <w:p w14:paraId="2402549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Clinical success</w:t>
            </w:r>
          </w:p>
        </w:tc>
        <w:tc>
          <w:tcPr>
            <w:tcW w:w="1710" w:type="dxa"/>
          </w:tcPr>
          <w:p w14:paraId="08751ECC" w14:textId="77777777" w:rsidR="00C01D53" w:rsidRPr="001F6649" w:rsidRDefault="00C01D53" w:rsidP="000C2D81">
            <w:pPr>
              <w:jc w:val="center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2 (70.1)</w:t>
            </w:r>
          </w:p>
        </w:tc>
        <w:tc>
          <w:tcPr>
            <w:tcW w:w="1620" w:type="dxa"/>
          </w:tcPr>
          <w:p w14:paraId="102B3315" w14:textId="77777777" w:rsidR="00C01D53" w:rsidRPr="001F6649" w:rsidRDefault="00C01D53" w:rsidP="000C2D81">
            <w:pPr>
              <w:jc w:val="center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6 (62.1)</w:t>
            </w:r>
          </w:p>
        </w:tc>
        <w:tc>
          <w:tcPr>
            <w:tcW w:w="990" w:type="dxa"/>
          </w:tcPr>
          <w:p w14:paraId="64535E3B" w14:textId="77777777" w:rsidR="00C01D53" w:rsidRPr="001F6649" w:rsidRDefault="00C01D53" w:rsidP="000C2D81">
            <w:pPr>
              <w:jc w:val="center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64</w:t>
            </w:r>
          </w:p>
        </w:tc>
      </w:tr>
      <w:tr w:rsidR="00C01D53" w:rsidRPr="001F6649" w14:paraId="230D9706" w14:textId="77777777" w:rsidTr="000C2D81">
        <w:tc>
          <w:tcPr>
            <w:tcW w:w="6120" w:type="dxa"/>
          </w:tcPr>
          <w:p w14:paraId="1F8399C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30-day mortality from index culture, all cause</w:t>
            </w:r>
          </w:p>
        </w:tc>
        <w:tc>
          <w:tcPr>
            <w:tcW w:w="1710" w:type="dxa"/>
          </w:tcPr>
          <w:p w14:paraId="16B05F10" w14:textId="77777777" w:rsidR="00C01D53" w:rsidRPr="001F6649" w:rsidRDefault="00C01D53" w:rsidP="000C2D81">
            <w:pPr>
              <w:jc w:val="center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 (14.9)</w:t>
            </w:r>
          </w:p>
        </w:tc>
        <w:tc>
          <w:tcPr>
            <w:tcW w:w="1620" w:type="dxa"/>
          </w:tcPr>
          <w:p w14:paraId="073B9985" w14:textId="77777777" w:rsidR="00C01D53" w:rsidRPr="001F6649" w:rsidRDefault="00C01D53" w:rsidP="000C2D81">
            <w:pPr>
              <w:jc w:val="center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1 (18.9)</w:t>
            </w:r>
          </w:p>
        </w:tc>
        <w:tc>
          <w:tcPr>
            <w:tcW w:w="990" w:type="dxa"/>
          </w:tcPr>
          <w:p w14:paraId="147D3958" w14:textId="77777777" w:rsidR="00C01D53" w:rsidRPr="001F6649" w:rsidRDefault="00C01D53" w:rsidP="000C2D81">
            <w:pPr>
              <w:jc w:val="center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35</w:t>
            </w:r>
          </w:p>
        </w:tc>
      </w:tr>
      <w:tr w:rsidR="00C01D53" w:rsidRPr="001F6649" w14:paraId="7CCAD751" w14:textId="77777777" w:rsidTr="000C2D81">
        <w:tc>
          <w:tcPr>
            <w:tcW w:w="6120" w:type="dxa"/>
          </w:tcPr>
          <w:p w14:paraId="5B67818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30-day recurrence from CAZ/AVI first dose</w:t>
            </w:r>
          </w:p>
        </w:tc>
        <w:tc>
          <w:tcPr>
            <w:tcW w:w="1710" w:type="dxa"/>
          </w:tcPr>
          <w:p w14:paraId="2CE18C76" w14:textId="77777777" w:rsidR="00C01D53" w:rsidRPr="001F6649" w:rsidRDefault="00C01D53" w:rsidP="000C2D81">
            <w:pPr>
              <w:jc w:val="center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5 (8.6)</w:t>
            </w:r>
          </w:p>
        </w:tc>
        <w:tc>
          <w:tcPr>
            <w:tcW w:w="1620" w:type="dxa"/>
          </w:tcPr>
          <w:p w14:paraId="63D651F9" w14:textId="77777777" w:rsidR="00C01D53" w:rsidRPr="001F6649" w:rsidRDefault="00C01D53" w:rsidP="000C2D81">
            <w:pPr>
              <w:jc w:val="center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5 (8.2)</w:t>
            </w:r>
          </w:p>
        </w:tc>
        <w:tc>
          <w:tcPr>
            <w:tcW w:w="990" w:type="dxa"/>
          </w:tcPr>
          <w:p w14:paraId="3013A5C2" w14:textId="77777777" w:rsidR="00C01D53" w:rsidRPr="001F6649" w:rsidRDefault="00C01D53" w:rsidP="000C2D81">
            <w:pPr>
              <w:jc w:val="center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874</w:t>
            </w:r>
          </w:p>
        </w:tc>
      </w:tr>
      <w:tr w:rsidR="00C01D53" w:rsidRPr="001F6649" w14:paraId="3DCB6C8E" w14:textId="77777777" w:rsidTr="000C2D81">
        <w:tc>
          <w:tcPr>
            <w:tcW w:w="6120" w:type="dxa"/>
          </w:tcPr>
          <w:p w14:paraId="0CB3487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bsence of fever and elevated WBC within 72 </w:t>
            </w:r>
            <w:proofErr w:type="spellStart"/>
            <w:r w:rsidRPr="001F6649">
              <w:rPr>
                <w:sz w:val="22"/>
                <w:szCs w:val="22"/>
              </w:rPr>
              <w:t>hrs</w:t>
            </w:r>
            <w:proofErr w:type="spellEnd"/>
            <w:r w:rsidRPr="001F6649">
              <w:rPr>
                <w:sz w:val="22"/>
                <w:szCs w:val="22"/>
              </w:rPr>
              <w:t xml:space="preserve"> of CAZ/AVI</w:t>
            </w:r>
          </w:p>
        </w:tc>
        <w:tc>
          <w:tcPr>
            <w:tcW w:w="1710" w:type="dxa"/>
          </w:tcPr>
          <w:p w14:paraId="54EF0738" w14:textId="77777777" w:rsidR="00C01D53" w:rsidRPr="001F6649" w:rsidRDefault="00C01D53" w:rsidP="000C2D81">
            <w:pPr>
              <w:jc w:val="center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55 (89.1)</w:t>
            </w:r>
          </w:p>
        </w:tc>
        <w:tc>
          <w:tcPr>
            <w:tcW w:w="1620" w:type="dxa"/>
          </w:tcPr>
          <w:p w14:paraId="70F4C5F5" w14:textId="77777777" w:rsidR="00C01D53" w:rsidRPr="001F6649" w:rsidRDefault="00C01D53" w:rsidP="000C2D81">
            <w:pPr>
              <w:jc w:val="center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52 (82.4)</w:t>
            </w:r>
          </w:p>
        </w:tc>
        <w:tc>
          <w:tcPr>
            <w:tcW w:w="990" w:type="dxa"/>
          </w:tcPr>
          <w:p w14:paraId="795B474E" w14:textId="77777777" w:rsidR="00C01D53" w:rsidRPr="001F6649" w:rsidRDefault="00C01D53" w:rsidP="000C2D81">
            <w:pPr>
              <w:jc w:val="center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42</w:t>
            </w:r>
          </w:p>
        </w:tc>
      </w:tr>
    </w:tbl>
    <w:p w14:paraId="401048BF" w14:textId="77777777" w:rsidR="00C01D53" w:rsidRPr="001F6649" w:rsidRDefault="00C01D53" w:rsidP="00C01D53">
      <w:pPr>
        <w:rPr>
          <w:sz w:val="22"/>
          <w:szCs w:val="22"/>
        </w:rPr>
      </w:pPr>
      <w:r w:rsidRPr="001F6649">
        <w:rPr>
          <w:i/>
          <w:iCs/>
          <w:sz w:val="22"/>
          <w:szCs w:val="22"/>
        </w:rPr>
        <w:t xml:space="preserve">Note: </w:t>
      </w:r>
      <w:r w:rsidRPr="001F6649">
        <w:rPr>
          <w:sz w:val="22"/>
          <w:szCs w:val="22"/>
        </w:rPr>
        <w:t xml:space="preserve">The early vs. late variable was calculated based on the hours between index culture and first dose of CAZ/AVI given. In some instances, the difference could not be calculated, and those cases were excluded from any Early vs. Late analyses. </w:t>
      </w:r>
    </w:p>
    <w:p w14:paraId="4BC393F7" w14:textId="77777777" w:rsidR="00C01D53" w:rsidRPr="001F6649" w:rsidRDefault="00C01D53" w:rsidP="00C01D53">
      <w:pPr>
        <w:rPr>
          <w:sz w:val="22"/>
          <w:szCs w:val="22"/>
        </w:rPr>
      </w:pPr>
      <w:r w:rsidRPr="001F6649">
        <w:rPr>
          <w:sz w:val="22"/>
          <w:szCs w:val="22"/>
        </w:rPr>
        <w:t>Abbreviations: CAZ/AVI, ceftazidime/avibactam</w:t>
      </w:r>
    </w:p>
    <w:p w14:paraId="291036A2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6E0CBEC3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79FF3DD7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4FF45CD0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6C996D34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54FF5555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627977DE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68F85F41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1B6B3820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7B54F299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04EBC2A9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6397703C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43B99965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423E8B3D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74706AF0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17C379D8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4126024D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6A330B9A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435105A9" w14:textId="77777777" w:rsidR="00C01D53" w:rsidRPr="001F6649" w:rsidRDefault="00C01D53" w:rsidP="00C01D53">
      <w:pPr>
        <w:rPr>
          <w:b/>
          <w:bCs/>
        </w:rPr>
      </w:pPr>
      <w:r w:rsidRPr="001F6649">
        <w:rPr>
          <w:b/>
          <w:bCs/>
        </w:rPr>
        <w:lastRenderedPageBreak/>
        <w:t>Supplemental Table 2.</w:t>
      </w:r>
      <w:r w:rsidRPr="001F6649">
        <w:t xml:space="preserve"> Baseline Characteristics, Early vs. Late (42-Hour), for Patients Not Receiving Active Antimicrobial Therapy Prior to CAZ-AVI</w:t>
      </w:r>
    </w:p>
    <w:tbl>
      <w:tblPr>
        <w:tblStyle w:val="TableGrid"/>
        <w:tblW w:w="10890" w:type="dxa"/>
        <w:tblInd w:w="-635" w:type="dxa"/>
        <w:tblLook w:val="04A0" w:firstRow="1" w:lastRow="0" w:firstColumn="1" w:lastColumn="0" w:noHBand="0" w:noVBand="1"/>
      </w:tblPr>
      <w:tblGrid>
        <w:gridCol w:w="4770"/>
        <w:gridCol w:w="1800"/>
        <w:gridCol w:w="1710"/>
        <w:gridCol w:w="1710"/>
        <w:gridCol w:w="900"/>
      </w:tblGrid>
      <w:tr w:rsidR="00C01D53" w:rsidRPr="001F6649" w14:paraId="0CEFE28D" w14:textId="77777777" w:rsidTr="000C2D81">
        <w:tc>
          <w:tcPr>
            <w:tcW w:w="4770" w:type="dxa"/>
          </w:tcPr>
          <w:p w14:paraId="165301C2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800" w:type="dxa"/>
          </w:tcPr>
          <w:p w14:paraId="09772F65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Total</w:t>
            </w:r>
          </w:p>
          <w:p w14:paraId="3C61E6D8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429</w:t>
            </w:r>
          </w:p>
        </w:tc>
        <w:tc>
          <w:tcPr>
            <w:tcW w:w="1710" w:type="dxa"/>
          </w:tcPr>
          <w:p w14:paraId="12E1CC4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Early (&lt;42)</w:t>
            </w:r>
          </w:p>
          <w:p w14:paraId="7B678C0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131</w:t>
            </w:r>
          </w:p>
        </w:tc>
        <w:tc>
          <w:tcPr>
            <w:tcW w:w="1710" w:type="dxa"/>
          </w:tcPr>
          <w:p w14:paraId="4E73AB27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Late (≥42)</w:t>
            </w:r>
          </w:p>
          <w:p w14:paraId="4679E370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298</w:t>
            </w:r>
          </w:p>
        </w:tc>
        <w:tc>
          <w:tcPr>
            <w:tcW w:w="900" w:type="dxa"/>
          </w:tcPr>
          <w:p w14:paraId="4D172B95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C01D53" w:rsidRPr="001F6649" w14:paraId="59F7B8F2" w14:textId="77777777" w:rsidTr="000C2D81">
        <w:tc>
          <w:tcPr>
            <w:tcW w:w="4770" w:type="dxa"/>
          </w:tcPr>
          <w:p w14:paraId="69D2F2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Age</w:t>
            </w:r>
            <w:r w:rsidRPr="001F6649">
              <w:rPr>
                <w:sz w:val="22"/>
                <w:szCs w:val="22"/>
              </w:rPr>
              <w:t xml:space="preserve"> (years), median (IQR)</w:t>
            </w:r>
          </w:p>
        </w:tc>
        <w:tc>
          <w:tcPr>
            <w:tcW w:w="1800" w:type="dxa"/>
          </w:tcPr>
          <w:p w14:paraId="5CAEB41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9 (49, 69)</w:t>
            </w:r>
          </w:p>
        </w:tc>
        <w:tc>
          <w:tcPr>
            <w:tcW w:w="1710" w:type="dxa"/>
          </w:tcPr>
          <w:p w14:paraId="354036D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8 (44, 69)</w:t>
            </w:r>
          </w:p>
        </w:tc>
        <w:tc>
          <w:tcPr>
            <w:tcW w:w="1710" w:type="dxa"/>
          </w:tcPr>
          <w:p w14:paraId="7B84B76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0 (50, 69)</w:t>
            </w:r>
          </w:p>
        </w:tc>
        <w:tc>
          <w:tcPr>
            <w:tcW w:w="900" w:type="dxa"/>
          </w:tcPr>
          <w:p w14:paraId="2D7E1BA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64</w:t>
            </w:r>
          </w:p>
        </w:tc>
      </w:tr>
      <w:tr w:rsidR="00C01D53" w:rsidRPr="001F6649" w14:paraId="0E603F47" w14:textId="77777777" w:rsidTr="000C2D81">
        <w:tc>
          <w:tcPr>
            <w:tcW w:w="4770" w:type="dxa"/>
          </w:tcPr>
          <w:p w14:paraId="0F7F0F9B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800" w:type="dxa"/>
          </w:tcPr>
          <w:p w14:paraId="1886722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7 (62.2)</w:t>
            </w:r>
          </w:p>
        </w:tc>
        <w:tc>
          <w:tcPr>
            <w:tcW w:w="1710" w:type="dxa"/>
          </w:tcPr>
          <w:p w14:paraId="78D6B2A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8 (67.2)</w:t>
            </w:r>
          </w:p>
        </w:tc>
        <w:tc>
          <w:tcPr>
            <w:tcW w:w="1710" w:type="dxa"/>
          </w:tcPr>
          <w:p w14:paraId="5F91E65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9 (60.1)</w:t>
            </w:r>
          </w:p>
        </w:tc>
        <w:tc>
          <w:tcPr>
            <w:tcW w:w="900" w:type="dxa"/>
          </w:tcPr>
          <w:p w14:paraId="7B3DD6A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62</w:t>
            </w:r>
          </w:p>
        </w:tc>
      </w:tr>
      <w:tr w:rsidR="00C01D53" w:rsidRPr="001F6649" w14:paraId="22535B6C" w14:textId="77777777" w:rsidTr="000C2D81">
        <w:tc>
          <w:tcPr>
            <w:tcW w:w="4770" w:type="dxa"/>
          </w:tcPr>
          <w:p w14:paraId="1D68374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Race</w:t>
            </w:r>
          </w:p>
          <w:p w14:paraId="421D3FE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aucasian</w:t>
            </w:r>
          </w:p>
          <w:p w14:paraId="7729B26C" w14:textId="77777777" w:rsidR="00C01D53" w:rsidRPr="001F6649" w:rsidRDefault="00C01D53" w:rsidP="000C2D81">
            <w:pPr>
              <w:ind w:right="-556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frican American</w:t>
            </w:r>
          </w:p>
          <w:p w14:paraId="15AEBED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ispanic</w:t>
            </w:r>
          </w:p>
          <w:p w14:paraId="6BDBFD4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sian</w:t>
            </w:r>
          </w:p>
          <w:p w14:paraId="71901EA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Other</w:t>
            </w:r>
          </w:p>
        </w:tc>
        <w:tc>
          <w:tcPr>
            <w:tcW w:w="1800" w:type="dxa"/>
          </w:tcPr>
          <w:p w14:paraId="40F3C2CE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2853B3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97 (45.9)</w:t>
            </w:r>
          </w:p>
          <w:p w14:paraId="2C3D99C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1 (32.9)</w:t>
            </w:r>
          </w:p>
          <w:p w14:paraId="5241373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4 (10.3)</w:t>
            </w:r>
          </w:p>
          <w:p w14:paraId="2AF1181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1.9)</w:t>
            </w:r>
          </w:p>
          <w:p w14:paraId="7E36310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8 (8.9)</w:t>
            </w:r>
          </w:p>
        </w:tc>
        <w:tc>
          <w:tcPr>
            <w:tcW w:w="1710" w:type="dxa"/>
          </w:tcPr>
          <w:p w14:paraId="0002B681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3201CC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8 (44.3)</w:t>
            </w:r>
          </w:p>
          <w:p w14:paraId="01FBB9D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9 (37.4)</w:t>
            </w:r>
          </w:p>
          <w:p w14:paraId="3114FE0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9.2)</w:t>
            </w:r>
          </w:p>
          <w:p w14:paraId="0D61A47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5)</w:t>
            </w:r>
          </w:p>
          <w:p w14:paraId="75EF55E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6.9)</w:t>
            </w:r>
          </w:p>
        </w:tc>
        <w:tc>
          <w:tcPr>
            <w:tcW w:w="1710" w:type="dxa"/>
          </w:tcPr>
          <w:p w14:paraId="79BE5ABF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6AC52A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9 (46.6)</w:t>
            </w:r>
          </w:p>
          <w:p w14:paraId="6BEB1DC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2 (30.9)</w:t>
            </w:r>
          </w:p>
          <w:p w14:paraId="35E2C1C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2 (10.7)</w:t>
            </w:r>
          </w:p>
          <w:p w14:paraId="5730984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2)</w:t>
            </w:r>
          </w:p>
          <w:p w14:paraId="7E4EC35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9 (9.7)</w:t>
            </w:r>
          </w:p>
        </w:tc>
        <w:tc>
          <w:tcPr>
            <w:tcW w:w="900" w:type="dxa"/>
          </w:tcPr>
          <w:p w14:paraId="2EA8E1DC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FED752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50</w:t>
            </w:r>
          </w:p>
          <w:p w14:paraId="73B38CB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85</w:t>
            </w:r>
          </w:p>
          <w:p w14:paraId="4A2B245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20</w:t>
            </w:r>
          </w:p>
          <w:p w14:paraId="741F382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731</w:t>
            </w:r>
          </w:p>
          <w:p w14:paraId="6CB9789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37</w:t>
            </w:r>
          </w:p>
        </w:tc>
      </w:tr>
      <w:tr w:rsidR="00C01D53" w:rsidRPr="001F6649" w14:paraId="2BD5C4BC" w14:textId="77777777" w:rsidTr="000C2D81">
        <w:tc>
          <w:tcPr>
            <w:tcW w:w="4770" w:type="dxa"/>
          </w:tcPr>
          <w:p w14:paraId="72E704BD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BMI (kg/m</w:t>
            </w:r>
            <w:r w:rsidRPr="001F6649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1F6649">
              <w:rPr>
                <w:b/>
                <w:bCs/>
                <w:sz w:val="22"/>
                <w:szCs w:val="22"/>
              </w:rPr>
              <w:t xml:space="preserve">), </w:t>
            </w:r>
            <w:r w:rsidRPr="001F6649">
              <w:rPr>
                <w:sz w:val="22"/>
                <w:szCs w:val="22"/>
              </w:rPr>
              <w:t>median (IQR)</w:t>
            </w:r>
          </w:p>
        </w:tc>
        <w:tc>
          <w:tcPr>
            <w:tcW w:w="1800" w:type="dxa"/>
          </w:tcPr>
          <w:p w14:paraId="23ADC3F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.6 (22.5, 32.4)</w:t>
            </w:r>
          </w:p>
        </w:tc>
        <w:tc>
          <w:tcPr>
            <w:tcW w:w="1710" w:type="dxa"/>
          </w:tcPr>
          <w:p w14:paraId="5C42C30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5.2 (21.3, 31.5)</w:t>
            </w:r>
          </w:p>
        </w:tc>
        <w:tc>
          <w:tcPr>
            <w:tcW w:w="1710" w:type="dxa"/>
          </w:tcPr>
          <w:p w14:paraId="083FB7A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27.0 (23.1, 32.8) </w:t>
            </w:r>
          </w:p>
        </w:tc>
        <w:tc>
          <w:tcPr>
            <w:tcW w:w="900" w:type="dxa"/>
          </w:tcPr>
          <w:p w14:paraId="0F758E03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29</w:t>
            </w:r>
          </w:p>
        </w:tc>
      </w:tr>
      <w:tr w:rsidR="00C01D53" w:rsidRPr="001F6649" w14:paraId="20E3AFF0" w14:textId="77777777" w:rsidTr="000C2D81">
        <w:tc>
          <w:tcPr>
            <w:tcW w:w="4770" w:type="dxa"/>
          </w:tcPr>
          <w:p w14:paraId="42E92A4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Obese</w:t>
            </w:r>
            <w:r w:rsidRPr="001F6649">
              <w:rPr>
                <w:sz w:val="22"/>
                <w:szCs w:val="22"/>
              </w:rPr>
              <w:t xml:space="preserve"> (BMI ≥30 kg/m</w:t>
            </w:r>
            <w:r w:rsidRPr="001F6649">
              <w:rPr>
                <w:sz w:val="22"/>
                <w:szCs w:val="22"/>
                <w:vertAlign w:val="superscript"/>
              </w:rPr>
              <w:t>2</w:t>
            </w:r>
            <w:r w:rsidRPr="001F6649">
              <w:rPr>
                <w:sz w:val="22"/>
                <w:szCs w:val="22"/>
              </w:rPr>
              <w:t>)</w:t>
            </w:r>
          </w:p>
          <w:p w14:paraId="0606BDC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lass 1</w:t>
            </w:r>
          </w:p>
          <w:p w14:paraId="4BAC588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lass 2</w:t>
            </w:r>
          </w:p>
          <w:p w14:paraId="2DCD4B4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lass 3</w:t>
            </w:r>
          </w:p>
        </w:tc>
        <w:tc>
          <w:tcPr>
            <w:tcW w:w="1800" w:type="dxa"/>
          </w:tcPr>
          <w:p w14:paraId="37CE800C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813133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9 (16.1)</w:t>
            </w:r>
          </w:p>
          <w:p w14:paraId="5ED604E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0 (9.3)</w:t>
            </w:r>
          </w:p>
          <w:p w14:paraId="53878B9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4 (7.9)</w:t>
            </w:r>
          </w:p>
        </w:tc>
        <w:tc>
          <w:tcPr>
            <w:tcW w:w="1710" w:type="dxa"/>
          </w:tcPr>
          <w:p w14:paraId="12028F4D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7402AF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 (12.2)</w:t>
            </w:r>
          </w:p>
          <w:p w14:paraId="43BDA6E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9.2)</w:t>
            </w:r>
          </w:p>
          <w:p w14:paraId="5DB84C2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4.6)</w:t>
            </w:r>
          </w:p>
        </w:tc>
        <w:tc>
          <w:tcPr>
            <w:tcW w:w="1710" w:type="dxa"/>
          </w:tcPr>
          <w:p w14:paraId="024E270C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B3CB7A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3 (17.8)</w:t>
            </w:r>
          </w:p>
          <w:p w14:paraId="335E2F4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8 (9.4)</w:t>
            </w:r>
          </w:p>
          <w:p w14:paraId="3F497F3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8 (9.4)</w:t>
            </w:r>
          </w:p>
        </w:tc>
        <w:tc>
          <w:tcPr>
            <w:tcW w:w="900" w:type="dxa"/>
          </w:tcPr>
          <w:p w14:paraId="01A170C8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</w:p>
          <w:p w14:paraId="297048B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48</w:t>
            </w:r>
          </w:p>
          <w:p w14:paraId="53A2D7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38</w:t>
            </w:r>
          </w:p>
          <w:p w14:paraId="2932E76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89</w:t>
            </w:r>
          </w:p>
        </w:tc>
      </w:tr>
      <w:tr w:rsidR="00C01D53" w:rsidRPr="001F6649" w14:paraId="08171ED2" w14:textId="77777777" w:rsidTr="000C2D81">
        <w:tc>
          <w:tcPr>
            <w:tcW w:w="4770" w:type="dxa"/>
          </w:tcPr>
          <w:p w14:paraId="59E13E09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Admitted from</w:t>
            </w:r>
          </w:p>
          <w:p w14:paraId="3115D3C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ome</w:t>
            </w:r>
          </w:p>
          <w:p w14:paraId="2D6A8AC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Nursing home/Skilled Nursing Facility</w:t>
            </w:r>
          </w:p>
          <w:p w14:paraId="6B5BD0E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Transfer from outside hospital</w:t>
            </w:r>
          </w:p>
          <w:p w14:paraId="3C6B415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Referral from clinic</w:t>
            </w:r>
          </w:p>
          <w:p w14:paraId="79B631E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Long term acute care (LTAC)</w:t>
            </w:r>
          </w:p>
          <w:p w14:paraId="5DA5EE9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Inpatient rehab facility</w:t>
            </w:r>
          </w:p>
          <w:p w14:paraId="41C012F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Unhoused</w:t>
            </w:r>
          </w:p>
        </w:tc>
        <w:tc>
          <w:tcPr>
            <w:tcW w:w="1800" w:type="dxa"/>
          </w:tcPr>
          <w:p w14:paraId="00A47955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0CF5F1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6 (48)</w:t>
            </w:r>
          </w:p>
          <w:p w14:paraId="6E7EB09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5 (26.8)</w:t>
            </w:r>
          </w:p>
          <w:p w14:paraId="0D499CF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7 (15.6)</w:t>
            </w:r>
          </w:p>
          <w:p w14:paraId="5C17C98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 (4.7)</w:t>
            </w:r>
          </w:p>
          <w:p w14:paraId="179C494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 (3.3)</w:t>
            </w:r>
          </w:p>
          <w:p w14:paraId="61B3992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1.4)</w:t>
            </w:r>
          </w:p>
          <w:p w14:paraId="4206889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2)</w:t>
            </w:r>
          </w:p>
        </w:tc>
        <w:tc>
          <w:tcPr>
            <w:tcW w:w="1710" w:type="dxa"/>
          </w:tcPr>
          <w:p w14:paraId="0FB3D205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08CBB4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1 (46.6)</w:t>
            </w:r>
          </w:p>
          <w:p w14:paraId="31F91B6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2 (32.1)</w:t>
            </w:r>
          </w:p>
          <w:p w14:paraId="3C9D60B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9.2)</w:t>
            </w:r>
          </w:p>
          <w:p w14:paraId="7C941C1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7.6)</w:t>
            </w:r>
          </w:p>
          <w:p w14:paraId="59068B2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3.1)</w:t>
            </w:r>
          </w:p>
          <w:p w14:paraId="6B15271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5)</w:t>
            </w:r>
          </w:p>
          <w:p w14:paraId="258A7C7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4CD5E7E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52D65E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5 (48.7)</w:t>
            </w:r>
          </w:p>
          <w:p w14:paraId="79AA129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3 (24.5)</w:t>
            </w:r>
          </w:p>
          <w:p w14:paraId="0C994C3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5 (18.5)</w:t>
            </w:r>
          </w:p>
          <w:p w14:paraId="700D5D0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3.4)</w:t>
            </w:r>
          </w:p>
          <w:p w14:paraId="4BB7A6B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3.4)</w:t>
            </w:r>
          </w:p>
          <w:p w14:paraId="5F83C95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1.3)</w:t>
            </w:r>
          </w:p>
          <w:p w14:paraId="5DD103E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3)</w:t>
            </w:r>
          </w:p>
        </w:tc>
        <w:tc>
          <w:tcPr>
            <w:tcW w:w="900" w:type="dxa"/>
          </w:tcPr>
          <w:p w14:paraId="368F65D9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64300C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89</w:t>
            </w:r>
          </w:p>
          <w:p w14:paraId="438104E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03</w:t>
            </w:r>
          </w:p>
          <w:p w14:paraId="47A586A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15</w:t>
            </w:r>
          </w:p>
          <w:p w14:paraId="342C919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53</w:t>
            </w:r>
          </w:p>
          <w:p w14:paraId="2CDAE3B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871</w:t>
            </w:r>
          </w:p>
          <w:p w14:paraId="645DC4D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881</w:t>
            </w:r>
          </w:p>
          <w:p w14:paraId="7C55F14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07</w:t>
            </w:r>
          </w:p>
        </w:tc>
      </w:tr>
      <w:tr w:rsidR="00C01D53" w:rsidRPr="001F6649" w14:paraId="73C8D655" w14:textId="77777777" w:rsidTr="000C2D81">
        <w:tc>
          <w:tcPr>
            <w:tcW w:w="4770" w:type="dxa"/>
          </w:tcPr>
          <w:p w14:paraId="7A061DE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Severity scores</w:t>
            </w:r>
          </w:p>
          <w:p w14:paraId="57B608E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PACHE II score</w:t>
            </w:r>
          </w:p>
          <w:p w14:paraId="7D81360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SOFA score</w:t>
            </w:r>
          </w:p>
          <w:p w14:paraId="6103754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</w:t>
            </w:r>
            <w:proofErr w:type="spellStart"/>
            <w:r w:rsidRPr="001F6649">
              <w:rPr>
                <w:sz w:val="22"/>
                <w:szCs w:val="22"/>
              </w:rPr>
              <w:t>Charlson</w:t>
            </w:r>
            <w:proofErr w:type="spellEnd"/>
            <w:r w:rsidRPr="001F6649">
              <w:rPr>
                <w:sz w:val="22"/>
                <w:szCs w:val="22"/>
              </w:rPr>
              <w:t xml:space="preserve"> Comorbidity Index (CCI)</w:t>
            </w:r>
          </w:p>
        </w:tc>
        <w:tc>
          <w:tcPr>
            <w:tcW w:w="1800" w:type="dxa"/>
          </w:tcPr>
          <w:p w14:paraId="5CB6F57D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1F4AE4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16, 28)</w:t>
            </w:r>
          </w:p>
          <w:p w14:paraId="52CF9D6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3, 8)</w:t>
            </w:r>
          </w:p>
          <w:p w14:paraId="01D68C1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, 4)</w:t>
            </w:r>
          </w:p>
        </w:tc>
        <w:tc>
          <w:tcPr>
            <w:tcW w:w="1710" w:type="dxa"/>
          </w:tcPr>
          <w:p w14:paraId="1EC99BD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76B304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16, 29)</w:t>
            </w:r>
          </w:p>
          <w:p w14:paraId="26285A6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3, 8)</w:t>
            </w:r>
          </w:p>
          <w:p w14:paraId="7521F5B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, 4)</w:t>
            </w:r>
          </w:p>
        </w:tc>
        <w:tc>
          <w:tcPr>
            <w:tcW w:w="1710" w:type="dxa"/>
          </w:tcPr>
          <w:p w14:paraId="32DD545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FF8564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16, 28)</w:t>
            </w:r>
          </w:p>
          <w:p w14:paraId="2511E99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3, 8)</w:t>
            </w:r>
          </w:p>
          <w:p w14:paraId="3B3BD20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, 4)</w:t>
            </w:r>
          </w:p>
        </w:tc>
        <w:tc>
          <w:tcPr>
            <w:tcW w:w="900" w:type="dxa"/>
          </w:tcPr>
          <w:p w14:paraId="00F50D8B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4154D6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719</w:t>
            </w:r>
          </w:p>
          <w:p w14:paraId="50478CA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98</w:t>
            </w:r>
          </w:p>
          <w:p w14:paraId="63EC1AB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776</w:t>
            </w:r>
          </w:p>
        </w:tc>
      </w:tr>
      <w:tr w:rsidR="00C01D53" w:rsidRPr="001F6649" w14:paraId="0F68899D" w14:textId="77777777" w:rsidTr="000C2D81">
        <w:tc>
          <w:tcPr>
            <w:tcW w:w="4770" w:type="dxa"/>
          </w:tcPr>
          <w:p w14:paraId="7AD37981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Immunosuppression</w:t>
            </w:r>
          </w:p>
          <w:p w14:paraId="1DE9490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ytotoxic chemotherapy in preceding 90 days</w:t>
            </w:r>
          </w:p>
          <w:p w14:paraId="19A301B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Neutropenia (ANC or WBC &lt; 500)</w:t>
            </w:r>
          </w:p>
          <w:p w14:paraId="1D8656A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igh-dose corticosteroids</w:t>
            </w:r>
          </w:p>
          <w:p w14:paraId="45B5FCF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Solid organ transplant in preceding 90 days</w:t>
            </w:r>
          </w:p>
          <w:p w14:paraId="71B7269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Splenectomy (functional or surgical)</w:t>
            </w:r>
          </w:p>
          <w:p w14:paraId="1A51316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Bone marrow transplant in preceding 90 days</w:t>
            </w:r>
          </w:p>
          <w:p w14:paraId="37E1D4B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IDS or AIDS defining illness</w:t>
            </w:r>
          </w:p>
        </w:tc>
        <w:tc>
          <w:tcPr>
            <w:tcW w:w="1800" w:type="dxa"/>
          </w:tcPr>
          <w:p w14:paraId="6DAAAAE6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76B36C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5.4)</w:t>
            </w:r>
          </w:p>
          <w:p w14:paraId="77209E6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 (4.9)</w:t>
            </w:r>
          </w:p>
          <w:p w14:paraId="3969747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 (4)</w:t>
            </w:r>
          </w:p>
          <w:p w14:paraId="1DA4CE2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 (3)</w:t>
            </w:r>
          </w:p>
          <w:p w14:paraId="56862D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0.7)</w:t>
            </w:r>
          </w:p>
          <w:p w14:paraId="748D48B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0.7)</w:t>
            </w:r>
          </w:p>
          <w:p w14:paraId="6B2B88E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5)</w:t>
            </w:r>
          </w:p>
        </w:tc>
        <w:tc>
          <w:tcPr>
            <w:tcW w:w="1710" w:type="dxa"/>
          </w:tcPr>
          <w:p w14:paraId="0030838E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0338C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8)</w:t>
            </w:r>
          </w:p>
          <w:p w14:paraId="34A28B0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3.1)</w:t>
            </w:r>
          </w:p>
          <w:p w14:paraId="5ABD7DE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4.6)</w:t>
            </w:r>
          </w:p>
          <w:p w14:paraId="32944E1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3.1)</w:t>
            </w:r>
          </w:p>
          <w:p w14:paraId="7E84277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5)</w:t>
            </w:r>
          </w:p>
          <w:p w14:paraId="2EEABDA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7E7B473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)</w:t>
            </w:r>
          </w:p>
        </w:tc>
        <w:tc>
          <w:tcPr>
            <w:tcW w:w="1710" w:type="dxa"/>
          </w:tcPr>
          <w:p w14:paraId="5A684A72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DFCD11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8 (6)</w:t>
            </w:r>
          </w:p>
          <w:p w14:paraId="16EEBC8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 (5.7)</w:t>
            </w:r>
          </w:p>
          <w:p w14:paraId="5FC4022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3.7)</w:t>
            </w:r>
          </w:p>
          <w:p w14:paraId="7D92797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3)</w:t>
            </w:r>
          </w:p>
          <w:p w14:paraId="774A9D0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3)</w:t>
            </w:r>
          </w:p>
          <w:p w14:paraId="0476E47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7)</w:t>
            </w:r>
          </w:p>
          <w:p w14:paraId="6026A73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7)</w:t>
            </w:r>
          </w:p>
        </w:tc>
        <w:tc>
          <w:tcPr>
            <w:tcW w:w="900" w:type="dxa"/>
          </w:tcPr>
          <w:p w14:paraId="45EA56A7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A0B24C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46</w:t>
            </w:r>
          </w:p>
          <w:p w14:paraId="288FA80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41</w:t>
            </w:r>
          </w:p>
          <w:p w14:paraId="2A2E39C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64</w:t>
            </w:r>
          </w:p>
          <w:p w14:paraId="4A6AB52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85</w:t>
            </w:r>
          </w:p>
          <w:p w14:paraId="7AB52FD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73</w:t>
            </w:r>
          </w:p>
          <w:p w14:paraId="13F89F8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16</w:t>
            </w:r>
          </w:p>
          <w:p w14:paraId="440BAFE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47</w:t>
            </w:r>
          </w:p>
        </w:tc>
      </w:tr>
      <w:tr w:rsidR="00C01D53" w:rsidRPr="001F6649" w14:paraId="039B5730" w14:textId="77777777" w:rsidTr="000C2D81">
        <w:tc>
          <w:tcPr>
            <w:tcW w:w="4770" w:type="dxa"/>
          </w:tcPr>
          <w:p w14:paraId="38740B33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MDR risk factors</w:t>
            </w:r>
          </w:p>
          <w:p w14:paraId="56DE821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ospitalization ≥48 hours in 90 days before IC</w:t>
            </w:r>
          </w:p>
          <w:p w14:paraId="313168A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ntimicrobials ≥24 hours in 90 days before IC</w:t>
            </w:r>
          </w:p>
          <w:p w14:paraId="4F8970CA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Prior infection with resistant organisms</w:t>
            </w:r>
          </w:p>
          <w:p w14:paraId="66B8DB3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dmitted from NH or extended care facility</w:t>
            </w:r>
          </w:p>
          <w:p w14:paraId="5CBE7AA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olonization with resistant organisms</w:t>
            </w:r>
          </w:p>
          <w:p w14:paraId="1275842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Surgery in 30 days before index culture</w:t>
            </w:r>
          </w:p>
          <w:p w14:paraId="415AF02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hronic dialysis in 30 days before index culture</w:t>
            </w:r>
            <w:r w:rsidRPr="001F6649">
              <w:rPr>
                <w:color w:val="000000"/>
                <w:sz w:val="22"/>
                <w:szCs w:val="22"/>
              </w:rPr>
              <w:br/>
            </w:r>
            <w:r w:rsidRPr="001F6649">
              <w:rPr>
                <w:sz w:val="22"/>
                <w:szCs w:val="22"/>
              </w:rPr>
              <w:t xml:space="preserve">     Home wound care</w:t>
            </w:r>
          </w:p>
          <w:p w14:paraId="58BC064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ome infusion (includes antibiotics)</w:t>
            </w:r>
          </w:p>
        </w:tc>
        <w:tc>
          <w:tcPr>
            <w:tcW w:w="1800" w:type="dxa"/>
          </w:tcPr>
          <w:p w14:paraId="404979CE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DD2AD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9 (72)</w:t>
            </w:r>
          </w:p>
          <w:p w14:paraId="7657D7C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83 (66)</w:t>
            </w:r>
          </w:p>
          <w:p w14:paraId="22FDCEE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5 (31.5)</w:t>
            </w:r>
          </w:p>
          <w:p w14:paraId="7DF827A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3 (28.7)</w:t>
            </w:r>
          </w:p>
          <w:p w14:paraId="3415E51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1 (18.9)</w:t>
            </w:r>
          </w:p>
          <w:p w14:paraId="4701AE3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6 (10.7)</w:t>
            </w:r>
          </w:p>
          <w:p w14:paraId="26865E0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 (7)</w:t>
            </w:r>
          </w:p>
          <w:p w14:paraId="0BD24D2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 (4.9)</w:t>
            </w:r>
          </w:p>
          <w:p w14:paraId="1DE56D8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 (3.3)</w:t>
            </w:r>
          </w:p>
        </w:tc>
        <w:tc>
          <w:tcPr>
            <w:tcW w:w="1710" w:type="dxa"/>
          </w:tcPr>
          <w:p w14:paraId="05A8015B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948B8B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5 (72.5)</w:t>
            </w:r>
          </w:p>
          <w:p w14:paraId="15E2B7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4 (64.1)</w:t>
            </w:r>
          </w:p>
          <w:p w14:paraId="35A732E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5 (42)</w:t>
            </w:r>
          </w:p>
          <w:p w14:paraId="6A58634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0 (30.5)</w:t>
            </w:r>
          </w:p>
          <w:p w14:paraId="5BE50D0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5 (26.7)</w:t>
            </w:r>
          </w:p>
          <w:p w14:paraId="7D30CF6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6.9)</w:t>
            </w:r>
          </w:p>
          <w:p w14:paraId="5490AB4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4.6)</w:t>
            </w:r>
          </w:p>
          <w:p w14:paraId="4D07CA5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8.4)</w:t>
            </w:r>
          </w:p>
          <w:p w14:paraId="3EEA35A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2.3)</w:t>
            </w:r>
          </w:p>
        </w:tc>
        <w:tc>
          <w:tcPr>
            <w:tcW w:w="1710" w:type="dxa"/>
          </w:tcPr>
          <w:p w14:paraId="3A18736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70EF67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4 (71.8)</w:t>
            </w:r>
          </w:p>
          <w:p w14:paraId="74118C0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99 (66.8)</w:t>
            </w:r>
          </w:p>
          <w:p w14:paraId="60365BE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0 (26.8)</w:t>
            </w:r>
          </w:p>
          <w:p w14:paraId="2070D24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3 (27.9)</w:t>
            </w:r>
          </w:p>
          <w:p w14:paraId="23400FC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6 (15.4)</w:t>
            </w:r>
          </w:p>
          <w:p w14:paraId="6BAA86F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7 (12.4)</w:t>
            </w:r>
          </w:p>
          <w:p w14:paraId="080939C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4 (8.1)</w:t>
            </w:r>
          </w:p>
          <w:p w14:paraId="64FA650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3.4)</w:t>
            </w:r>
          </w:p>
          <w:p w14:paraId="7502A04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3.7)</w:t>
            </w:r>
          </w:p>
        </w:tc>
        <w:tc>
          <w:tcPr>
            <w:tcW w:w="900" w:type="dxa"/>
          </w:tcPr>
          <w:p w14:paraId="00CC6CE3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D79FBE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881</w:t>
            </w:r>
          </w:p>
          <w:p w14:paraId="0BC0E8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93</w:t>
            </w:r>
          </w:p>
          <w:p w14:paraId="02A4E5F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02</w:t>
            </w:r>
          </w:p>
          <w:p w14:paraId="0B17490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72</w:t>
            </w:r>
          </w:p>
          <w:p w14:paraId="1758E3D8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06</w:t>
            </w:r>
          </w:p>
          <w:p w14:paraId="4829813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87</w:t>
            </w:r>
          </w:p>
          <w:p w14:paraId="7B4F0EE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94</w:t>
            </w:r>
          </w:p>
          <w:p w14:paraId="22FCB0E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26</w:t>
            </w:r>
          </w:p>
          <w:p w14:paraId="531C66A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42</w:t>
            </w:r>
          </w:p>
        </w:tc>
      </w:tr>
      <w:tr w:rsidR="00C01D53" w:rsidRPr="001F6649" w14:paraId="0D7B0DE6" w14:textId="77777777" w:rsidTr="000C2D81">
        <w:tc>
          <w:tcPr>
            <w:tcW w:w="4770" w:type="dxa"/>
          </w:tcPr>
          <w:p w14:paraId="796C6E3A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Comorbid conditions</w:t>
            </w:r>
          </w:p>
          <w:p w14:paraId="4FCDA43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Diabetes</w:t>
            </w:r>
          </w:p>
          <w:p w14:paraId="1F211F6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eart failure</w:t>
            </w:r>
          </w:p>
          <w:p w14:paraId="54BE9B5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 xml:space="preserve">     Moderate to severe CKD</w:t>
            </w:r>
          </w:p>
          <w:p w14:paraId="2F5957A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erebrovascular disease</w:t>
            </w:r>
          </w:p>
          <w:p w14:paraId="11848AB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OPD</w:t>
            </w:r>
          </w:p>
          <w:p w14:paraId="24CA81A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Peripheral vascular disease</w:t>
            </w:r>
          </w:p>
          <w:p w14:paraId="07DC77C1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OVID-19</w:t>
            </w:r>
          </w:p>
          <w:p w14:paraId="2FEACE4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cute kidney injury</w:t>
            </w:r>
          </w:p>
          <w:p w14:paraId="5DF939B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Myocardial infarction</w:t>
            </w:r>
          </w:p>
          <w:p w14:paraId="3D28D25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sthma</w:t>
            </w:r>
          </w:p>
          <w:p w14:paraId="621B174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hronic dialysis</w:t>
            </w:r>
          </w:p>
          <w:p w14:paraId="44598C7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emiplegia</w:t>
            </w:r>
          </w:p>
          <w:p w14:paraId="3A6E5A2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Dementia</w:t>
            </w:r>
          </w:p>
          <w:p w14:paraId="3684F7A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onnective tissue disease</w:t>
            </w:r>
          </w:p>
          <w:p w14:paraId="261DED6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Tumor with metastasis</w:t>
            </w:r>
          </w:p>
          <w:p w14:paraId="65296E8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Tumor without metastasis</w:t>
            </w:r>
          </w:p>
          <w:p w14:paraId="0182BA7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ystic fibrosis</w:t>
            </w:r>
          </w:p>
          <w:p w14:paraId="0F3742C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Moderate to severe liver disease</w:t>
            </w:r>
          </w:p>
          <w:p w14:paraId="5609182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Leukemia</w:t>
            </w:r>
          </w:p>
          <w:p w14:paraId="35F0189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IV drug use</w:t>
            </w:r>
          </w:p>
          <w:p w14:paraId="56EC7CF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</w:t>
            </w:r>
            <w:r w:rsidRPr="001F6649">
              <w:rPr>
                <w:i/>
                <w:iCs/>
                <w:sz w:val="22"/>
                <w:szCs w:val="22"/>
              </w:rPr>
              <w:t>Clostridium difficile</w:t>
            </w:r>
            <w:r w:rsidRPr="001F6649">
              <w:rPr>
                <w:sz w:val="22"/>
                <w:szCs w:val="22"/>
              </w:rPr>
              <w:t xml:space="preserve"> associated diarrhea</w:t>
            </w:r>
          </w:p>
          <w:p w14:paraId="4982482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Peptic ulcer disease</w:t>
            </w:r>
          </w:p>
          <w:p w14:paraId="2617AE4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IV</w:t>
            </w:r>
          </w:p>
          <w:p w14:paraId="7585C20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Mild liver disease</w:t>
            </w:r>
          </w:p>
          <w:p w14:paraId="277106B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Lymphoma</w:t>
            </w:r>
          </w:p>
          <w:p w14:paraId="361A9C1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IDS</w:t>
            </w:r>
          </w:p>
        </w:tc>
        <w:tc>
          <w:tcPr>
            <w:tcW w:w="1800" w:type="dxa"/>
          </w:tcPr>
          <w:p w14:paraId="35E274B2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BA3AAC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82 (42.4)</w:t>
            </w:r>
          </w:p>
          <w:p w14:paraId="60DC680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1 (16.6)</w:t>
            </w:r>
          </w:p>
          <w:p w14:paraId="028F50B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68 (15.9)</w:t>
            </w:r>
          </w:p>
          <w:p w14:paraId="4F1898E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7 (15.6)</w:t>
            </w:r>
          </w:p>
          <w:p w14:paraId="7DAFC67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4 (14.9)</w:t>
            </w:r>
          </w:p>
          <w:p w14:paraId="5B5EAD0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8 (13.5)</w:t>
            </w:r>
          </w:p>
          <w:p w14:paraId="5A21F7D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1 (11.9)</w:t>
            </w:r>
          </w:p>
          <w:p w14:paraId="642D88F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8 (11.2)</w:t>
            </w:r>
          </w:p>
          <w:p w14:paraId="41ED06E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9 (9.1)</w:t>
            </w:r>
          </w:p>
          <w:p w14:paraId="3D2DF60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5 (8.2)</w:t>
            </w:r>
          </w:p>
          <w:p w14:paraId="2745246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1 (7.2)</w:t>
            </w:r>
          </w:p>
          <w:p w14:paraId="2292F29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5.4)</w:t>
            </w:r>
          </w:p>
          <w:p w14:paraId="7A715CE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2 (5.1)</w:t>
            </w:r>
          </w:p>
          <w:p w14:paraId="6A05DFC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8 (4.2)</w:t>
            </w:r>
          </w:p>
          <w:p w14:paraId="7E67020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8 (4.2)</w:t>
            </w:r>
          </w:p>
          <w:p w14:paraId="50C4ADF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5 (3.5)</w:t>
            </w:r>
          </w:p>
          <w:p w14:paraId="2453A3A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 (3.3)</w:t>
            </w:r>
          </w:p>
          <w:p w14:paraId="37B9B7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 (3.3)</w:t>
            </w:r>
          </w:p>
          <w:p w14:paraId="6AC26D9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2.6)</w:t>
            </w:r>
          </w:p>
          <w:p w14:paraId="3FF21E0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1.6)</w:t>
            </w:r>
          </w:p>
          <w:p w14:paraId="4675ED6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1.4)</w:t>
            </w:r>
          </w:p>
          <w:p w14:paraId="35211E2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1.4)</w:t>
            </w:r>
          </w:p>
          <w:p w14:paraId="528E653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1.2)</w:t>
            </w:r>
          </w:p>
          <w:p w14:paraId="3BCD6E1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1.2)</w:t>
            </w:r>
          </w:p>
          <w:p w14:paraId="5304EE9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0.7)</w:t>
            </w:r>
          </w:p>
          <w:p w14:paraId="7F415A2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5)</w:t>
            </w:r>
          </w:p>
        </w:tc>
        <w:tc>
          <w:tcPr>
            <w:tcW w:w="1710" w:type="dxa"/>
          </w:tcPr>
          <w:p w14:paraId="092CD228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786F45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2 (47.3)</w:t>
            </w:r>
          </w:p>
          <w:p w14:paraId="2F59779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8 (13.7)</w:t>
            </w:r>
          </w:p>
          <w:p w14:paraId="164DB39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22 (16.8)</w:t>
            </w:r>
          </w:p>
          <w:p w14:paraId="3DEFC2F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8 (13.7)</w:t>
            </w:r>
          </w:p>
          <w:p w14:paraId="32170AB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8 (13.7)</w:t>
            </w:r>
          </w:p>
          <w:p w14:paraId="3902126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 (13.0)</w:t>
            </w:r>
          </w:p>
          <w:p w14:paraId="1F88B4B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4.6)</w:t>
            </w:r>
          </w:p>
          <w:p w14:paraId="5A88916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8.4)</w:t>
            </w:r>
          </w:p>
          <w:p w14:paraId="443F624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6.9)</w:t>
            </w:r>
          </w:p>
          <w:p w14:paraId="4EAB192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6.9)</w:t>
            </w:r>
          </w:p>
          <w:p w14:paraId="14F1170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5.3)</w:t>
            </w:r>
          </w:p>
          <w:p w14:paraId="000D5F4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7.6)</w:t>
            </w:r>
          </w:p>
          <w:p w14:paraId="1C0D0AA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6.1)</w:t>
            </w:r>
          </w:p>
          <w:p w14:paraId="3B5F473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4.6)</w:t>
            </w:r>
          </w:p>
          <w:p w14:paraId="513B210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3.1)</w:t>
            </w:r>
          </w:p>
          <w:p w14:paraId="646FF26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3.1)</w:t>
            </w:r>
          </w:p>
          <w:p w14:paraId="35B3048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6.9)</w:t>
            </w:r>
          </w:p>
          <w:p w14:paraId="2FC08D5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5)</w:t>
            </w:r>
          </w:p>
          <w:p w14:paraId="08FB69E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2.3)</w:t>
            </w:r>
          </w:p>
          <w:p w14:paraId="301B4D5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8)</w:t>
            </w:r>
          </w:p>
          <w:p w14:paraId="2273BF5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2.3)</w:t>
            </w:r>
          </w:p>
          <w:p w14:paraId="4D7FCB7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5)</w:t>
            </w:r>
          </w:p>
          <w:p w14:paraId="3AAE494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4B3F3FC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547F8F1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5)</w:t>
            </w:r>
          </w:p>
          <w:p w14:paraId="3CA1233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</w:tc>
        <w:tc>
          <w:tcPr>
            <w:tcW w:w="1710" w:type="dxa"/>
          </w:tcPr>
          <w:p w14:paraId="0CD20314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FCCCBE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0 (40.3)</w:t>
            </w:r>
          </w:p>
          <w:p w14:paraId="1EB7ABF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3 (17.8)</w:t>
            </w:r>
          </w:p>
          <w:p w14:paraId="074C37F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46 (15.4)</w:t>
            </w:r>
          </w:p>
          <w:p w14:paraId="120B921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9 (16.4)</w:t>
            </w:r>
          </w:p>
          <w:p w14:paraId="60EF446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6 (15.4)</w:t>
            </w:r>
          </w:p>
          <w:p w14:paraId="5620266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1 (13.8)</w:t>
            </w:r>
          </w:p>
          <w:p w14:paraId="2A6DB7A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5 (15.1)</w:t>
            </w:r>
          </w:p>
          <w:p w14:paraId="4E2B35A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7 (12.4)</w:t>
            </w:r>
          </w:p>
          <w:p w14:paraId="6AB6BD3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 (10.1)</w:t>
            </w:r>
          </w:p>
          <w:p w14:paraId="7F857D2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 (8.7)</w:t>
            </w:r>
          </w:p>
          <w:p w14:paraId="3F1F5EB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4 (8.1)</w:t>
            </w:r>
          </w:p>
          <w:p w14:paraId="3182789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 (4.4)</w:t>
            </w:r>
          </w:p>
          <w:p w14:paraId="7558087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 (4.7)</w:t>
            </w:r>
          </w:p>
          <w:p w14:paraId="4D49F3D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4.0)</w:t>
            </w:r>
          </w:p>
          <w:p w14:paraId="291BFF2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 (4.7)</w:t>
            </w:r>
          </w:p>
          <w:p w14:paraId="321968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3.7)</w:t>
            </w:r>
          </w:p>
          <w:p w14:paraId="13CB83D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1.7)</w:t>
            </w:r>
          </w:p>
          <w:p w14:paraId="018EB56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4.0)</w:t>
            </w:r>
          </w:p>
          <w:p w14:paraId="5AD26E3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2.7)</w:t>
            </w:r>
          </w:p>
          <w:p w14:paraId="55DAEB2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7)</w:t>
            </w:r>
          </w:p>
          <w:p w14:paraId="4A7B2A4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0)</w:t>
            </w:r>
          </w:p>
          <w:p w14:paraId="7212B99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1.3)</w:t>
            </w:r>
          </w:p>
          <w:p w14:paraId="5366CC1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1.3)</w:t>
            </w:r>
          </w:p>
          <w:p w14:paraId="29B0805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1.3)</w:t>
            </w:r>
          </w:p>
          <w:p w14:paraId="7337AE3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3)</w:t>
            </w:r>
          </w:p>
          <w:p w14:paraId="3A2276E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7)</w:t>
            </w:r>
          </w:p>
        </w:tc>
        <w:tc>
          <w:tcPr>
            <w:tcW w:w="900" w:type="dxa"/>
          </w:tcPr>
          <w:p w14:paraId="573935F1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8D7423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73</w:t>
            </w:r>
          </w:p>
          <w:p w14:paraId="0513B51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99</w:t>
            </w:r>
          </w:p>
          <w:p w14:paraId="6015D71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0.723</w:t>
            </w:r>
          </w:p>
          <w:p w14:paraId="40E8801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78</w:t>
            </w:r>
          </w:p>
          <w:p w14:paraId="3287C9A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50</w:t>
            </w:r>
          </w:p>
          <w:p w14:paraId="1E50D65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827</w:t>
            </w:r>
          </w:p>
          <w:p w14:paraId="1E3B1E3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02</w:t>
            </w:r>
          </w:p>
          <w:p w14:paraId="5D04268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24</w:t>
            </w:r>
          </w:p>
          <w:p w14:paraId="034732D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89</w:t>
            </w:r>
          </w:p>
          <w:p w14:paraId="5D75DFC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18</w:t>
            </w:r>
          </w:p>
          <w:p w14:paraId="0E16E3A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18</w:t>
            </w:r>
          </w:p>
          <w:p w14:paraId="1F28995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66</w:t>
            </w:r>
          </w:p>
          <w:p w14:paraId="7390963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42</w:t>
            </w:r>
          </w:p>
          <w:p w14:paraId="0CDFD1D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792</w:t>
            </w:r>
          </w:p>
          <w:p w14:paraId="0181E36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34</w:t>
            </w:r>
          </w:p>
          <w:p w14:paraId="6EFC8B2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740</w:t>
            </w:r>
          </w:p>
          <w:p w14:paraId="69742B1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05</w:t>
            </w:r>
          </w:p>
          <w:p w14:paraId="28A7072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80</w:t>
            </w:r>
          </w:p>
          <w:p w14:paraId="2ACB04B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812</w:t>
            </w:r>
          </w:p>
          <w:p w14:paraId="497FCEBF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18</w:t>
            </w:r>
          </w:p>
          <w:p w14:paraId="472B441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97</w:t>
            </w:r>
          </w:p>
          <w:p w14:paraId="61DEE90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881</w:t>
            </w:r>
          </w:p>
          <w:p w14:paraId="3F9DF1B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07</w:t>
            </w:r>
          </w:p>
          <w:p w14:paraId="294E69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07</w:t>
            </w:r>
          </w:p>
          <w:p w14:paraId="4032F91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73</w:t>
            </w:r>
          </w:p>
          <w:p w14:paraId="7E89F4A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47</w:t>
            </w:r>
          </w:p>
        </w:tc>
      </w:tr>
    </w:tbl>
    <w:p w14:paraId="44D0ED9F" w14:textId="77777777" w:rsidR="00C01D53" w:rsidRPr="001F6649" w:rsidRDefault="00C01D53" w:rsidP="00C01D53">
      <w:pPr>
        <w:rPr>
          <w:b/>
          <w:bCs/>
        </w:rPr>
      </w:pPr>
      <w:r w:rsidRPr="001F6649">
        <w:rPr>
          <w:b/>
          <w:bCs/>
        </w:rPr>
        <w:lastRenderedPageBreak/>
        <w:t xml:space="preserve">Abbreviations: </w:t>
      </w:r>
      <w:r w:rsidRPr="001F6649">
        <w:t>IQR, interquartile range; BMI, body mass index; NH, nursing home; APACHE, Acute Physiology and Chronic Health Evaluation; SOFA, sequential organ failure assessment; ANC, absolute neutrophil count; WBC, white blood cell; AIDS, acquired immunodeficiency syndrome; COPD, chronic obstructive pulmonary disease; CKD, chronic kidney disease; HIV, human immunodeficiency virus; IV, intravenous</w:t>
      </w:r>
      <w:r w:rsidRPr="001F6649">
        <w:rPr>
          <w:b/>
          <w:bCs/>
        </w:rPr>
        <w:t xml:space="preserve"> </w:t>
      </w:r>
    </w:p>
    <w:p w14:paraId="1E38C807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035E712A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592809B6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70096075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32C66470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0007E0CD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4947D038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630BD394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57C0B712" w14:textId="77777777" w:rsidR="00C01D53" w:rsidRPr="001F6649" w:rsidRDefault="00C01D53" w:rsidP="00C01D53">
      <w:pPr>
        <w:spacing w:line="480" w:lineRule="auto"/>
        <w:rPr>
          <w:b/>
          <w:bCs/>
        </w:rPr>
      </w:pPr>
    </w:p>
    <w:p w14:paraId="173C135F" w14:textId="77777777" w:rsidR="00C01D53" w:rsidRPr="001F6649" w:rsidRDefault="00C01D53" w:rsidP="00C01D53">
      <w:pPr>
        <w:rPr>
          <w:b/>
          <w:bCs/>
        </w:rPr>
      </w:pPr>
    </w:p>
    <w:p w14:paraId="76BFD137" w14:textId="77777777" w:rsidR="00C01D53" w:rsidRPr="001F6649" w:rsidRDefault="00C01D53" w:rsidP="00C01D53">
      <w:pPr>
        <w:rPr>
          <w:b/>
          <w:bCs/>
        </w:rPr>
      </w:pPr>
      <w:r w:rsidRPr="001F6649">
        <w:rPr>
          <w:b/>
          <w:bCs/>
        </w:rPr>
        <w:lastRenderedPageBreak/>
        <w:t xml:space="preserve">Supplemental Table 3. </w:t>
      </w:r>
      <w:r w:rsidRPr="001F6649">
        <w:t>Clinical course and treatment characteristics, Early vs. Late (42-hour), for Patients Not Receiving Active Antimicrobial Therapy Prior to CAZ-AVI</w:t>
      </w:r>
    </w:p>
    <w:p w14:paraId="37CA238A" w14:textId="77777777" w:rsidR="00C01D53" w:rsidRPr="001F6649" w:rsidRDefault="00C01D53" w:rsidP="00C01D53">
      <w:pPr>
        <w:rPr>
          <w:b/>
          <w:bCs/>
        </w:rPr>
      </w:pPr>
    </w:p>
    <w:tbl>
      <w:tblPr>
        <w:tblStyle w:val="TableGrid"/>
        <w:tblW w:w="10890" w:type="dxa"/>
        <w:tblInd w:w="-635" w:type="dxa"/>
        <w:tblLook w:val="04A0" w:firstRow="1" w:lastRow="0" w:firstColumn="1" w:lastColumn="0" w:noHBand="0" w:noVBand="1"/>
      </w:tblPr>
      <w:tblGrid>
        <w:gridCol w:w="4770"/>
        <w:gridCol w:w="1800"/>
        <w:gridCol w:w="1710"/>
        <w:gridCol w:w="1710"/>
        <w:gridCol w:w="900"/>
      </w:tblGrid>
      <w:tr w:rsidR="00C01D53" w:rsidRPr="001F6649" w14:paraId="7987D6ED" w14:textId="77777777" w:rsidTr="000C2D81">
        <w:tc>
          <w:tcPr>
            <w:tcW w:w="4770" w:type="dxa"/>
          </w:tcPr>
          <w:p w14:paraId="60C24903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800" w:type="dxa"/>
          </w:tcPr>
          <w:p w14:paraId="1877D6CD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Total</w:t>
            </w:r>
          </w:p>
          <w:p w14:paraId="487840BA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429</w:t>
            </w:r>
          </w:p>
        </w:tc>
        <w:tc>
          <w:tcPr>
            <w:tcW w:w="1710" w:type="dxa"/>
          </w:tcPr>
          <w:p w14:paraId="4857F9A2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Early (&lt;42)</w:t>
            </w:r>
          </w:p>
          <w:p w14:paraId="7210A26D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131</w:t>
            </w:r>
          </w:p>
        </w:tc>
        <w:tc>
          <w:tcPr>
            <w:tcW w:w="1710" w:type="dxa"/>
          </w:tcPr>
          <w:p w14:paraId="033422F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Late (≥42)</w:t>
            </w:r>
          </w:p>
          <w:p w14:paraId="022F1343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298</w:t>
            </w:r>
          </w:p>
        </w:tc>
        <w:tc>
          <w:tcPr>
            <w:tcW w:w="900" w:type="dxa"/>
          </w:tcPr>
          <w:p w14:paraId="6302B287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1F6649">
              <w:rPr>
                <w:b/>
                <w:bCs/>
                <w:sz w:val="22"/>
                <w:szCs w:val="22"/>
              </w:rPr>
              <w:t>val</w:t>
            </w:r>
            <w:proofErr w:type="spellEnd"/>
          </w:p>
        </w:tc>
      </w:tr>
      <w:tr w:rsidR="00C01D53" w:rsidRPr="001F6649" w14:paraId="49D1E4F4" w14:textId="77777777" w:rsidTr="000C2D81">
        <w:tc>
          <w:tcPr>
            <w:tcW w:w="4770" w:type="dxa"/>
          </w:tcPr>
          <w:p w14:paraId="6B4D3E40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Culture source</w:t>
            </w:r>
          </w:p>
          <w:p w14:paraId="0D5A1CB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Sputum</w:t>
            </w:r>
          </w:p>
          <w:p w14:paraId="550BFE2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Blood</w:t>
            </w:r>
          </w:p>
          <w:p w14:paraId="48230DE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Urine</w:t>
            </w:r>
          </w:p>
          <w:p w14:paraId="03D9B6B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Endotracheal aspirate</w:t>
            </w:r>
          </w:p>
          <w:p w14:paraId="5243ECE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Bronchoalveolar lavage</w:t>
            </w:r>
          </w:p>
          <w:p w14:paraId="12E4A3B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Wound</w:t>
            </w:r>
          </w:p>
          <w:p w14:paraId="6868E9E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Fluid</w:t>
            </w:r>
          </w:p>
          <w:p w14:paraId="1BE362D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Tissue</w:t>
            </w:r>
          </w:p>
          <w:p w14:paraId="7D53DD5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Bone</w:t>
            </w:r>
          </w:p>
          <w:p w14:paraId="155E7F5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Other</w:t>
            </w:r>
          </w:p>
        </w:tc>
        <w:tc>
          <w:tcPr>
            <w:tcW w:w="1800" w:type="dxa"/>
          </w:tcPr>
          <w:p w14:paraId="6548CDE7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50FFCD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4 (38.2)</w:t>
            </w:r>
          </w:p>
          <w:p w14:paraId="4162DF5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7 (17.9)</w:t>
            </w:r>
          </w:p>
          <w:p w14:paraId="091E679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2 (14.5)</w:t>
            </w:r>
          </w:p>
          <w:p w14:paraId="6E78F00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9 (9.1)</w:t>
            </w:r>
          </w:p>
          <w:p w14:paraId="309D5D7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2 (7.5)</w:t>
            </w:r>
          </w:p>
          <w:p w14:paraId="2018648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9 (6.8)</w:t>
            </w:r>
          </w:p>
          <w:p w14:paraId="62D6040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9 (6.8)</w:t>
            </w:r>
          </w:p>
          <w:p w14:paraId="47668BF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 (4.0)</w:t>
            </w:r>
          </w:p>
          <w:p w14:paraId="441363E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1.2)</w:t>
            </w:r>
          </w:p>
          <w:p w14:paraId="36EBABF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2.6)</w:t>
            </w:r>
          </w:p>
        </w:tc>
        <w:tc>
          <w:tcPr>
            <w:tcW w:w="1710" w:type="dxa"/>
          </w:tcPr>
          <w:p w14:paraId="0A302A66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4D7497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9 (45.0)</w:t>
            </w:r>
          </w:p>
          <w:p w14:paraId="022A663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5 (19.1)</w:t>
            </w:r>
          </w:p>
          <w:p w14:paraId="2F9F71B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 (16.0)</w:t>
            </w:r>
          </w:p>
          <w:p w14:paraId="12D971D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6.9)</w:t>
            </w:r>
          </w:p>
          <w:p w14:paraId="3AF1FE9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6.1)</w:t>
            </w:r>
          </w:p>
          <w:p w14:paraId="70C1598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3.1)</w:t>
            </w:r>
          </w:p>
          <w:p w14:paraId="4495368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8)</w:t>
            </w:r>
          </w:p>
          <w:p w14:paraId="2B59139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8)</w:t>
            </w:r>
          </w:p>
          <w:p w14:paraId="13512CB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2C2D76C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2.3)</w:t>
            </w:r>
          </w:p>
        </w:tc>
        <w:tc>
          <w:tcPr>
            <w:tcW w:w="1710" w:type="dxa"/>
          </w:tcPr>
          <w:p w14:paraId="67323AEE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D0BB4B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5 (35.2)</w:t>
            </w:r>
          </w:p>
          <w:p w14:paraId="1520E52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2 (17.4)</w:t>
            </w:r>
          </w:p>
          <w:p w14:paraId="2A0357F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1 (13.8)</w:t>
            </w:r>
          </w:p>
          <w:p w14:paraId="5D51856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 (10.1)</w:t>
            </w:r>
          </w:p>
          <w:p w14:paraId="1B788E6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4 (8.1)</w:t>
            </w:r>
          </w:p>
          <w:p w14:paraId="7AFAC24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5 (8.4)</w:t>
            </w:r>
          </w:p>
          <w:p w14:paraId="00FD047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4 (8.1)</w:t>
            </w:r>
          </w:p>
          <w:p w14:paraId="05A1839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4.0)</w:t>
            </w:r>
          </w:p>
          <w:p w14:paraId="204194A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1.3)</w:t>
            </w:r>
          </w:p>
          <w:p w14:paraId="0EF02EB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2.7)</w:t>
            </w:r>
          </w:p>
        </w:tc>
        <w:tc>
          <w:tcPr>
            <w:tcW w:w="900" w:type="dxa"/>
          </w:tcPr>
          <w:p w14:paraId="2F3BBC44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1B23FE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54</w:t>
            </w:r>
          </w:p>
          <w:p w14:paraId="4E495B4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85</w:t>
            </w:r>
          </w:p>
          <w:p w14:paraId="6F3FFF1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38</w:t>
            </w:r>
          </w:p>
          <w:p w14:paraId="0529BF0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89</w:t>
            </w:r>
          </w:p>
          <w:p w14:paraId="2D91D5F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80</w:t>
            </w:r>
          </w:p>
          <w:p w14:paraId="4ECB4D6F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43</w:t>
            </w:r>
          </w:p>
          <w:p w14:paraId="6866853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07</w:t>
            </w:r>
          </w:p>
          <w:p w14:paraId="4010C24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18</w:t>
            </w:r>
          </w:p>
          <w:p w14:paraId="5DF9117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07</w:t>
            </w:r>
          </w:p>
          <w:p w14:paraId="371F60D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812</w:t>
            </w:r>
          </w:p>
        </w:tc>
      </w:tr>
      <w:tr w:rsidR="00C01D53" w:rsidRPr="001F6649" w14:paraId="3ED15C0B" w14:textId="77777777" w:rsidTr="000C2D81">
        <w:tc>
          <w:tcPr>
            <w:tcW w:w="4770" w:type="dxa"/>
          </w:tcPr>
          <w:p w14:paraId="144932D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001F6649">
              <w:rPr>
                <w:b/>
                <w:bCs/>
                <w:sz w:val="22"/>
                <w:szCs w:val="22"/>
              </w:rPr>
              <w:t>Organisms targeted by CAZ/</w:t>
            </w:r>
            <w:proofErr w:type="spellStart"/>
            <w:r w:rsidRPr="001F6649">
              <w:rPr>
                <w:b/>
                <w:bCs/>
                <w:sz w:val="22"/>
                <w:szCs w:val="22"/>
              </w:rPr>
              <w:t>AVI</w:t>
            </w:r>
            <w:r w:rsidRPr="001F6649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57313A66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</w:t>
            </w:r>
            <w:r w:rsidRPr="001F6649">
              <w:rPr>
                <w:i/>
                <w:iCs/>
                <w:sz w:val="22"/>
                <w:szCs w:val="22"/>
              </w:rPr>
              <w:t>Pseudomonas aeruginosa</w:t>
            </w:r>
          </w:p>
          <w:p w14:paraId="169A4D66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</w:t>
            </w:r>
            <w:r w:rsidRPr="001F6649">
              <w:rPr>
                <w:i/>
                <w:iCs/>
                <w:sz w:val="22"/>
                <w:szCs w:val="22"/>
              </w:rPr>
              <w:t>Klebsiella pneumoniae</w:t>
            </w:r>
          </w:p>
          <w:p w14:paraId="3897FC93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Escherichia coli</w:t>
            </w:r>
          </w:p>
          <w:p w14:paraId="39C167EC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Enterobacter cloacae</w:t>
            </w:r>
          </w:p>
          <w:p w14:paraId="4BBC9E61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Serratia marcescens</w:t>
            </w:r>
          </w:p>
          <w:p w14:paraId="1E14BA52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Enterobacter aerogenes</w:t>
            </w:r>
          </w:p>
          <w:p w14:paraId="1C3C8F6B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Proteus mirabilis</w:t>
            </w:r>
          </w:p>
          <w:p w14:paraId="5A56B51D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Citrobacter </w:t>
            </w:r>
            <w:proofErr w:type="spellStart"/>
            <w:r w:rsidRPr="001F6649">
              <w:rPr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4B6F110C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Providencia </w:t>
            </w:r>
            <w:proofErr w:type="spellStart"/>
            <w:r w:rsidRPr="001F6649">
              <w:rPr>
                <w:i/>
                <w:iCs/>
                <w:sz w:val="22"/>
                <w:szCs w:val="22"/>
              </w:rPr>
              <w:t>stuartii</w:t>
            </w:r>
            <w:proofErr w:type="spellEnd"/>
          </w:p>
          <w:p w14:paraId="7EEDC855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 xml:space="preserve">Other </w:t>
            </w:r>
            <w:r w:rsidRPr="001F6649">
              <w:rPr>
                <w:i/>
                <w:iCs/>
                <w:sz w:val="22"/>
                <w:szCs w:val="22"/>
              </w:rPr>
              <w:t>Citrobacter</w:t>
            </w:r>
          </w:p>
          <w:p w14:paraId="032B4FF5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Klebsiella </w:t>
            </w:r>
            <w:proofErr w:type="spellStart"/>
            <w:r w:rsidRPr="001F6649">
              <w:rPr>
                <w:i/>
                <w:iCs/>
                <w:sz w:val="22"/>
                <w:szCs w:val="22"/>
              </w:rPr>
              <w:t>oxytoca</w:t>
            </w:r>
            <w:proofErr w:type="spellEnd"/>
          </w:p>
          <w:p w14:paraId="2FA70CD9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</w:t>
            </w:r>
            <w:proofErr w:type="spellStart"/>
            <w:r w:rsidRPr="001F6649">
              <w:rPr>
                <w:i/>
                <w:iCs/>
                <w:sz w:val="22"/>
                <w:szCs w:val="22"/>
              </w:rPr>
              <w:t>Morganella</w:t>
            </w:r>
            <w:proofErr w:type="spellEnd"/>
            <w:r w:rsidRPr="001F6649">
              <w:rPr>
                <w:i/>
                <w:iCs/>
                <w:sz w:val="22"/>
                <w:szCs w:val="22"/>
              </w:rPr>
              <w:t xml:space="preserve"> morganii</w:t>
            </w:r>
          </w:p>
        </w:tc>
        <w:tc>
          <w:tcPr>
            <w:tcW w:w="1800" w:type="dxa"/>
          </w:tcPr>
          <w:p w14:paraId="36A4A612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583C4B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53 (59.0)</w:t>
            </w:r>
          </w:p>
          <w:p w14:paraId="0B1ED24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5 (26.8)</w:t>
            </w:r>
          </w:p>
          <w:p w14:paraId="387615A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9 (6.8)</w:t>
            </w:r>
          </w:p>
          <w:p w14:paraId="2528BCE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5 (5.8)</w:t>
            </w:r>
          </w:p>
          <w:p w14:paraId="26E37D4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12 (2.8) </w:t>
            </w:r>
          </w:p>
          <w:p w14:paraId="0048D4D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2.6)</w:t>
            </w:r>
          </w:p>
          <w:p w14:paraId="051A3F1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1.9)</w:t>
            </w:r>
          </w:p>
          <w:p w14:paraId="5AF2CF9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1.4)</w:t>
            </w:r>
          </w:p>
          <w:p w14:paraId="3012963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5)</w:t>
            </w:r>
          </w:p>
          <w:p w14:paraId="541A15D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5)</w:t>
            </w:r>
          </w:p>
          <w:p w14:paraId="07C5EDF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5)</w:t>
            </w:r>
          </w:p>
          <w:p w14:paraId="4F461FE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5)</w:t>
            </w:r>
          </w:p>
        </w:tc>
        <w:tc>
          <w:tcPr>
            <w:tcW w:w="1710" w:type="dxa"/>
          </w:tcPr>
          <w:p w14:paraId="5042A33B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77CDEC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5 (64.9)</w:t>
            </w:r>
          </w:p>
          <w:p w14:paraId="7C7A87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7 (20.6)</w:t>
            </w:r>
          </w:p>
          <w:p w14:paraId="03AE11B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6.9)</w:t>
            </w:r>
          </w:p>
          <w:p w14:paraId="47EAAB3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6.9)</w:t>
            </w:r>
          </w:p>
          <w:p w14:paraId="10B741F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2.3)</w:t>
            </w:r>
          </w:p>
          <w:p w14:paraId="616B34B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5)</w:t>
            </w:r>
          </w:p>
          <w:p w14:paraId="68D1437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4.6)</w:t>
            </w:r>
          </w:p>
          <w:p w14:paraId="3F160BE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4BD3E82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5)</w:t>
            </w:r>
          </w:p>
          <w:p w14:paraId="1B7CDE7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206FD9C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7E02202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</w:tc>
        <w:tc>
          <w:tcPr>
            <w:tcW w:w="1710" w:type="dxa"/>
          </w:tcPr>
          <w:p w14:paraId="32992E5F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994CC0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8 (56.4)</w:t>
            </w:r>
          </w:p>
          <w:p w14:paraId="1C64EAE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8 (29.5)</w:t>
            </w:r>
          </w:p>
          <w:p w14:paraId="6693C9F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 (6.7)</w:t>
            </w:r>
          </w:p>
          <w:p w14:paraId="4EB8488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 (5.4)</w:t>
            </w:r>
          </w:p>
          <w:p w14:paraId="0EC3FCB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3.0)</w:t>
            </w:r>
          </w:p>
          <w:p w14:paraId="0FC230B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3.0)</w:t>
            </w:r>
          </w:p>
          <w:p w14:paraId="27D31C6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7)</w:t>
            </w:r>
          </w:p>
          <w:p w14:paraId="68F6031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1.7)</w:t>
            </w:r>
          </w:p>
          <w:p w14:paraId="40E1A1D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2B0A5AB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3)</w:t>
            </w:r>
          </w:p>
          <w:p w14:paraId="474725B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7)</w:t>
            </w:r>
          </w:p>
          <w:p w14:paraId="0F7F251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7)</w:t>
            </w:r>
          </w:p>
        </w:tc>
        <w:tc>
          <w:tcPr>
            <w:tcW w:w="900" w:type="dxa"/>
          </w:tcPr>
          <w:p w14:paraId="1BBEB90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ECC001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99</w:t>
            </w:r>
          </w:p>
          <w:p w14:paraId="732BD94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55</w:t>
            </w:r>
          </w:p>
          <w:p w14:paraId="743A724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52</w:t>
            </w:r>
          </w:p>
          <w:p w14:paraId="013FA5C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41</w:t>
            </w:r>
          </w:p>
          <w:p w14:paraId="01C87B6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73</w:t>
            </w:r>
          </w:p>
          <w:p w14:paraId="0331B37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67</w:t>
            </w:r>
          </w:p>
          <w:p w14:paraId="24BDE9C7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06</w:t>
            </w:r>
          </w:p>
          <w:p w14:paraId="24BE3BD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58</w:t>
            </w:r>
          </w:p>
          <w:p w14:paraId="3109E7CB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33</w:t>
            </w:r>
          </w:p>
          <w:p w14:paraId="640E1DE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49</w:t>
            </w:r>
          </w:p>
          <w:p w14:paraId="0C9EFC5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47</w:t>
            </w:r>
          </w:p>
          <w:p w14:paraId="4A4471D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47</w:t>
            </w:r>
          </w:p>
        </w:tc>
      </w:tr>
      <w:tr w:rsidR="00C01D53" w:rsidRPr="001F6649" w14:paraId="2145B9CC" w14:textId="77777777" w:rsidTr="000C2D81">
        <w:tc>
          <w:tcPr>
            <w:tcW w:w="4770" w:type="dxa"/>
          </w:tcPr>
          <w:p w14:paraId="00C4D848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olymicrobial infection</w:t>
            </w:r>
          </w:p>
        </w:tc>
        <w:tc>
          <w:tcPr>
            <w:tcW w:w="1800" w:type="dxa"/>
          </w:tcPr>
          <w:p w14:paraId="1AAA042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0 (49.1)</w:t>
            </w:r>
          </w:p>
        </w:tc>
        <w:tc>
          <w:tcPr>
            <w:tcW w:w="1710" w:type="dxa"/>
          </w:tcPr>
          <w:p w14:paraId="076EC07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9 (45.0)</w:t>
            </w:r>
          </w:p>
        </w:tc>
        <w:tc>
          <w:tcPr>
            <w:tcW w:w="1710" w:type="dxa"/>
          </w:tcPr>
          <w:p w14:paraId="3ED94D5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51 (50.8)</w:t>
            </w:r>
          </w:p>
        </w:tc>
        <w:tc>
          <w:tcPr>
            <w:tcW w:w="900" w:type="dxa"/>
          </w:tcPr>
          <w:p w14:paraId="31799B4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68</w:t>
            </w:r>
          </w:p>
        </w:tc>
      </w:tr>
      <w:tr w:rsidR="00C01D53" w:rsidRPr="001F6649" w14:paraId="224A5D2B" w14:textId="77777777" w:rsidTr="000C2D81">
        <w:tc>
          <w:tcPr>
            <w:tcW w:w="4770" w:type="dxa"/>
          </w:tcPr>
          <w:p w14:paraId="0AF58EE5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001F6649">
              <w:rPr>
                <w:b/>
                <w:bCs/>
                <w:sz w:val="22"/>
                <w:szCs w:val="22"/>
              </w:rPr>
              <w:t>Resistance phenotypes</w:t>
            </w:r>
          </w:p>
          <w:p w14:paraId="09779B1F" w14:textId="77777777" w:rsidR="00C01D53" w:rsidRPr="001F6649" w:rsidRDefault="00C01D53" w:rsidP="000C2D81">
            <w:pPr>
              <w:rPr>
                <w:sz w:val="22"/>
                <w:szCs w:val="22"/>
                <w:vertAlign w:val="superscript"/>
              </w:rPr>
            </w:pPr>
            <w:r w:rsidRPr="001F6649">
              <w:rPr>
                <w:sz w:val="22"/>
                <w:szCs w:val="22"/>
              </w:rPr>
              <w:t xml:space="preserve">     CRE</w:t>
            </w:r>
          </w:p>
          <w:p w14:paraId="4C86A30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DTR, </w:t>
            </w:r>
            <w:r w:rsidRPr="001F6649">
              <w:rPr>
                <w:i/>
                <w:iCs/>
                <w:sz w:val="22"/>
                <w:szCs w:val="22"/>
              </w:rPr>
              <w:t>P. aeruginosa</w:t>
            </w:r>
            <w:r w:rsidRPr="001F6649">
              <w:rPr>
                <w:sz w:val="22"/>
                <w:szCs w:val="22"/>
              </w:rPr>
              <w:t xml:space="preserve"> as primary organism</w:t>
            </w:r>
          </w:p>
          <w:p w14:paraId="6428B77A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MDR, </w:t>
            </w:r>
            <w:r w:rsidRPr="001F6649">
              <w:rPr>
                <w:i/>
                <w:iCs/>
                <w:sz w:val="22"/>
                <w:szCs w:val="22"/>
              </w:rPr>
              <w:t>P. aeruginosa</w:t>
            </w:r>
            <w:r w:rsidRPr="001F6649">
              <w:rPr>
                <w:sz w:val="22"/>
                <w:szCs w:val="22"/>
              </w:rPr>
              <w:t xml:space="preserve"> as primary organism</w:t>
            </w:r>
          </w:p>
        </w:tc>
        <w:tc>
          <w:tcPr>
            <w:tcW w:w="1800" w:type="dxa"/>
          </w:tcPr>
          <w:p w14:paraId="0913BA29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4D96D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3 (38.0)</w:t>
            </w:r>
          </w:p>
          <w:p w14:paraId="344B4AC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0 (16.3)</w:t>
            </w:r>
          </w:p>
          <w:p w14:paraId="477F93D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9 (6.8)</w:t>
            </w:r>
          </w:p>
        </w:tc>
        <w:tc>
          <w:tcPr>
            <w:tcW w:w="1710" w:type="dxa"/>
          </w:tcPr>
          <w:p w14:paraId="0458AFF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963B4C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3 (25.2)</w:t>
            </w:r>
          </w:p>
          <w:p w14:paraId="611A2D0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 (12.2)</w:t>
            </w:r>
          </w:p>
          <w:p w14:paraId="443E220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 (10.7)</w:t>
            </w:r>
          </w:p>
        </w:tc>
        <w:tc>
          <w:tcPr>
            <w:tcW w:w="1710" w:type="dxa"/>
          </w:tcPr>
          <w:p w14:paraId="1EAB96F9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7CB85A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0 (43.6)</w:t>
            </w:r>
          </w:p>
          <w:p w14:paraId="15D4390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4 (18.1)</w:t>
            </w:r>
          </w:p>
          <w:p w14:paraId="099CB31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5 (5.0)</w:t>
            </w:r>
          </w:p>
        </w:tc>
        <w:tc>
          <w:tcPr>
            <w:tcW w:w="900" w:type="dxa"/>
          </w:tcPr>
          <w:p w14:paraId="5B8E2768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78A9C44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&lt;0.001</w:t>
            </w:r>
          </w:p>
          <w:p w14:paraId="1B99D49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27</w:t>
            </w:r>
          </w:p>
          <w:p w14:paraId="777D704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32</w:t>
            </w:r>
          </w:p>
        </w:tc>
      </w:tr>
      <w:tr w:rsidR="00C01D53" w:rsidRPr="001F6649" w14:paraId="401D6830" w14:textId="77777777" w:rsidTr="000C2D81">
        <w:tc>
          <w:tcPr>
            <w:tcW w:w="4770" w:type="dxa"/>
          </w:tcPr>
          <w:p w14:paraId="19E505A1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Combination therapies</w:t>
            </w:r>
          </w:p>
          <w:p w14:paraId="02159E2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Inhaled tobramycin</w:t>
            </w:r>
          </w:p>
          <w:p w14:paraId="1260D52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Inhaled colistin</w:t>
            </w:r>
          </w:p>
          <w:p w14:paraId="27DEC9C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Inhaled amikacin</w:t>
            </w:r>
          </w:p>
          <w:p w14:paraId="28EF00F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Aztreonam</w:t>
            </w:r>
          </w:p>
          <w:p w14:paraId="7405471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Tobramycin</w:t>
            </w:r>
          </w:p>
          <w:p w14:paraId="098445A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Amikacin</w:t>
            </w:r>
          </w:p>
          <w:p w14:paraId="326FB49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Colistin</w:t>
            </w:r>
          </w:p>
          <w:p w14:paraId="026EBCF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Gentamicin</w:t>
            </w:r>
          </w:p>
          <w:p w14:paraId="6D53787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Meropenem</w:t>
            </w:r>
          </w:p>
          <w:p w14:paraId="3640497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Tigecycline</w:t>
            </w:r>
          </w:p>
          <w:p w14:paraId="5B4E3BE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Ciprofloxacin, IV</w:t>
            </w:r>
          </w:p>
          <w:p w14:paraId="635D148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Polymyxin</w:t>
            </w:r>
          </w:p>
          <w:p w14:paraId="04E9C32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Cefepime</w:t>
            </w:r>
          </w:p>
          <w:p w14:paraId="16EFB06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Levofloxacin, IV</w:t>
            </w:r>
          </w:p>
          <w:p w14:paraId="044EB94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</w:t>
            </w:r>
            <w:proofErr w:type="spellStart"/>
            <w:r w:rsidRPr="001F6649">
              <w:rPr>
                <w:sz w:val="22"/>
                <w:szCs w:val="22"/>
              </w:rPr>
              <w:t>Eravacycline</w:t>
            </w:r>
            <w:proofErr w:type="spellEnd"/>
          </w:p>
          <w:p w14:paraId="5B26C78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 xml:space="preserve">          Trimethoprim-Sulfamethoxazole</w:t>
            </w:r>
          </w:p>
        </w:tc>
        <w:tc>
          <w:tcPr>
            <w:tcW w:w="1800" w:type="dxa"/>
          </w:tcPr>
          <w:p w14:paraId="79C1BE7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8B3CF9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 (6.1)</w:t>
            </w:r>
          </w:p>
          <w:p w14:paraId="452EB15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1.2)</w:t>
            </w:r>
          </w:p>
          <w:p w14:paraId="2B560AE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2)</w:t>
            </w:r>
          </w:p>
          <w:p w14:paraId="1EED37E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 (3.0)</w:t>
            </w:r>
          </w:p>
          <w:p w14:paraId="0D85852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 (3.0)</w:t>
            </w:r>
          </w:p>
          <w:p w14:paraId="5652483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1.9)</w:t>
            </w:r>
          </w:p>
          <w:p w14:paraId="2DAA3DE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0.7)</w:t>
            </w:r>
          </w:p>
          <w:p w14:paraId="7715966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0.7)</w:t>
            </w:r>
          </w:p>
          <w:p w14:paraId="1238560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0.7)</w:t>
            </w:r>
          </w:p>
          <w:p w14:paraId="1647EA4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0.7)</w:t>
            </w:r>
          </w:p>
          <w:p w14:paraId="5FF3B36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5)</w:t>
            </w:r>
          </w:p>
          <w:p w14:paraId="2336822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5)</w:t>
            </w:r>
          </w:p>
          <w:p w14:paraId="7D2C2F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2)</w:t>
            </w:r>
          </w:p>
          <w:p w14:paraId="2327C5E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2)</w:t>
            </w:r>
          </w:p>
          <w:p w14:paraId="47DF040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2)</w:t>
            </w:r>
          </w:p>
          <w:p w14:paraId="51A98E3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1 (0.2)</w:t>
            </w:r>
          </w:p>
        </w:tc>
        <w:tc>
          <w:tcPr>
            <w:tcW w:w="1710" w:type="dxa"/>
          </w:tcPr>
          <w:p w14:paraId="70C133AF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EE8B5C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4.6)</w:t>
            </w:r>
          </w:p>
          <w:p w14:paraId="0091D6F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5)</w:t>
            </w:r>
          </w:p>
          <w:p w14:paraId="75F1063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3A8769A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8)</w:t>
            </w:r>
          </w:p>
          <w:p w14:paraId="77EE226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3.1)</w:t>
            </w:r>
          </w:p>
          <w:p w14:paraId="05A9F23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2.3)</w:t>
            </w:r>
          </w:p>
          <w:p w14:paraId="63BD7E3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77A10A0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780BACC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72EF30B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5D2CDD2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1D2C368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4435607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4EC38E2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3F303EF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38ED2FD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0 (0.0)</w:t>
            </w:r>
          </w:p>
        </w:tc>
        <w:tc>
          <w:tcPr>
            <w:tcW w:w="1710" w:type="dxa"/>
          </w:tcPr>
          <w:p w14:paraId="7E50892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2AB167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 (6.7)</w:t>
            </w:r>
          </w:p>
          <w:p w14:paraId="2889464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0)</w:t>
            </w:r>
          </w:p>
          <w:p w14:paraId="35598EB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3)</w:t>
            </w:r>
          </w:p>
          <w:p w14:paraId="47C517E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2.7)</w:t>
            </w:r>
          </w:p>
          <w:p w14:paraId="6F3240A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3.0)</w:t>
            </w:r>
          </w:p>
          <w:p w14:paraId="75E6EA5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1.7)</w:t>
            </w:r>
          </w:p>
          <w:p w14:paraId="36B8AA6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7)</w:t>
            </w:r>
          </w:p>
          <w:p w14:paraId="656DFE1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0)</w:t>
            </w:r>
          </w:p>
          <w:p w14:paraId="47B8CB6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7)</w:t>
            </w:r>
          </w:p>
          <w:p w14:paraId="176050F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7)</w:t>
            </w:r>
          </w:p>
          <w:p w14:paraId="650DE03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7)</w:t>
            </w:r>
          </w:p>
          <w:p w14:paraId="605EFCA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3)</w:t>
            </w:r>
          </w:p>
          <w:p w14:paraId="370ED99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4FBDA68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39A9955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3)</w:t>
            </w:r>
          </w:p>
          <w:p w14:paraId="39D38C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1 (0.3)</w:t>
            </w:r>
          </w:p>
        </w:tc>
        <w:tc>
          <w:tcPr>
            <w:tcW w:w="900" w:type="dxa"/>
          </w:tcPr>
          <w:p w14:paraId="03C2703C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5585DD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94</w:t>
            </w:r>
          </w:p>
          <w:p w14:paraId="3A14520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44</w:t>
            </w:r>
          </w:p>
          <w:p w14:paraId="389C93D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07</w:t>
            </w:r>
          </w:p>
          <w:p w14:paraId="69E168A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29</w:t>
            </w:r>
          </w:p>
          <w:p w14:paraId="07782FE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85</w:t>
            </w:r>
          </w:p>
          <w:p w14:paraId="28D1651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66</w:t>
            </w:r>
          </w:p>
          <w:p w14:paraId="0420E0F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16</w:t>
            </w:r>
          </w:p>
          <w:p w14:paraId="7C63AFA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49</w:t>
            </w:r>
          </w:p>
          <w:p w14:paraId="1757B6C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16</w:t>
            </w:r>
          </w:p>
          <w:p w14:paraId="1B0AA61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16</w:t>
            </w:r>
          </w:p>
          <w:p w14:paraId="0291842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47</w:t>
            </w:r>
          </w:p>
          <w:p w14:paraId="238701C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49</w:t>
            </w:r>
          </w:p>
          <w:p w14:paraId="0D5B87E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31</w:t>
            </w:r>
          </w:p>
          <w:p w14:paraId="0B78C51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31</w:t>
            </w:r>
          </w:p>
          <w:p w14:paraId="332EC57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07</w:t>
            </w:r>
          </w:p>
          <w:p w14:paraId="245A87E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0.507</w:t>
            </w:r>
          </w:p>
        </w:tc>
      </w:tr>
      <w:tr w:rsidR="00C01D53" w:rsidRPr="001F6649" w14:paraId="032D158B" w14:textId="77777777" w:rsidTr="000C2D81">
        <w:tc>
          <w:tcPr>
            <w:tcW w:w="4770" w:type="dxa"/>
          </w:tcPr>
          <w:p w14:paraId="4332D227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lastRenderedPageBreak/>
              <w:t>ICU admissions</w:t>
            </w:r>
          </w:p>
          <w:p w14:paraId="0FB4FE6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1 admission</w:t>
            </w:r>
          </w:p>
          <w:p w14:paraId="2D90A64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2 admissions</w:t>
            </w:r>
          </w:p>
          <w:p w14:paraId="214720F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3 admissions</w:t>
            </w:r>
          </w:p>
        </w:tc>
        <w:tc>
          <w:tcPr>
            <w:tcW w:w="1800" w:type="dxa"/>
          </w:tcPr>
          <w:p w14:paraId="40C7BE21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9D5C62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2 (49.4)</w:t>
            </w:r>
          </w:p>
          <w:p w14:paraId="291F17D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8 (13.5)</w:t>
            </w:r>
          </w:p>
          <w:p w14:paraId="28E3496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8 (6.5)</w:t>
            </w:r>
          </w:p>
        </w:tc>
        <w:tc>
          <w:tcPr>
            <w:tcW w:w="1710" w:type="dxa"/>
          </w:tcPr>
          <w:p w14:paraId="3283151C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9CDAB3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7 (51.1)</w:t>
            </w:r>
          </w:p>
          <w:p w14:paraId="122E20D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 (12.2)</w:t>
            </w:r>
          </w:p>
          <w:p w14:paraId="0EAFADD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5.3)</w:t>
            </w:r>
          </w:p>
        </w:tc>
        <w:tc>
          <w:tcPr>
            <w:tcW w:w="1710" w:type="dxa"/>
          </w:tcPr>
          <w:p w14:paraId="04AD6FCC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CA6924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5 (48.7)</w:t>
            </w:r>
          </w:p>
          <w:p w14:paraId="6D470F0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2 (14.1)</w:t>
            </w:r>
          </w:p>
          <w:p w14:paraId="5A1859D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 (7.0)</w:t>
            </w:r>
          </w:p>
        </w:tc>
        <w:tc>
          <w:tcPr>
            <w:tcW w:w="900" w:type="dxa"/>
          </w:tcPr>
          <w:p w14:paraId="733B1592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CB7700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35</w:t>
            </w:r>
          </w:p>
          <w:p w14:paraId="6451D59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00</w:t>
            </w:r>
          </w:p>
          <w:p w14:paraId="327D122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11</w:t>
            </w:r>
          </w:p>
        </w:tc>
      </w:tr>
      <w:tr w:rsidR="00C01D53" w:rsidRPr="001F6649" w14:paraId="4918D3AC" w14:textId="77777777" w:rsidTr="000C2D81">
        <w:tc>
          <w:tcPr>
            <w:tcW w:w="4770" w:type="dxa"/>
          </w:tcPr>
          <w:p w14:paraId="73A026A5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ID consult</w:t>
            </w:r>
          </w:p>
        </w:tc>
        <w:tc>
          <w:tcPr>
            <w:tcW w:w="1800" w:type="dxa"/>
          </w:tcPr>
          <w:p w14:paraId="61F78E2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03 (93.9)</w:t>
            </w:r>
          </w:p>
        </w:tc>
        <w:tc>
          <w:tcPr>
            <w:tcW w:w="1710" w:type="dxa"/>
          </w:tcPr>
          <w:p w14:paraId="7114D1C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9 (90.8)</w:t>
            </w:r>
          </w:p>
        </w:tc>
        <w:tc>
          <w:tcPr>
            <w:tcW w:w="1710" w:type="dxa"/>
          </w:tcPr>
          <w:p w14:paraId="46C0527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84 (95.3)</w:t>
            </w:r>
          </w:p>
        </w:tc>
        <w:tc>
          <w:tcPr>
            <w:tcW w:w="900" w:type="dxa"/>
          </w:tcPr>
          <w:p w14:paraId="5B28D8F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74</w:t>
            </w:r>
          </w:p>
        </w:tc>
      </w:tr>
      <w:tr w:rsidR="00C01D53" w:rsidRPr="001F6649" w14:paraId="214E2403" w14:textId="77777777" w:rsidTr="000C2D81">
        <w:tc>
          <w:tcPr>
            <w:tcW w:w="4770" w:type="dxa"/>
          </w:tcPr>
          <w:p w14:paraId="587D5A0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Rationale for CAZ/AVI use</w:t>
            </w:r>
          </w:p>
          <w:p w14:paraId="5BF4AC7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No other active agent for infection</w:t>
            </w:r>
          </w:p>
          <w:p w14:paraId="548A3CB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Double coverage for suspected CRE/C-R PsA</w:t>
            </w:r>
          </w:p>
          <w:p w14:paraId="5647CAE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onsolidation of regimen</w:t>
            </w:r>
          </w:p>
          <w:p w14:paraId="1B4040B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ntibiotic shortage</w:t>
            </w:r>
          </w:p>
          <w:p w14:paraId="0AFF477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Other</w:t>
            </w:r>
          </w:p>
        </w:tc>
        <w:tc>
          <w:tcPr>
            <w:tcW w:w="1800" w:type="dxa"/>
          </w:tcPr>
          <w:p w14:paraId="7E6515F6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70882F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82 (42.4)</w:t>
            </w:r>
          </w:p>
          <w:p w14:paraId="6C96111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8 (25.2)</w:t>
            </w:r>
          </w:p>
          <w:p w14:paraId="541A1F0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0 (21.0)</w:t>
            </w:r>
          </w:p>
          <w:p w14:paraId="0926406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7 (8.6)</w:t>
            </w:r>
          </w:p>
          <w:p w14:paraId="1B8204A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9 (13.8)</w:t>
            </w:r>
          </w:p>
        </w:tc>
        <w:tc>
          <w:tcPr>
            <w:tcW w:w="1710" w:type="dxa"/>
          </w:tcPr>
          <w:p w14:paraId="65F9C5A6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A204D9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1 (31.3)</w:t>
            </w:r>
          </w:p>
          <w:p w14:paraId="044E77D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8 (36.6)</w:t>
            </w:r>
          </w:p>
          <w:p w14:paraId="5158845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2 (24.4)</w:t>
            </w:r>
          </w:p>
          <w:p w14:paraId="4BD8F20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5.3)</w:t>
            </w:r>
          </w:p>
          <w:p w14:paraId="5CC94E1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8 (13.7)</w:t>
            </w:r>
          </w:p>
        </w:tc>
        <w:tc>
          <w:tcPr>
            <w:tcW w:w="1710" w:type="dxa"/>
          </w:tcPr>
          <w:p w14:paraId="31C5522C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9EE33F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1 (47.3)</w:t>
            </w:r>
          </w:p>
          <w:p w14:paraId="424C0CE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0 (20.1)</w:t>
            </w:r>
          </w:p>
          <w:p w14:paraId="7A97DE1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8 (19.5)</w:t>
            </w:r>
          </w:p>
          <w:p w14:paraId="2F30394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 (10.1)</w:t>
            </w:r>
          </w:p>
          <w:p w14:paraId="68131F1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1 (13.8)</w:t>
            </w:r>
          </w:p>
        </w:tc>
        <w:tc>
          <w:tcPr>
            <w:tcW w:w="900" w:type="dxa"/>
          </w:tcPr>
          <w:p w14:paraId="409D2A5F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86F5700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02</w:t>
            </w:r>
          </w:p>
          <w:p w14:paraId="126988B3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&lt;0.001</w:t>
            </w:r>
          </w:p>
          <w:p w14:paraId="75ADEB8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45</w:t>
            </w:r>
          </w:p>
          <w:p w14:paraId="2C30A1B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08</w:t>
            </w:r>
          </w:p>
          <w:p w14:paraId="60B8818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96</w:t>
            </w:r>
          </w:p>
        </w:tc>
      </w:tr>
      <w:tr w:rsidR="00C01D53" w:rsidRPr="001F6649" w14:paraId="4AB764B1" w14:textId="77777777" w:rsidTr="000C2D81">
        <w:tc>
          <w:tcPr>
            <w:tcW w:w="4770" w:type="dxa"/>
          </w:tcPr>
          <w:p w14:paraId="4DC84641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CAZ/AVI treatment</w:t>
            </w:r>
          </w:p>
          <w:p w14:paraId="173C0A2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0.94 g every 12 hours</w:t>
            </w:r>
          </w:p>
          <w:p w14:paraId="755F1CA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0.94 g every 24 hours</w:t>
            </w:r>
          </w:p>
          <w:p w14:paraId="5CDB881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0.94 g every 48 hours</w:t>
            </w:r>
          </w:p>
          <w:p w14:paraId="6CFFB3A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1.25 g every 8 hours</w:t>
            </w:r>
          </w:p>
          <w:p w14:paraId="289B6EA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1.25 g every 12 hours</w:t>
            </w:r>
          </w:p>
          <w:p w14:paraId="6DF0A88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1.25 g every 24 hours</w:t>
            </w:r>
          </w:p>
          <w:p w14:paraId="447D1A4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2.5 g every 8 hours</w:t>
            </w:r>
          </w:p>
          <w:p w14:paraId="0E66FA1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2.5 g every 12 hours</w:t>
            </w:r>
          </w:p>
        </w:tc>
        <w:tc>
          <w:tcPr>
            <w:tcW w:w="1800" w:type="dxa"/>
          </w:tcPr>
          <w:p w14:paraId="1F949FA5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3BD304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2.8)</w:t>
            </w:r>
          </w:p>
          <w:p w14:paraId="2BF18AC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2 (5.1)</w:t>
            </w:r>
          </w:p>
          <w:p w14:paraId="6C66BC1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2.1)</w:t>
            </w:r>
          </w:p>
          <w:p w14:paraId="3C4B254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5 (17.5)</w:t>
            </w:r>
          </w:p>
          <w:p w14:paraId="29E2345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1.4)</w:t>
            </w:r>
          </w:p>
          <w:p w14:paraId="65FDD64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0.7)</w:t>
            </w:r>
          </w:p>
          <w:p w14:paraId="5611326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93 (68.3)</w:t>
            </w:r>
          </w:p>
          <w:p w14:paraId="6CC6D15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2)</w:t>
            </w:r>
          </w:p>
        </w:tc>
        <w:tc>
          <w:tcPr>
            <w:tcW w:w="1710" w:type="dxa"/>
          </w:tcPr>
          <w:p w14:paraId="2259B42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65FE80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8)</w:t>
            </w:r>
          </w:p>
          <w:p w14:paraId="0855E59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8)</w:t>
            </w:r>
          </w:p>
          <w:p w14:paraId="62555B1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7F93A87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5 (19.1)</w:t>
            </w:r>
          </w:p>
          <w:p w14:paraId="5EB3B34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8)</w:t>
            </w:r>
          </w:p>
          <w:p w14:paraId="2EF18BF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5)</w:t>
            </w:r>
          </w:p>
          <w:p w14:paraId="0393BFD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2 (70.2)</w:t>
            </w:r>
          </w:p>
          <w:p w14:paraId="5633D35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</w:tc>
        <w:tc>
          <w:tcPr>
            <w:tcW w:w="1710" w:type="dxa"/>
          </w:tcPr>
          <w:p w14:paraId="1D4016A3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EB1371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2.3)</w:t>
            </w:r>
          </w:p>
          <w:p w14:paraId="2F9C53D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 (5.7)</w:t>
            </w:r>
          </w:p>
          <w:p w14:paraId="1B482B3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3.0)</w:t>
            </w:r>
          </w:p>
          <w:p w14:paraId="3AAE3F2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0 (16.8)</w:t>
            </w:r>
          </w:p>
          <w:p w14:paraId="49B9D67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1.7)</w:t>
            </w:r>
          </w:p>
          <w:p w14:paraId="79668E5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3)</w:t>
            </w:r>
          </w:p>
          <w:p w14:paraId="6E7089E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1 (67.4)</w:t>
            </w:r>
          </w:p>
          <w:p w14:paraId="6E6685E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3)</w:t>
            </w:r>
          </w:p>
        </w:tc>
        <w:tc>
          <w:tcPr>
            <w:tcW w:w="900" w:type="dxa"/>
          </w:tcPr>
          <w:p w14:paraId="6E2CEBC7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C5E15E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96</w:t>
            </w:r>
          </w:p>
          <w:p w14:paraId="507BD67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15</w:t>
            </w:r>
          </w:p>
          <w:p w14:paraId="39DFD4B2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44</w:t>
            </w:r>
          </w:p>
          <w:p w14:paraId="5AEF8A5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63</w:t>
            </w:r>
          </w:p>
          <w:p w14:paraId="329B88C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58</w:t>
            </w:r>
          </w:p>
          <w:p w14:paraId="13DBB56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73</w:t>
            </w:r>
          </w:p>
          <w:p w14:paraId="6ECA17B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69</w:t>
            </w:r>
          </w:p>
          <w:p w14:paraId="59FC9A4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07</w:t>
            </w:r>
          </w:p>
        </w:tc>
      </w:tr>
      <w:tr w:rsidR="00C01D53" w:rsidRPr="001F6649" w14:paraId="5957B29B" w14:textId="77777777" w:rsidTr="000C2D81">
        <w:tc>
          <w:tcPr>
            <w:tcW w:w="4770" w:type="dxa"/>
          </w:tcPr>
          <w:p w14:paraId="789EBE67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Appropriate CAZ/AVI dose based on CrCl</w:t>
            </w:r>
          </w:p>
        </w:tc>
        <w:tc>
          <w:tcPr>
            <w:tcW w:w="1800" w:type="dxa"/>
          </w:tcPr>
          <w:p w14:paraId="7CFB690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82 (89.0)</w:t>
            </w:r>
          </w:p>
        </w:tc>
        <w:tc>
          <w:tcPr>
            <w:tcW w:w="1710" w:type="dxa"/>
          </w:tcPr>
          <w:p w14:paraId="53F93C3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1 (92.4)</w:t>
            </w:r>
          </w:p>
        </w:tc>
        <w:tc>
          <w:tcPr>
            <w:tcW w:w="1710" w:type="dxa"/>
          </w:tcPr>
          <w:p w14:paraId="1B88AC0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1 (87.6)</w:t>
            </w:r>
          </w:p>
        </w:tc>
        <w:tc>
          <w:tcPr>
            <w:tcW w:w="900" w:type="dxa"/>
          </w:tcPr>
          <w:p w14:paraId="653C676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44</w:t>
            </w:r>
          </w:p>
        </w:tc>
      </w:tr>
      <w:tr w:rsidR="00C01D53" w:rsidRPr="001F6649" w14:paraId="525D9F2A" w14:textId="77777777" w:rsidTr="000C2D81">
        <w:tc>
          <w:tcPr>
            <w:tcW w:w="4770" w:type="dxa"/>
          </w:tcPr>
          <w:p w14:paraId="146BDC7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Hospital length of stay</w:t>
            </w:r>
            <w:r w:rsidRPr="001F6649">
              <w:rPr>
                <w:sz w:val="22"/>
                <w:szCs w:val="22"/>
              </w:rPr>
              <w:t xml:space="preserve"> (days)</w:t>
            </w:r>
          </w:p>
        </w:tc>
        <w:tc>
          <w:tcPr>
            <w:tcW w:w="1800" w:type="dxa"/>
          </w:tcPr>
          <w:p w14:paraId="08F6B51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8.0 (13.8, 52.5)</w:t>
            </w:r>
          </w:p>
        </w:tc>
        <w:tc>
          <w:tcPr>
            <w:tcW w:w="1710" w:type="dxa"/>
          </w:tcPr>
          <w:p w14:paraId="7B8E6C6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.0 (8.6, 39.0)</w:t>
            </w:r>
          </w:p>
        </w:tc>
        <w:tc>
          <w:tcPr>
            <w:tcW w:w="1710" w:type="dxa"/>
          </w:tcPr>
          <w:p w14:paraId="21E2847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1.7 (16.4, 57.0)</w:t>
            </w:r>
          </w:p>
        </w:tc>
        <w:tc>
          <w:tcPr>
            <w:tcW w:w="900" w:type="dxa"/>
          </w:tcPr>
          <w:p w14:paraId="0A008E3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C01D53" w:rsidRPr="001F6649" w14:paraId="24C2F485" w14:textId="77777777" w:rsidTr="000C2D81">
        <w:tc>
          <w:tcPr>
            <w:tcW w:w="4770" w:type="dxa"/>
          </w:tcPr>
          <w:p w14:paraId="6CAFE26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Discharge disposition</w:t>
            </w:r>
          </w:p>
          <w:p w14:paraId="328D629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NH, Skilled nursing facility, Long-term acute care</w:t>
            </w:r>
          </w:p>
          <w:p w14:paraId="750BCDC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ome</w:t>
            </w:r>
          </w:p>
          <w:p w14:paraId="60E37CA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Morgue</w:t>
            </w:r>
          </w:p>
          <w:p w14:paraId="1232EA1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ospice</w:t>
            </w:r>
          </w:p>
          <w:p w14:paraId="464A534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Rehabilitation center</w:t>
            </w:r>
          </w:p>
        </w:tc>
        <w:tc>
          <w:tcPr>
            <w:tcW w:w="1800" w:type="dxa"/>
          </w:tcPr>
          <w:p w14:paraId="2C68F6F3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1D6984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58 (37.0)</w:t>
            </w:r>
          </w:p>
          <w:p w14:paraId="309D9B83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963CCC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6 (31.7)</w:t>
            </w:r>
          </w:p>
          <w:p w14:paraId="74B2CB9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8 (18.3)</w:t>
            </w:r>
          </w:p>
          <w:p w14:paraId="0A3A85D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1 (7.3)</w:t>
            </w:r>
          </w:p>
          <w:p w14:paraId="022DD60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4 (5.6)</w:t>
            </w:r>
          </w:p>
        </w:tc>
        <w:tc>
          <w:tcPr>
            <w:tcW w:w="1710" w:type="dxa"/>
          </w:tcPr>
          <w:p w14:paraId="3378E8F1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08D3EF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8 (36.9)</w:t>
            </w:r>
          </w:p>
          <w:p w14:paraId="05B488C8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9F0235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8 (36.6)</w:t>
            </w:r>
          </w:p>
          <w:p w14:paraId="0C88B3C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 (12.3)</w:t>
            </w:r>
          </w:p>
          <w:p w14:paraId="73656D7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8.5)</w:t>
            </w:r>
          </w:p>
          <w:p w14:paraId="1524A94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5.4)</w:t>
            </w:r>
          </w:p>
        </w:tc>
        <w:tc>
          <w:tcPr>
            <w:tcW w:w="1710" w:type="dxa"/>
          </w:tcPr>
          <w:p w14:paraId="3A7F9E41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CE6EEB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0 (37.0)</w:t>
            </w:r>
          </w:p>
          <w:p w14:paraId="525FD64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1ACB47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8 (29.5)</w:t>
            </w:r>
          </w:p>
          <w:p w14:paraId="199516E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2 (20.9)</w:t>
            </w:r>
          </w:p>
          <w:p w14:paraId="079D2AB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 (6.7)</w:t>
            </w:r>
          </w:p>
          <w:p w14:paraId="337C4CD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 (5.7)</w:t>
            </w:r>
          </w:p>
        </w:tc>
        <w:tc>
          <w:tcPr>
            <w:tcW w:w="900" w:type="dxa"/>
          </w:tcPr>
          <w:p w14:paraId="429C2A25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C09B21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82</w:t>
            </w:r>
          </w:p>
          <w:p w14:paraId="1B013435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83C9CA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45</w:t>
            </w:r>
          </w:p>
          <w:p w14:paraId="6852DD34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35</w:t>
            </w:r>
          </w:p>
          <w:p w14:paraId="4DFCFD9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27</w:t>
            </w:r>
          </w:p>
          <w:p w14:paraId="7D9A552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889</w:t>
            </w:r>
          </w:p>
        </w:tc>
      </w:tr>
    </w:tbl>
    <w:p w14:paraId="662B6350" w14:textId="77777777" w:rsidR="00C01D53" w:rsidRPr="001F6649" w:rsidRDefault="00C01D53" w:rsidP="00C01D53">
      <w:pPr>
        <w:rPr>
          <w:sz w:val="22"/>
          <w:szCs w:val="22"/>
        </w:rPr>
      </w:pPr>
      <w:proofErr w:type="spellStart"/>
      <w:r w:rsidRPr="001F6649">
        <w:rPr>
          <w:sz w:val="22"/>
          <w:szCs w:val="22"/>
          <w:vertAlign w:val="superscript"/>
        </w:rPr>
        <w:t>a</w:t>
      </w:r>
      <w:proofErr w:type="spellEnd"/>
      <w:r w:rsidRPr="001F6649">
        <w:rPr>
          <w:sz w:val="22"/>
          <w:szCs w:val="22"/>
        </w:rPr>
        <w:t xml:space="preserve"> The total number of identified organisms exceeds the total study population due to polymicrobial infections containing multiple organisms. Percentages were determined using the total number of isolates as the denominator.</w:t>
      </w:r>
    </w:p>
    <w:p w14:paraId="298DDB77" w14:textId="77777777" w:rsidR="00C01D53" w:rsidRPr="001F6649" w:rsidRDefault="00C01D53" w:rsidP="00C01D53">
      <w:pPr>
        <w:rPr>
          <w:sz w:val="22"/>
          <w:szCs w:val="22"/>
        </w:rPr>
      </w:pPr>
      <w:proofErr w:type="spellStart"/>
      <w:r w:rsidRPr="001F6649">
        <w:rPr>
          <w:sz w:val="22"/>
          <w:szCs w:val="22"/>
          <w:vertAlign w:val="superscript"/>
        </w:rPr>
        <w:t>b</w:t>
      </w:r>
      <w:r w:rsidRPr="001F6649">
        <w:rPr>
          <w:sz w:val="22"/>
          <w:szCs w:val="22"/>
        </w:rPr>
        <w:t>Percentages</w:t>
      </w:r>
      <w:proofErr w:type="spellEnd"/>
      <w:r w:rsidRPr="001F6649">
        <w:rPr>
          <w:sz w:val="22"/>
          <w:szCs w:val="22"/>
        </w:rPr>
        <w:t xml:space="preserve"> were calculated using the number of applicable isolates as the denominator.</w:t>
      </w:r>
    </w:p>
    <w:p w14:paraId="4229312F" w14:textId="77777777" w:rsidR="00C01D53" w:rsidRPr="001F6649" w:rsidRDefault="00C01D53" w:rsidP="00C01D53">
      <w:pPr>
        <w:rPr>
          <w:sz w:val="22"/>
          <w:szCs w:val="22"/>
        </w:rPr>
      </w:pPr>
      <w:proofErr w:type="spellStart"/>
      <w:r w:rsidRPr="001F6649">
        <w:rPr>
          <w:sz w:val="22"/>
          <w:szCs w:val="22"/>
          <w:vertAlign w:val="superscript"/>
        </w:rPr>
        <w:t>c</w:t>
      </w:r>
      <w:r w:rsidRPr="001F6649">
        <w:rPr>
          <w:sz w:val="22"/>
          <w:szCs w:val="22"/>
        </w:rPr>
        <w:t>Associated</w:t>
      </w:r>
      <w:proofErr w:type="spellEnd"/>
      <w:r w:rsidRPr="001F6649">
        <w:rPr>
          <w:sz w:val="22"/>
          <w:szCs w:val="22"/>
        </w:rPr>
        <w:t xml:space="preserve"> p-</w:t>
      </w:r>
      <w:proofErr w:type="spellStart"/>
      <w:r w:rsidRPr="001F6649">
        <w:rPr>
          <w:sz w:val="22"/>
          <w:szCs w:val="22"/>
        </w:rPr>
        <w:t>val</w:t>
      </w:r>
      <w:proofErr w:type="spellEnd"/>
      <w:r w:rsidRPr="001F6649">
        <w:rPr>
          <w:sz w:val="22"/>
          <w:szCs w:val="22"/>
        </w:rPr>
        <w:t xml:space="preserve"> refers to the distribution of MDR PsA and DTR PsA between Early and Late groups.</w:t>
      </w:r>
    </w:p>
    <w:p w14:paraId="4150A075" w14:textId="77777777" w:rsidR="00C01D53" w:rsidRPr="001F6649" w:rsidRDefault="00C01D53" w:rsidP="00C01D53">
      <w:pPr>
        <w:rPr>
          <w:sz w:val="22"/>
          <w:szCs w:val="22"/>
        </w:rPr>
      </w:pPr>
      <w:r w:rsidRPr="001F6649">
        <w:rPr>
          <w:sz w:val="22"/>
          <w:szCs w:val="22"/>
        </w:rPr>
        <w:t xml:space="preserve">Abbreviations: UTI, urinary tract infection; IV, intravenous; CNS, central nervous system; CAZ/AVI, ceftazidime/avibactam; MRSA, methicillin-susceptible </w:t>
      </w:r>
      <w:r w:rsidRPr="001F6649">
        <w:rPr>
          <w:i/>
          <w:iCs/>
          <w:sz w:val="22"/>
          <w:szCs w:val="22"/>
        </w:rPr>
        <w:t>Staphylococcus aureus</w:t>
      </w:r>
      <w:r w:rsidRPr="001F6649">
        <w:rPr>
          <w:sz w:val="22"/>
          <w:szCs w:val="22"/>
        </w:rPr>
        <w:t xml:space="preserve">; MSSA, methicillin-susceptible </w:t>
      </w:r>
      <w:r w:rsidRPr="001F6649">
        <w:rPr>
          <w:i/>
          <w:iCs/>
          <w:sz w:val="22"/>
          <w:szCs w:val="22"/>
        </w:rPr>
        <w:t>Staphylococcus aureus</w:t>
      </w:r>
      <w:r w:rsidRPr="001F6649">
        <w:rPr>
          <w:sz w:val="22"/>
          <w:szCs w:val="22"/>
        </w:rPr>
        <w:t xml:space="preserve">; </w:t>
      </w:r>
      <w:proofErr w:type="spellStart"/>
      <w:r w:rsidRPr="001F6649">
        <w:rPr>
          <w:sz w:val="22"/>
          <w:szCs w:val="22"/>
        </w:rPr>
        <w:t>CoNS</w:t>
      </w:r>
      <w:proofErr w:type="spellEnd"/>
      <w:r w:rsidRPr="001F6649">
        <w:rPr>
          <w:sz w:val="22"/>
          <w:szCs w:val="22"/>
        </w:rPr>
        <w:t xml:space="preserve">, coagulase negative </w:t>
      </w:r>
      <w:r w:rsidRPr="001F6649">
        <w:rPr>
          <w:i/>
          <w:iCs/>
          <w:sz w:val="22"/>
          <w:szCs w:val="22"/>
        </w:rPr>
        <w:t>Staphylococcus aureus</w:t>
      </w:r>
      <w:r w:rsidRPr="001F6649">
        <w:rPr>
          <w:sz w:val="22"/>
          <w:szCs w:val="22"/>
        </w:rPr>
        <w:t>; CRE, carbapenem-resistant Enterobacterales; DTR, difficult-to-treat; MDR, multidrug-resistant; TMP-SMX, trimethoprim-sulfamethoxazole; ICU, intensive care unit; ID, infectious diseases; PO, oral; NH, nursing home</w:t>
      </w:r>
    </w:p>
    <w:p w14:paraId="4D286DD0" w14:textId="77777777" w:rsidR="00C01D53" w:rsidRPr="001F6649" w:rsidRDefault="00C01D53" w:rsidP="00C01D53">
      <w:pPr>
        <w:rPr>
          <w:sz w:val="22"/>
          <w:szCs w:val="22"/>
        </w:rPr>
      </w:pPr>
    </w:p>
    <w:p w14:paraId="23099F14" w14:textId="77777777" w:rsidR="00C01D53" w:rsidRPr="001F6649" w:rsidRDefault="00C01D53" w:rsidP="00C01D53">
      <w:pPr>
        <w:rPr>
          <w:sz w:val="22"/>
          <w:szCs w:val="22"/>
        </w:rPr>
      </w:pPr>
    </w:p>
    <w:p w14:paraId="432885ED" w14:textId="77777777" w:rsidR="00C01D53" w:rsidRPr="001F6649" w:rsidRDefault="00C01D53" w:rsidP="00C01D53">
      <w:pPr>
        <w:rPr>
          <w:sz w:val="22"/>
          <w:szCs w:val="22"/>
        </w:rPr>
      </w:pPr>
    </w:p>
    <w:p w14:paraId="04A6AFC4" w14:textId="77777777" w:rsidR="00C01D53" w:rsidRPr="001F6649" w:rsidRDefault="00C01D53" w:rsidP="00C01D53">
      <w:pPr>
        <w:rPr>
          <w:sz w:val="22"/>
          <w:szCs w:val="22"/>
        </w:rPr>
      </w:pPr>
    </w:p>
    <w:p w14:paraId="09B19D71" w14:textId="77777777" w:rsidR="00C01D53" w:rsidRPr="001F6649" w:rsidRDefault="00C01D53" w:rsidP="00C01D53">
      <w:pPr>
        <w:rPr>
          <w:sz w:val="22"/>
          <w:szCs w:val="22"/>
        </w:rPr>
      </w:pPr>
    </w:p>
    <w:p w14:paraId="7DF1A41B" w14:textId="77777777" w:rsidR="00C01D53" w:rsidRPr="001F6649" w:rsidRDefault="00C01D53" w:rsidP="00C01D53">
      <w:pPr>
        <w:rPr>
          <w:sz w:val="22"/>
          <w:szCs w:val="22"/>
        </w:rPr>
      </w:pPr>
    </w:p>
    <w:p w14:paraId="3A319885" w14:textId="77777777" w:rsidR="00C01D53" w:rsidRPr="001F6649" w:rsidRDefault="00C01D53" w:rsidP="00C01D53">
      <w:pPr>
        <w:rPr>
          <w:sz w:val="22"/>
          <w:szCs w:val="22"/>
        </w:rPr>
      </w:pPr>
    </w:p>
    <w:p w14:paraId="1BB4F1C6" w14:textId="77777777" w:rsidR="00C01D53" w:rsidRPr="001F6649" w:rsidRDefault="00C01D53" w:rsidP="00C01D53">
      <w:pPr>
        <w:rPr>
          <w:sz w:val="22"/>
          <w:szCs w:val="22"/>
        </w:rPr>
      </w:pPr>
    </w:p>
    <w:p w14:paraId="07ABE90A" w14:textId="77777777" w:rsidR="00C01D53" w:rsidRPr="001F6649" w:rsidRDefault="00C01D53" w:rsidP="00C01D53">
      <w:pPr>
        <w:rPr>
          <w:sz w:val="22"/>
          <w:szCs w:val="22"/>
        </w:rPr>
      </w:pPr>
    </w:p>
    <w:p w14:paraId="6917C945" w14:textId="77777777" w:rsidR="00C01D53" w:rsidRPr="001F6649" w:rsidRDefault="00C01D53" w:rsidP="00C01D53">
      <w:pPr>
        <w:rPr>
          <w:b/>
          <w:bCs/>
        </w:rPr>
      </w:pPr>
      <w:r w:rsidRPr="001F6649">
        <w:rPr>
          <w:b/>
          <w:bCs/>
        </w:rPr>
        <w:lastRenderedPageBreak/>
        <w:t>Supplemental Table 4.</w:t>
      </w:r>
      <w:r w:rsidRPr="001F6649">
        <w:t xml:space="preserve"> Baseline Characteristics Among Patients With Pneumonia as the Primary Infection Source for Patients Not Receiving Active Antimicrobial Therapy Prior to CAZ-AVI</w:t>
      </w:r>
    </w:p>
    <w:tbl>
      <w:tblPr>
        <w:tblStyle w:val="TableGrid"/>
        <w:tblW w:w="10890" w:type="dxa"/>
        <w:tblInd w:w="-635" w:type="dxa"/>
        <w:tblLook w:val="04A0" w:firstRow="1" w:lastRow="0" w:firstColumn="1" w:lastColumn="0" w:noHBand="0" w:noVBand="1"/>
      </w:tblPr>
      <w:tblGrid>
        <w:gridCol w:w="4770"/>
        <w:gridCol w:w="1800"/>
        <w:gridCol w:w="1710"/>
        <w:gridCol w:w="1710"/>
        <w:gridCol w:w="900"/>
      </w:tblGrid>
      <w:tr w:rsidR="00C01D53" w:rsidRPr="001F6649" w14:paraId="05475438" w14:textId="77777777" w:rsidTr="000C2D81">
        <w:tc>
          <w:tcPr>
            <w:tcW w:w="4770" w:type="dxa"/>
          </w:tcPr>
          <w:p w14:paraId="50915573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800" w:type="dxa"/>
          </w:tcPr>
          <w:p w14:paraId="72880081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Total</w:t>
            </w:r>
          </w:p>
          <w:p w14:paraId="66884BFF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235</w:t>
            </w:r>
          </w:p>
        </w:tc>
        <w:tc>
          <w:tcPr>
            <w:tcW w:w="1710" w:type="dxa"/>
          </w:tcPr>
          <w:p w14:paraId="15D86E80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Early (&lt;42)</w:t>
            </w:r>
          </w:p>
          <w:p w14:paraId="2B13D774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74</w:t>
            </w:r>
          </w:p>
        </w:tc>
        <w:tc>
          <w:tcPr>
            <w:tcW w:w="1710" w:type="dxa"/>
          </w:tcPr>
          <w:p w14:paraId="333D446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Late (≥42)</w:t>
            </w:r>
          </w:p>
          <w:p w14:paraId="5075CCED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161</w:t>
            </w:r>
          </w:p>
        </w:tc>
        <w:tc>
          <w:tcPr>
            <w:tcW w:w="900" w:type="dxa"/>
          </w:tcPr>
          <w:p w14:paraId="52439210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C01D53" w:rsidRPr="001F6649" w14:paraId="3DD1BF68" w14:textId="77777777" w:rsidTr="000C2D81">
        <w:tc>
          <w:tcPr>
            <w:tcW w:w="4770" w:type="dxa"/>
          </w:tcPr>
          <w:p w14:paraId="1C76AB1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Age</w:t>
            </w:r>
            <w:r w:rsidRPr="001F6649">
              <w:rPr>
                <w:sz w:val="22"/>
                <w:szCs w:val="22"/>
              </w:rPr>
              <w:t xml:space="preserve"> (years), median (IQR)</w:t>
            </w:r>
          </w:p>
        </w:tc>
        <w:tc>
          <w:tcPr>
            <w:tcW w:w="1800" w:type="dxa"/>
          </w:tcPr>
          <w:p w14:paraId="0F8EFE9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0.0 (47.0, 69.0)</w:t>
            </w:r>
          </w:p>
        </w:tc>
        <w:tc>
          <w:tcPr>
            <w:tcW w:w="1710" w:type="dxa"/>
          </w:tcPr>
          <w:p w14:paraId="7BC9507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0.0 (44.0, 69.0)</w:t>
            </w:r>
          </w:p>
        </w:tc>
        <w:tc>
          <w:tcPr>
            <w:tcW w:w="1710" w:type="dxa"/>
          </w:tcPr>
          <w:p w14:paraId="7520401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0.0 (49.0, 70.0)</w:t>
            </w:r>
          </w:p>
        </w:tc>
        <w:tc>
          <w:tcPr>
            <w:tcW w:w="900" w:type="dxa"/>
          </w:tcPr>
          <w:p w14:paraId="7146A26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64</w:t>
            </w:r>
          </w:p>
        </w:tc>
      </w:tr>
      <w:tr w:rsidR="00C01D53" w:rsidRPr="001F6649" w14:paraId="48819E90" w14:textId="77777777" w:rsidTr="000C2D81">
        <w:tc>
          <w:tcPr>
            <w:tcW w:w="4770" w:type="dxa"/>
          </w:tcPr>
          <w:p w14:paraId="32A8DF3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800" w:type="dxa"/>
          </w:tcPr>
          <w:p w14:paraId="1387D9B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9 (63.4)</w:t>
            </w:r>
          </w:p>
        </w:tc>
        <w:tc>
          <w:tcPr>
            <w:tcW w:w="1710" w:type="dxa"/>
          </w:tcPr>
          <w:p w14:paraId="5DB7CC5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3 (71.6)</w:t>
            </w:r>
          </w:p>
        </w:tc>
        <w:tc>
          <w:tcPr>
            <w:tcW w:w="1710" w:type="dxa"/>
          </w:tcPr>
          <w:p w14:paraId="6F2732C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6 (59.6)</w:t>
            </w:r>
          </w:p>
        </w:tc>
        <w:tc>
          <w:tcPr>
            <w:tcW w:w="900" w:type="dxa"/>
          </w:tcPr>
          <w:p w14:paraId="4DD3917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76</w:t>
            </w:r>
          </w:p>
        </w:tc>
      </w:tr>
      <w:tr w:rsidR="00C01D53" w:rsidRPr="001F6649" w14:paraId="5611BC5F" w14:textId="77777777" w:rsidTr="000C2D81">
        <w:tc>
          <w:tcPr>
            <w:tcW w:w="4770" w:type="dxa"/>
          </w:tcPr>
          <w:p w14:paraId="2FACC398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Race</w:t>
            </w:r>
          </w:p>
          <w:p w14:paraId="11D86A6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aucasian</w:t>
            </w:r>
          </w:p>
          <w:p w14:paraId="367780A9" w14:textId="77777777" w:rsidR="00C01D53" w:rsidRPr="001F6649" w:rsidRDefault="00C01D53" w:rsidP="000C2D81">
            <w:pPr>
              <w:ind w:right="-556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frican American</w:t>
            </w:r>
          </w:p>
          <w:p w14:paraId="218F9B8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ispanic</w:t>
            </w:r>
          </w:p>
          <w:p w14:paraId="1D4F46F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sian</w:t>
            </w:r>
          </w:p>
          <w:p w14:paraId="05633EC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Other</w:t>
            </w:r>
          </w:p>
        </w:tc>
        <w:tc>
          <w:tcPr>
            <w:tcW w:w="1800" w:type="dxa"/>
          </w:tcPr>
          <w:p w14:paraId="4B6C8DEB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E8D559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4 (48.5)</w:t>
            </w:r>
          </w:p>
          <w:p w14:paraId="2F19B7A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5 (31.9)</w:t>
            </w:r>
          </w:p>
          <w:p w14:paraId="08A68EA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 (8.9)</w:t>
            </w:r>
          </w:p>
          <w:p w14:paraId="78BB7D7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9)</w:t>
            </w:r>
          </w:p>
          <w:p w14:paraId="4BC97ED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9.8)</w:t>
            </w:r>
          </w:p>
        </w:tc>
        <w:tc>
          <w:tcPr>
            <w:tcW w:w="1710" w:type="dxa"/>
          </w:tcPr>
          <w:p w14:paraId="0C150ADB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E4E1ED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9 (52.7)</w:t>
            </w:r>
          </w:p>
          <w:p w14:paraId="3603040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 (35.1)</w:t>
            </w:r>
          </w:p>
          <w:p w14:paraId="2CBEC1D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6.8)</w:t>
            </w:r>
          </w:p>
          <w:p w14:paraId="2D1FE0A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3AFB18D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5.4)</w:t>
            </w:r>
          </w:p>
        </w:tc>
        <w:tc>
          <w:tcPr>
            <w:tcW w:w="1710" w:type="dxa"/>
          </w:tcPr>
          <w:p w14:paraId="4DF43789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D03574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5 (46.6)</w:t>
            </w:r>
          </w:p>
          <w:p w14:paraId="743887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9 (30.4)</w:t>
            </w:r>
          </w:p>
          <w:p w14:paraId="37B4111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 (9.9)</w:t>
            </w:r>
          </w:p>
          <w:p w14:paraId="1201AC4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2)</w:t>
            </w:r>
          </w:p>
          <w:p w14:paraId="6539F2D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9 (11.8)</w:t>
            </w:r>
          </w:p>
        </w:tc>
        <w:tc>
          <w:tcPr>
            <w:tcW w:w="900" w:type="dxa"/>
          </w:tcPr>
          <w:p w14:paraId="7B26B311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6B088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83</w:t>
            </w:r>
          </w:p>
          <w:p w14:paraId="0D71F4A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73</w:t>
            </w:r>
          </w:p>
          <w:p w14:paraId="67C3E6E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27</w:t>
            </w:r>
          </w:p>
          <w:p w14:paraId="617D771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36</w:t>
            </w:r>
          </w:p>
          <w:p w14:paraId="254EAB6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25</w:t>
            </w:r>
          </w:p>
        </w:tc>
      </w:tr>
      <w:tr w:rsidR="00C01D53" w:rsidRPr="001F6649" w14:paraId="46C23DA3" w14:textId="77777777" w:rsidTr="000C2D81">
        <w:tc>
          <w:tcPr>
            <w:tcW w:w="4770" w:type="dxa"/>
          </w:tcPr>
          <w:p w14:paraId="01746653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BMI (kg/m</w:t>
            </w:r>
            <w:r w:rsidRPr="001F6649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1F6649">
              <w:rPr>
                <w:b/>
                <w:bCs/>
                <w:sz w:val="22"/>
                <w:szCs w:val="22"/>
              </w:rPr>
              <w:t xml:space="preserve">), </w:t>
            </w:r>
            <w:r w:rsidRPr="001F6649">
              <w:rPr>
                <w:sz w:val="22"/>
                <w:szCs w:val="22"/>
              </w:rPr>
              <w:t>median (IQR)</w:t>
            </w:r>
          </w:p>
        </w:tc>
        <w:tc>
          <w:tcPr>
            <w:tcW w:w="1800" w:type="dxa"/>
          </w:tcPr>
          <w:p w14:paraId="6986418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.0 (22.4, 32.3)</w:t>
            </w:r>
          </w:p>
        </w:tc>
        <w:tc>
          <w:tcPr>
            <w:tcW w:w="1710" w:type="dxa"/>
          </w:tcPr>
          <w:p w14:paraId="5E8C23B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.7 (20.5, 28.6)</w:t>
            </w:r>
          </w:p>
        </w:tc>
        <w:tc>
          <w:tcPr>
            <w:tcW w:w="1710" w:type="dxa"/>
          </w:tcPr>
          <w:p w14:paraId="41441D9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26.8 (23.7, 34.1) </w:t>
            </w:r>
          </w:p>
        </w:tc>
        <w:tc>
          <w:tcPr>
            <w:tcW w:w="900" w:type="dxa"/>
          </w:tcPr>
          <w:p w14:paraId="6D2F32F1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C01D53" w:rsidRPr="001F6649" w14:paraId="41A42A23" w14:textId="77777777" w:rsidTr="000C2D81">
        <w:tc>
          <w:tcPr>
            <w:tcW w:w="4770" w:type="dxa"/>
          </w:tcPr>
          <w:p w14:paraId="24C37A3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Obese</w:t>
            </w:r>
            <w:r w:rsidRPr="001F6649">
              <w:rPr>
                <w:sz w:val="22"/>
                <w:szCs w:val="22"/>
              </w:rPr>
              <w:t xml:space="preserve"> (BMI ≥30 kg/m</w:t>
            </w:r>
            <w:r w:rsidRPr="001F6649">
              <w:rPr>
                <w:sz w:val="22"/>
                <w:szCs w:val="22"/>
                <w:vertAlign w:val="superscript"/>
              </w:rPr>
              <w:t>2</w:t>
            </w:r>
            <w:r w:rsidRPr="001F6649">
              <w:rPr>
                <w:sz w:val="22"/>
                <w:szCs w:val="22"/>
              </w:rPr>
              <w:t>)</w:t>
            </w:r>
          </w:p>
          <w:p w14:paraId="7A35892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lass 1</w:t>
            </w:r>
          </w:p>
          <w:p w14:paraId="72DC1EF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lass 2</w:t>
            </w:r>
          </w:p>
          <w:p w14:paraId="019DF78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lass 3</w:t>
            </w:r>
          </w:p>
        </w:tc>
        <w:tc>
          <w:tcPr>
            <w:tcW w:w="1800" w:type="dxa"/>
          </w:tcPr>
          <w:p w14:paraId="242DB642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8B5CF0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4 (14.5)</w:t>
            </w:r>
          </w:p>
          <w:p w14:paraId="41D3343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8 (11.9)</w:t>
            </w:r>
          </w:p>
          <w:p w14:paraId="5E86F1D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 (6.0)</w:t>
            </w:r>
          </w:p>
        </w:tc>
        <w:tc>
          <w:tcPr>
            <w:tcW w:w="1710" w:type="dxa"/>
          </w:tcPr>
          <w:p w14:paraId="79F7BA43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FB1864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9.5)</w:t>
            </w:r>
          </w:p>
          <w:p w14:paraId="4879989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9.5)</w:t>
            </w:r>
          </w:p>
          <w:p w14:paraId="7BDF3B7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</w:tc>
        <w:tc>
          <w:tcPr>
            <w:tcW w:w="1710" w:type="dxa"/>
          </w:tcPr>
          <w:p w14:paraId="3DF9D618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4972CA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7 (16.8)</w:t>
            </w:r>
          </w:p>
          <w:p w14:paraId="2699365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 (13.0)</w:t>
            </w:r>
          </w:p>
          <w:p w14:paraId="5EC6BDD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 (8.1)</w:t>
            </w:r>
          </w:p>
        </w:tc>
        <w:tc>
          <w:tcPr>
            <w:tcW w:w="900" w:type="dxa"/>
          </w:tcPr>
          <w:p w14:paraId="096D9BDA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</w:p>
          <w:p w14:paraId="4D00BD4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39</w:t>
            </w:r>
          </w:p>
          <w:p w14:paraId="3069564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31</w:t>
            </w:r>
          </w:p>
          <w:p w14:paraId="541EEE2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43</w:t>
            </w:r>
          </w:p>
        </w:tc>
      </w:tr>
      <w:tr w:rsidR="00C01D53" w:rsidRPr="001F6649" w14:paraId="77C96CD5" w14:textId="77777777" w:rsidTr="000C2D81">
        <w:tc>
          <w:tcPr>
            <w:tcW w:w="4770" w:type="dxa"/>
          </w:tcPr>
          <w:p w14:paraId="51F148DF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Admitted from</w:t>
            </w:r>
          </w:p>
          <w:p w14:paraId="308569C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ome</w:t>
            </w:r>
          </w:p>
          <w:p w14:paraId="0937DE2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Nursing home/Skilled Nursing Facility</w:t>
            </w:r>
          </w:p>
          <w:p w14:paraId="3F5300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Transfer from outside hospital</w:t>
            </w:r>
          </w:p>
          <w:p w14:paraId="6E47D38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Referral from clinic</w:t>
            </w:r>
          </w:p>
          <w:p w14:paraId="548B648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Long term acute care (LTAC)</w:t>
            </w:r>
          </w:p>
          <w:p w14:paraId="029D1BA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Inpatient rehab facility</w:t>
            </w:r>
          </w:p>
          <w:p w14:paraId="603B033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Unhoused</w:t>
            </w:r>
          </w:p>
        </w:tc>
        <w:tc>
          <w:tcPr>
            <w:tcW w:w="1800" w:type="dxa"/>
          </w:tcPr>
          <w:p w14:paraId="52F6AF71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CB572D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7 (41.3)</w:t>
            </w:r>
          </w:p>
          <w:p w14:paraId="3802A3E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0 (34.0)</w:t>
            </w:r>
          </w:p>
          <w:p w14:paraId="5857996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0 (17.0)</w:t>
            </w:r>
          </w:p>
          <w:p w14:paraId="33A6051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3.4)</w:t>
            </w:r>
          </w:p>
          <w:p w14:paraId="031E7EC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3.0)</w:t>
            </w:r>
          </w:p>
          <w:p w14:paraId="43F1707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9)</w:t>
            </w:r>
          </w:p>
          <w:p w14:paraId="2073F0C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</w:tc>
        <w:tc>
          <w:tcPr>
            <w:tcW w:w="1710" w:type="dxa"/>
          </w:tcPr>
          <w:p w14:paraId="1AE8DC96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263153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7 (36.5)</w:t>
            </w:r>
          </w:p>
          <w:p w14:paraId="5E32F8E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3 (44.6)</w:t>
            </w:r>
          </w:p>
          <w:p w14:paraId="6483F98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8.1)</w:t>
            </w:r>
          </w:p>
          <w:p w14:paraId="3609A08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6.8)</w:t>
            </w:r>
          </w:p>
          <w:p w14:paraId="2A60B3D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4.1)</w:t>
            </w:r>
          </w:p>
          <w:p w14:paraId="5ADEF8B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36F79F1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</w:tc>
        <w:tc>
          <w:tcPr>
            <w:tcW w:w="1710" w:type="dxa"/>
          </w:tcPr>
          <w:p w14:paraId="549F8B8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7B78C4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0 (43.5)</w:t>
            </w:r>
          </w:p>
          <w:p w14:paraId="278D9DB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7 (29.2)</w:t>
            </w:r>
          </w:p>
          <w:p w14:paraId="7EE957F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4 (21.1)</w:t>
            </w:r>
          </w:p>
          <w:p w14:paraId="58E085A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9)</w:t>
            </w:r>
          </w:p>
          <w:p w14:paraId="3875541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2.5)</w:t>
            </w:r>
          </w:p>
          <w:p w14:paraId="0827646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2)</w:t>
            </w:r>
          </w:p>
          <w:p w14:paraId="6A4279E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6)</w:t>
            </w:r>
          </w:p>
        </w:tc>
        <w:tc>
          <w:tcPr>
            <w:tcW w:w="900" w:type="dxa"/>
          </w:tcPr>
          <w:p w14:paraId="134CB578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0DA88C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12</w:t>
            </w:r>
          </w:p>
          <w:p w14:paraId="5ABEC988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21</w:t>
            </w:r>
          </w:p>
          <w:p w14:paraId="644654ED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14</w:t>
            </w:r>
          </w:p>
          <w:p w14:paraId="7934EA5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55</w:t>
            </w:r>
          </w:p>
          <w:p w14:paraId="7E0E775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11</w:t>
            </w:r>
          </w:p>
          <w:p w14:paraId="0C06761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36</w:t>
            </w:r>
          </w:p>
          <w:p w14:paraId="6EEC3C1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97</w:t>
            </w:r>
          </w:p>
        </w:tc>
      </w:tr>
      <w:tr w:rsidR="00C01D53" w:rsidRPr="001F6649" w14:paraId="65104375" w14:textId="77777777" w:rsidTr="000C2D81">
        <w:tc>
          <w:tcPr>
            <w:tcW w:w="4770" w:type="dxa"/>
          </w:tcPr>
          <w:p w14:paraId="05610F9C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Severity scores</w:t>
            </w:r>
          </w:p>
          <w:p w14:paraId="77A07A4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PACHE II score</w:t>
            </w:r>
          </w:p>
          <w:p w14:paraId="627F24B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SOFA score</w:t>
            </w:r>
          </w:p>
          <w:p w14:paraId="42B092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</w:t>
            </w:r>
            <w:proofErr w:type="spellStart"/>
            <w:r w:rsidRPr="001F6649">
              <w:rPr>
                <w:sz w:val="22"/>
                <w:szCs w:val="22"/>
              </w:rPr>
              <w:t>Charlson</w:t>
            </w:r>
            <w:proofErr w:type="spellEnd"/>
            <w:r w:rsidRPr="001F6649">
              <w:rPr>
                <w:sz w:val="22"/>
                <w:szCs w:val="22"/>
              </w:rPr>
              <w:t xml:space="preserve"> Comorbidity Index (CCI)</w:t>
            </w:r>
          </w:p>
        </w:tc>
        <w:tc>
          <w:tcPr>
            <w:tcW w:w="1800" w:type="dxa"/>
          </w:tcPr>
          <w:p w14:paraId="0AF1AC78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4723B4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4.0 (18.0, 29.0)</w:t>
            </w:r>
          </w:p>
          <w:p w14:paraId="5D58074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.0 (3.0, 8.0)</w:t>
            </w:r>
          </w:p>
          <w:p w14:paraId="151C006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.0 (1.0, 3.0)</w:t>
            </w:r>
          </w:p>
        </w:tc>
        <w:tc>
          <w:tcPr>
            <w:tcW w:w="1710" w:type="dxa"/>
          </w:tcPr>
          <w:p w14:paraId="6E47CEBF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3D36E1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4.0 (18.0, 29.5)</w:t>
            </w:r>
          </w:p>
          <w:p w14:paraId="7133808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.0 (3.0, 8.3)</w:t>
            </w:r>
          </w:p>
          <w:p w14:paraId="5FD6DE3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.0 (1.0, 3.0)</w:t>
            </w:r>
          </w:p>
        </w:tc>
        <w:tc>
          <w:tcPr>
            <w:tcW w:w="1710" w:type="dxa"/>
          </w:tcPr>
          <w:p w14:paraId="5118952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71F3F4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4.0 (18.0, 29.0)</w:t>
            </w:r>
          </w:p>
          <w:p w14:paraId="44CB6A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.0 (4.0, 8.0)</w:t>
            </w:r>
          </w:p>
          <w:p w14:paraId="4AC2677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.0 (1.0, 3.0)</w:t>
            </w:r>
          </w:p>
        </w:tc>
        <w:tc>
          <w:tcPr>
            <w:tcW w:w="900" w:type="dxa"/>
          </w:tcPr>
          <w:p w14:paraId="1F079FA4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284098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80</w:t>
            </w:r>
          </w:p>
          <w:p w14:paraId="1E6E6DA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90</w:t>
            </w:r>
          </w:p>
          <w:p w14:paraId="0D71E2A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39</w:t>
            </w:r>
          </w:p>
        </w:tc>
      </w:tr>
      <w:tr w:rsidR="00C01D53" w:rsidRPr="001F6649" w14:paraId="168059FB" w14:textId="77777777" w:rsidTr="000C2D81">
        <w:tc>
          <w:tcPr>
            <w:tcW w:w="4770" w:type="dxa"/>
          </w:tcPr>
          <w:p w14:paraId="3BF8BAD8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Immunosuppression</w:t>
            </w:r>
          </w:p>
          <w:p w14:paraId="5024B40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Neutropenia (ANC or WBC &lt; 500)</w:t>
            </w:r>
          </w:p>
          <w:p w14:paraId="2B1C50C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igh-dose corticosteroids</w:t>
            </w:r>
          </w:p>
          <w:p w14:paraId="7853DE5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Solid organ transplant in preceding 90 days</w:t>
            </w:r>
          </w:p>
          <w:p w14:paraId="4486DAE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ytotoxic chemotherapy in preceding 90 days</w:t>
            </w:r>
          </w:p>
          <w:p w14:paraId="048965A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Splenectomy (functional or surgical)</w:t>
            </w:r>
          </w:p>
        </w:tc>
        <w:tc>
          <w:tcPr>
            <w:tcW w:w="1800" w:type="dxa"/>
          </w:tcPr>
          <w:p w14:paraId="260E84CD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60975F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5.1)</w:t>
            </w:r>
          </w:p>
          <w:p w14:paraId="03FFD8E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4.3)</w:t>
            </w:r>
          </w:p>
          <w:p w14:paraId="0931E58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3.0)</w:t>
            </w:r>
          </w:p>
          <w:p w14:paraId="5A3F0EF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2.6)</w:t>
            </w:r>
          </w:p>
          <w:p w14:paraId="402DBF9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</w:tc>
        <w:tc>
          <w:tcPr>
            <w:tcW w:w="1710" w:type="dxa"/>
          </w:tcPr>
          <w:p w14:paraId="361B1377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7C6846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2.7)</w:t>
            </w:r>
          </w:p>
          <w:p w14:paraId="25D1A0B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5.4)</w:t>
            </w:r>
          </w:p>
          <w:p w14:paraId="76100CC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5.4)</w:t>
            </w:r>
          </w:p>
          <w:p w14:paraId="60C84A1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  <w:p w14:paraId="7ECF864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</w:tc>
        <w:tc>
          <w:tcPr>
            <w:tcW w:w="1710" w:type="dxa"/>
          </w:tcPr>
          <w:p w14:paraId="7A606DBF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05F2B8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6.2)</w:t>
            </w:r>
          </w:p>
          <w:p w14:paraId="3E16A11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3.7)</w:t>
            </w:r>
          </w:p>
          <w:p w14:paraId="052F5D5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9)</w:t>
            </w:r>
          </w:p>
          <w:p w14:paraId="051C352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1)</w:t>
            </w:r>
          </w:p>
          <w:p w14:paraId="263030F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</w:tc>
        <w:tc>
          <w:tcPr>
            <w:tcW w:w="900" w:type="dxa"/>
          </w:tcPr>
          <w:p w14:paraId="21D39A73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DD8E70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56</w:t>
            </w:r>
          </w:p>
          <w:p w14:paraId="1523A25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54</w:t>
            </w:r>
          </w:p>
          <w:p w14:paraId="13173F7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38</w:t>
            </w:r>
          </w:p>
          <w:p w14:paraId="7DEB897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28</w:t>
            </w:r>
          </w:p>
          <w:p w14:paraId="5006232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39</w:t>
            </w:r>
          </w:p>
        </w:tc>
      </w:tr>
      <w:tr w:rsidR="00C01D53" w:rsidRPr="001F6649" w14:paraId="2D59CEF0" w14:textId="77777777" w:rsidTr="000C2D81">
        <w:tc>
          <w:tcPr>
            <w:tcW w:w="4770" w:type="dxa"/>
          </w:tcPr>
          <w:p w14:paraId="5508A37C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MDR risk factors</w:t>
            </w:r>
          </w:p>
          <w:p w14:paraId="4774B9D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ospitalization ≥48 hours in 90 days before IC</w:t>
            </w:r>
          </w:p>
          <w:p w14:paraId="640964B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ntimicrobials ≥24 hours in 90 days before IC</w:t>
            </w:r>
          </w:p>
          <w:p w14:paraId="576A6A0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dmitted from NH or extended care facility</w:t>
            </w:r>
          </w:p>
          <w:p w14:paraId="287226F9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Prior infection with resistant organisms</w:t>
            </w:r>
          </w:p>
          <w:p w14:paraId="3E4DDA2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olonization with resistant organisms</w:t>
            </w:r>
          </w:p>
          <w:p w14:paraId="4BB7C14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Surgery in 30 days before index culture</w:t>
            </w:r>
          </w:p>
          <w:p w14:paraId="637E547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hronic dialysis in 30 days before index culture</w:t>
            </w:r>
            <w:r w:rsidRPr="001F6649">
              <w:rPr>
                <w:color w:val="000000"/>
                <w:sz w:val="22"/>
                <w:szCs w:val="22"/>
              </w:rPr>
              <w:br/>
            </w:r>
            <w:r w:rsidRPr="001F6649">
              <w:rPr>
                <w:sz w:val="22"/>
                <w:szCs w:val="22"/>
              </w:rPr>
              <w:t xml:space="preserve">     Home wound care</w:t>
            </w:r>
          </w:p>
          <w:p w14:paraId="007C839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ome infusion (includes antibiotics)</w:t>
            </w:r>
          </w:p>
        </w:tc>
        <w:tc>
          <w:tcPr>
            <w:tcW w:w="1800" w:type="dxa"/>
          </w:tcPr>
          <w:p w14:paraId="43D06669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CF592F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9 (71.9)</w:t>
            </w:r>
          </w:p>
          <w:p w14:paraId="6414550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55 (66.0)</w:t>
            </w:r>
          </w:p>
          <w:p w14:paraId="7B0F40C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5 (36.2)</w:t>
            </w:r>
          </w:p>
          <w:p w14:paraId="13347AC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5 (31.9)</w:t>
            </w:r>
          </w:p>
          <w:p w14:paraId="5F5689B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7 (20.0)</w:t>
            </w:r>
          </w:p>
          <w:p w14:paraId="15ED390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2 (9.4)</w:t>
            </w:r>
          </w:p>
          <w:p w14:paraId="48B0657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5.1)</w:t>
            </w:r>
          </w:p>
          <w:p w14:paraId="3231E72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5.1)</w:t>
            </w:r>
          </w:p>
          <w:p w14:paraId="3F7E1B0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2.1)</w:t>
            </w:r>
          </w:p>
        </w:tc>
        <w:tc>
          <w:tcPr>
            <w:tcW w:w="1710" w:type="dxa"/>
          </w:tcPr>
          <w:p w14:paraId="63E00DDF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581098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3 (71.6)</w:t>
            </w:r>
          </w:p>
          <w:p w14:paraId="6257D1B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6 (62.2)</w:t>
            </w:r>
          </w:p>
          <w:p w14:paraId="5E1455F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1 (41.9)</w:t>
            </w:r>
          </w:p>
          <w:p w14:paraId="4D33607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 (40.5)</w:t>
            </w:r>
          </w:p>
          <w:p w14:paraId="4709813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 (27.0)</w:t>
            </w:r>
          </w:p>
          <w:p w14:paraId="52AFD53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6.8)</w:t>
            </w:r>
          </w:p>
          <w:p w14:paraId="3E940AA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2.7)</w:t>
            </w:r>
          </w:p>
          <w:p w14:paraId="5068A64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8.1)</w:t>
            </w:r>
          </w:p>
          <w:p w14:paraId="59C062F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2.7)</w:t>
            </w:r>
          </w:p>
        </w:tc>
        <w:tc>
          <w:tcPr>
            <w:tcW w:w="1710" w:type="dxa"/>
          </w:tcPr>
          <w:p w14:paraId="44A25249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23B943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6 (72.0)</w:t>
            </w:r>
          </w:p>
          <w:p w14:paraId="62B19F5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9 (67.7)</w:t>
            </w:r>
          </w:p>
          <w:p w14:paraId="533B215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4 (33.5)</w:t>
            </w:r>
          </w:p>
          <w:p w14:paraId="1E7A60F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5 (28.0)</w:t>
            </w:r>
          </w:p>
          <w:p w14:paraId="57E7C31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7 (16.8)</w:t>
            </w:r>
          </w:p>
          <w:p w14:paraId="7133585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 (10.6)</w:t>
            </w:r>
          </w:p>
          <w:p w14:paraId="59D1C4E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6.2)</w:t>
            </w:r>
          </w:p>
          <w:p w14:paraId="5F7C632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3.7)</w:t>
            </w:r>
          </w:p>
          <w:p w14:paraId="41F5C68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9)</w:t>
            </w:r>
          </w:p>
        </w:tc>
        <w:tc>
          <w:tcPr>
            <w:tcW w:w="900" w:type="dxa"/>
          </w:tcPr>
          <w:p w14:paraId="0CCF368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46C16C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46</w:t>
            </w:r>
          </w:p>
          <w:p w14:paraId="41B20D6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05</w:t>
            </w:r>
          </w:p>
          <w:p w14:paraId="66B83A9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16</w:t>
            </w:r>
          </w:p>
          <w:p w14:paraId="44ABE84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54</w:t>
            </w:r>
          </w:p>
          <w:p w14:paraId="11FBB61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68</w:t>
            </w:r>
          </w:p>
          <w:p w14:paraId="0084EA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53</w:t>
            </w:r>
          </w:p>
          <w:p w14:paraId="0625AE3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56</w:t>
            </w:r>
          </w:p>
          <w:p w14:paraId="6E99027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56</w:t>
            </w:r>
          </w:p>
          <w:p w14:paraId="7EFF909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79</w:t>
            </w:r>
          </w:p>
        </w:tc>
      </w:tr>
      <w:tr w:rsidR="00C01D53" w:rsidRPr="001F6649" w14:paraId="58119FA5" w14:textId="77777777" w:rsidTr="000C2D81">
        <w:tc>
          <w:tcPr>
            <w:tcW w:w="4770" w:type="dxa"/>
          </w:tcPr>
          <w:p w14:paraId="696492F2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Comorbid conditions</w:t>
            </w:r>
          </w:p>
          <w:p w14:paraId="52662BE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Diabetes</w:t>
            </w:r>
          </w:p>
          <w:p w14:paraId="34AE01A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OPD</w:t>
            </w:r>
          </w:p>
          <w:p w14:paraId="1283006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OVID-19</w:t>
            </w:r>
          </w:p>
          <w:p w14:paraId="46B305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 xml:space="preserve">     Cerebrovascular disease</w:t>
            </w:r>
          </w:p>
          <w:p w14:paraId="5CE7AF8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eart failure</w:t>
            </w:r>
          </w:p>
          <w:p w14:paraId="3F46DE8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Moderate to severe CKD</w:t>
            </w:r>
          </w:p>
          <w:p w14:paraId="1CD4029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Peripheral vascular disease</w:t>
            </w:r>
          </w:p>
          <w:p w14:paraId="0C74260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cute kidney injury</w:t>
            </w:r>
          </w:p>
          <w:p w14:paraId="5EE2FBA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Myocardial infarction</w:t>
            </w:r>
          </w:p>
          <w:p w14:paraId="44DE441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sthma</w:t>
            </w:r>
          </w:p>
          <w:p w14:paraId="1DE5EB5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Dementia</w:t>
            </w:r>
          </w:p>
          <w:p w14:paraId="18820DB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onnective tissue disease</w:t>
            </w:r>
          </w:p>
          <w:p w14:paraId="50543C2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ystic fibrosis</w:t>
            </w:r>
          </w:p>
          <w:p w14:paraId="4A93AF5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hronic dialysis</w:t>
            </w:r>
          </w:p>
          <w:p w14:paraId="1EBB091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emiplegia</w:t>
            </w:r>
          </w:p>
          <w:p w14:paraId="0858280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Tumor with metastasis</w:t>
            </w:r>
          </w:p>
          <w:p w14:paraId="3903326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Tumor without metastasis</w:t>
            </w:r>
          </w:p>
          <w:p w14:paraId="4AB1B8A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IV drug use</w:t>
            </w:r>
          </w:p>
          <w:p w14:paraId="1F0544E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Peptic ulcer disease</w:t>
            </w:r>
          </w:p>
          <w:p w14:paraId="2830CC7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Moderate to severe liver disease</w:t>
            </w:r>
          </w:p>
          <w:p w14:paraId="732027A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Leukemia</w:t>
            </w:r>
          </w:p>
          <w:p w14:paraId="339DFD4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</w:t>
            </w:r>
            <w:r w:rsidRPr="001F6649">
              <w:rPr>
                <w:i/>
                <w:iCs/>
                <w:sz w:val="22"/>
                <w:szCs w:val="22"/>
              </w:rPr>
              <w:t>Clostridium difficile</w:t>
            </w:r>
            <w:r w:rsidRPr="001F6649">
              <w:rPr>
                <w:sz w:val="22"/>
                <w:szCs w:val="22"/>
              </w:rPr>
              <w:t xml:space="preserve"> associated diarrhea</w:t>
            </w:r>
          </w:p>
          <w:p w14:paraId="4F0A248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IV</w:t>
            </w:r>
          </w:p>
          <w:p w14:paraId="5328D89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Lymphoma</w:t>
            </w:r>
          </w:p>
        </w:tc>
        <w:tc>
          <w:tcPr>
            <w:tcW w:w="1800" w:type="dxa"/>
          </w:tcPr>
          <w:p w14:paraId="6109E881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42979E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5 (40.4)</w:t>
            </w:r>
          </w:p>
          <w:p w14:paraId="5637438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5 (19.1)</w:t>
            </w:r>
          </w:p>
          <w:p w14:paraId="21256D8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3 (18.3)</w:t>
            </w:r>
          </w:p>
          <w:p w14:paraId="33E6A5D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41 (17.4)</w:t>
            </w:r>
          </w:p>
          <w:p w14:paraId="3274D0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8 (16.2)</w:t>
            </w:r>
          </w:p>
          <w:p w14:paraId="4670469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3 (14.0)</w:t>
            </w:r>
          </w:p>
          <w:p w14:paraId="5C52267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9.8)</w:t>
            </w:r>
          </w:p>
          <w:p w14:paraId="569A81D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9.8)</w:t>
            </w:r>
          </w:p>
          <w:p w14:paraId="0074E4F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9.8)</w:t>
            </w:r>
          </w:p>
          <w:p w14:paraId="1F7F830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 (8.9)</w:t>
            </w:r>
          </w:p>
          <w:p w14:paraId="79D1C9E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5 (6.4)</w:t>
            </w:r>
          </w:p>
          <w:p w14:paraId="003C8B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 (6.0)</w:t>
            </w:r>
          </w:p>
          <w:p w14:paraId="2DC0ECC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 (5.5)</w:t>
            </w:r>
          </w:p>
          <w:p w14:paraId="5D48F72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4.7)</w:t>
            </w:r>
          </w:p>
          <w:p w14:paraId="533F298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3.8)</w:t>
            </w:r>
          </w:p>
          <w:p w14:paraId="3928F20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2.6)</w:t>
            </w:r>
          </w:p>
          <w:p w14:paraId="72D9525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2.6)</w:t>
            </w:r>
          </w:p>
          <w:p w14:paraId="16392AC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2.1)</w:t>
            </w:r>
          </w:p>
          <w:p w14:paraId="2A2BC7B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1.7)</w:t>
            </w:r>
          </w:p>
          <w:p w14:paraId="6C99E87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1.7)</w:t>
            </w:r>
          </w:p>
          <w:p w14:paraId="6777D20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3)</w:t>
            </w:r>
          </w:p>
          <w:p w14:paraId="7AC23F2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  <w:p w14:paraId="08FE5DE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  <w:p w14:paraId="2164C4A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</w:tc>
        <w:tc>
          <w:tcPr>
            <w:tcW w:w="1710" w:type="dxa"/>
          </w:tcPr>
          <w:p w14:paraId="31D9FA5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264A44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5 (47.3)</w:t>
            </w:r>
          </w:p>
          <w:p w14:paraId="39FE3F9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 (17.6)</w:t>
            </w:r>
          </w:p>
          <w:p w14:paraId="69DB100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8.1)</w:t>
            </w:r>
          </w:p>
          <w:p w14:paraId="1402938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12 (16.2)</w:t>
            </w:r>
          </w:p>
          <w:p w14:paraId="41E2FB6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12.2)</w:t>
            </w:r>
          </w:p>
          <w:p w14:paraId="3BD3C2A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16.2)</w:t>
            </w:r>
          </w:p>
          <w:p w14:paraId="45DFAD3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8.1)</w:t>
            </w:r>
          </w:p>
          <w:p w14:paraId="3105702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8.1)</w:t>
            </w:r>
          </w:p>
          <w:p w14:paraId="38AB3E3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6.8)</w:t>
            </w:r>
          </w:p>
          <w:p w14:paraId="1C7F6FF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8.1)</w:t>
            </w:r>
          </w:p>
          <w:p w14:paraId="5FF8483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8.1)</w:t>
            </w:r>
          </w:p>
          <w:p w14:paraId="52F6C01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6.8)</w:t>
            </w:r>
          </w:p>
          <w:p w14:paraId="5F33297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12.2)</w:t>
            </w:r>
          </w:p>
          <w:p w14:paraId="48CA732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2.7)</w:t>
            </w:r>
          </w:p>
          <w:p w14:paraId="19B160F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4.1)</w:t>
            </w:r>
          </w:p>
          <w:p w14:paraId="44E2830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2.7)</w:t>
            </w:r>
          </w:p>
          <w:p w14:paraId="40C8A6F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  <w:p w14:paraId="6CB91C6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4.1)</w:t>
            </w:r>
          </w:p>
          <w:p w14:paraId="148385B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14AE9A4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096137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2.7)</w:t>
            </w:r>
          </w:p>
          <w:p w14:paraId="719B6C6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7299FCF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  <w:p w14:paraId="188A51E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</w:tc>
        <w:tc>
          <w:tcPr>
            <w:tcW w:w="1710" w:type="dxa"/>
          </w:tcPr>
          <w:p w14:paraId="0D7480A8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97864E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0 (37.3)</w:t>
            </w:r>
          </w:p>
          <w:p w14:paraId="2AC4C54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2 (19.9)</w:t>
            </w:r>
          </w:p>
          <w:p w14:paraId="59D0B47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7 (23.0)</w:t>
            </w:r>
          </w:p>
          <w:p w14:paraId="36A92A1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29 (18.0)</w:t>
            </w:r>
          </w:p>
          <w:p w14:paraId="12C1099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9 (18.0)</w:t>
            </w:r>
          </w:p>
          <w:p w14:paraId="129A30D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 (13.0)</w:t>
            </w:r>
          </w:p>
          <w:p w14:paraId="40505E0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 (10.6)</w:t>
            </w:r>
          </w:p>
          <w:p w14:paraId="6635108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 (10.6)</w:t>
            </w:r>
          </w:p>
          <w:p w14:paraId="1CC81C4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8 (11.2)</w:t>
            </w:r>
          </w:p>
          <w:p w14:paraId="43F0C43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5 (9.3)</w:t>
            </w:r>
          </w:p>
          <w:p w14:paraId="06A3C9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5.6)</w:t>
            </w:r>
          </w:p>
          <w:p w14:paraId="5476C9D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5.6)</w:t>
            </w:r>
          </w:p>
          <w:p w14:paraId="6C2ACEE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2.5)</w:t>
            </w:r>
          </w:p>
          <w:p w14:paraId="414FF61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5.6)</w:t>
            </w:r>
          </w:p>
          <w:p w14:paraId="33A0B48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3.7)</w:t>
            </w:r>
          </w:p>
          <w:p w14:paraId="373ABFF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2.5)</w:t>
            </w:r>
          </w:p>
          <w:p w14:paraId="63E42D0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1)</w:t>
            </w:r>
          </w:p>
          <w:p w14:paraId="43A0DA8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2)</w:t>
            </w:r>
          </w:p>
          <w:p w14:paraId="0CED787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2.5)</w:t>
            </w:r>
          </w:p>
          <w:p w14:paraId="0D324E6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2.5)</w:t>
            </w:r>
          </w:p>
          <w:p w14:paraId="5DF5DC7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6)</w:t>
            </w:r>
          </w:p>
          <w:p w14:paraId="3C16C8E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6)</w:t>
            </w:r>
          </w:p>
          <w:p w14:paraId="5125DDF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34C158B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</w:tc>
        <w:tc>
          <w:tcPr>
            <w:tcW w:w="900" w:type="dxa"/>
          </w:tcPr>
          <w:p w14:paraId="78748A3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9E6585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46</w:t>
            </w:r>
          </w:p>
          <w:p w14:paraId="04D8A41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76</w:t>
            </w:r>
          </w:p>
          <w:p w14:paraId="061C5BC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06</w:t>
            </w:r>
          </w:p>
          <w:p w14:paraId="08F8BA9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0.736</w:t>
            </w:r>
          </w:p>
          <w:p w14:paraId="491A93D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58</w:t>
            </w:r>
          </w:p>
          <w:p w14:paraId="1BA64AF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1</w:t>
            </w:r>
          </w:p>
          <w:p w14:paraId="5595BCF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57</w:t>
            </w:r>
          </w:p>
          <w:p w14:paraId="6C80340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57</w:t>
            </w:r>
          </w:p>
          <w:p w14:paraId="0D584BD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89</w:t>
            </w:r>
          </w:p>
          <w:p w14:paraId="0F61DDB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763</w:t>
            </w:r>
          </w:p>
          <w:p w14:paraId="38832C7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63</w:t>
            </w:r>
          </w:p>
          <w:p w14:paraId="1B4E990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726</w:t>
            </w:r>
          </w:p>
          <w:p w14:paraId="31520879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03</w:t>
            </w:r>
          </w:p>
          <w:p w14:paraId="331BDCC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30</w:t>
            </w:r>
          </w:p>
          <w:p w14:paraId="4EF0A6F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03</w:t>
            </w:r>
          </w:p>
          <w:p w14:paraId="0141225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22</w:t>
            </w:r>
          </w:p>
          <w:p w14:paraId="3ACE9B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28</w:t>
            </w:r>
          </w:p>
          <w:p w14:paraId="2331479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65</w:t>
            </w:r>
          </w:p>
          <w:p w14:paraId="3493232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71</w:t>
            </w:r>
          </w:p>
          <w:p w14:paraId="0BB744D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71</w:t>
            </w:r>
          </w:p>
          <w:p w14:paraId="10D99BA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87</w:t>
            </w:r>
          </w:p>
          <w:p w14:paraId="0734B5C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97</w:t>
            </w:r>
          </w:p>
          <w:p w14:paraId="0C2D520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39</w:t>
            </w:r>
          </w:p>
          <w:p w14:paraId="41B1AB9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39</w:t>
            </w:r>
          </w:p>
        </w:tc>
      </w:tr>
    </w:tbl>
    <w:p w14:paraId="37264F37" w14:textId="77777777" w:rsidR="00C01D53" w:rsidRPr="001F6649" w:rsidRDefault="00C01D53" w:rsidP="00C01D53">
      <w:pPr>
        <w:rPr>
          <w:b/>
          <w:bCs/>
        </w:rPr>
      </w:pPr>
      <w:r w:rsidRPr="001F6649">
        <w:rPr>
          <w:b/>
          <w:bCs/>
        </w:rPr>
        <w:lastRenderedPageBreak/>
        <w:t xml:space="preserve">Abbreviations: </w:t>
      </w:r>
      <w:r w:rsidRPr="001F6649">
        <w:t>IQR, interquartile range; BMI, body mass index; NH, nursing home; APACHE, Acute Physiology and Chronic Health Evaluation; SOFA, sequential organ failure assessment; ANC, absolute neutrophil count; WBC, white blood cell; IC, index culture; COPD, chronic obstructive pulmonary disease; CKD, chronic kidney disease; HIV, human immunodeficiency virus; IV, intravenous</w:t>
      </w:r>
      <w:r w:rsidRPr="001F6649">
        <w:rPr>
          <w:b/>
          <w:bCs/>
        </w:rPr>
        <w:t xml:space="preserve"> </w:t>
      </w:r>
    </w:p>
    <w:p w14:paraId="53B9B564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167090F3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77758906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7316A7B5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472CC69C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1BCC3241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03B0AA74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2B87D884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158A1885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6DDB749D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1715A41F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3446011E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7CA5BD27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7D567886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795ABA84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28B25450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5C594C5D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68D37AAD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14163876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3380B2C7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6B5740B3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0D5A0D04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52B1FAD7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10F0E047" w14:textId="77777777" w:rsidR="00C01D53" w:rsidRPr="001F6649" w:rsidRDefault="00C01D53" w:rsidP="00C01D53">
      <w:pPr>
        <w:rPr>
          <w:b/>
          <w:bCs/>
          <w:sz w:val="22"/>
          <w:szCs w:val="22"/>
        </w:rPr>
      </w:pPr>
    </w:p>
    <w:p w14:paraId="03D8B2ED" w14:textId="77777777" w:rsidR="00C01D53" w:rsidRPr="001F6649" w:rsidRDefault="00C01D53" w:rsidP="00C01D53">
      <w:pPr>
        <w:rPr>
          <w:b/>
          <w:bCs/>
        </w:rPr>
      </w:pPr>
      <w:r w:rsidRPr="001F6649">
        <w:rPr>
          <w:b/>
          <w:bCs/>
        </w:rPr>
        <w:lastRenderedPageBreak/>
        <w:t>Supplemental Table 5.</w:t>
      </w:r>
      <w:r w:rsidRPr="001F6649">
        <w:t xml:space="preserve"> Clinical Course and Treatment Characteristics Among Patients With Pneumonia as the Primary Infection Source for Patients Not Receiving Active Antimicrobial Therapy Prior to CAZ-AVI</w:t>
      </w:r>
    </w:p>
    <w:p w14:paraId="2B54EB3E" w14:textId="77777777" w:rsidR="00C01D53" w:rsidRPr="001F6649" w:rsidRDefault="00C01D53" w:rsidP="00C01D53">
      <w:pPr>
        <w:rPr>
          <w:b/>
          <w:bCs/>
        </w:rPr>
      </w:pPr>
    </w:p>
    <w:tbl>
      <w:tblPr>
        <w:tblStyle w:val="TableGrid"/>
        <w:tblW w:w="10890" w:type="dxa"/>
        <w:tblInd w:w="-635" w:type="dxa"/>
        <w:tblLook w:val="04A0" w:firstRow="1" w:lastRow="0" w:firstColumn="1" w:lastColumn="0" w:noHBand="0" w:noVBand="1"/>
      </w:tblPr>
      <w:tblGrid>
        <w:gridCol w:w="4770"/>
        <w:gridCol w:w="1800"/>
        <w:gridCol w:w="1710"/>
        <w:gridCol w:w="1710"/>
        <w:gridCol w:w="900"/>
      </w:tblGrid>
      <w:tr w:rsidR="00C01D53" w:rsidRPr="001F6649" w14:paraId="68D2CAC7" w14:textId="77777777" w:rsidTr="000C2D81">
        <w:tc>
          <w:tcPr>
            <w:tcW w:w="4770" w:type="dxa"/>
          </w:tcPr>
          <w:p w14:paraId="73D16563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800" w:type="dxa"/>
          </w:tcPr>
          <w:p w14:paraId="432B8C30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Total</w:t>
            </w:r>
          </w:p>
          <w:p w14:paraId="78ADE5A0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235</w:t>
            </w:r>
          </w:p>
        </w:tc>
        <w:tc>
          <w:tcPr>
            <w:tcW w:w="1710" w:type="dxa"/>
          </w:tcPr>
          <w:p w14:paraId="424F234F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Early (&lt;42)</w:t>
            </w:r>
          </w:p>
          <w:p w14:paraId="710A750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74</w:t>
            </w:r>
          </w:p>
        </w:tc>
        <w:tc>
          <w:tcPr>
            <w:tcW w:w="1710" w:type="dxa"/>
          </w:tcPr>
          <w:p w14:paraId="39385387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Late (≥42)</w:t>
            </w:r>
          </w:p>
          <w:p w14:paraId="40E92E8C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161</w:t>
            </w:r>
          </w:p>
        </w:tc>
        <w:tc>
          <w:tcPr>
            <w:tcW w:w="900" w:type="dxa"/>
          </w:tcPr>
          <w:p w14:paraId="4CAB75CB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C01D53" w:rsidRPr="001F6649" w14:paraId="0ED1627E" w14:textId="77777777" w:rsidTr="000C2D81">
        <w:tc>
          <w:tcPr>
            <w:tcW w:w="4770" w:type="dxa"/>
          </w:tcPr>
          <w:p w14:paraId="79BA32EB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Culture source</w:t>
            </w:r>
          </w:p>
          <w:p w14:paraId="774060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Sputum</w:t>
            </w:r>
          </w:p>
          <w:p w14:paraId="7BC3D7F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Endotracheal aspirate</w:t>
            </w:r>
          </w:p>
          <w:p w14:paraId="2340C5C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Bronchoalveolar lavage</w:t>
            </w:r>
          </w:p>
          <w:p w14:paraId="06EFE27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Blood</w:t>
            </w:r>
          </w:p>
          <w:p w14:paraId="3BCFEF8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Fluid</w:t>
            </w:r>
          </w:p>
          <w:p w14:paraId="332426D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Tissue</w:t>
            </w:r>
          </w:p>
          <w:p w14:paraId="0CF3E7E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Other</w:t>
            </w:r>
          </w:p>
        </w:tc>
        <w:tc>
          <w:tcPr>
            <w:tcW w:w="1800" w:type="dxa"/>
          </w:tcPr>
          <w:p w14:paraId="0414F0F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26D48B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55 (66.0)</w:t>
            </w:r>
          </w:p>
          <w:p w14:paraId="258A65A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6 (15.3)</w:t>
            </w:r>
          </w:p>
          <w:p w14:paraId="496B5A3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9 (12.3)</w:t>
            </w:r>
          </w:p>
          <w:p w14:paraId="3671BF6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4.3)</w:t>
            </w:r>
          </w:p>
          <w:p w14:paraId="44C9E70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1.7)</w:t>
            </w:r>
          </w:p>
          <w:p w14:paraId="10B0F25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1.7)</w:t>
            </w:r>
          </w:p>
          <w:p w14:paraId="6F4E355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2.6)</w:t>
            </w:r>
          </w:p>
        </w:tc>
        <w:tc>
          <w:tcPr>
            <w:tcW w:w="1710" w:type="dxa"/>
          </w:tcPr>
          <w:p w14:paraId="26624CB6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425BBC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4 (73.0)</w:t>
            </w:r>
          </w:p>
          <w:p w14:paraId="56A2B7E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12.2)</w:t>
            </w:r>
          </w:p>
          <w:p w14:paraId="3B772D7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9.5)</w:t>
            </w:r>
          </w:p>
          <w:p w14:paraId="6617AEF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4.1)</w:t>
            </w:r>
          </w:p>
          <w:p w14:paraId="35A0A5F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6F0C5D0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2.7)</w:t>
            </w:r>
          </w:p>
          <w:p w14:paraId="4858F2D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</w:tc>
        <w:tc>
          <w:tcPr>
            <w:tcW w:w="1710" w:type="dxa"/>
          </w:tcPr>
          <w:p w14:paraId="1769D9BC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2D2C5C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1 (62.7)</w:t>
            </w:r>
          </w:p>
          <w:p w14:paraId="7AFA643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7 (16.8)</w:t>
            </w:r>
          </w:p>
          <w:p w14:paraId="72E48F8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2 (13.7)</w:t>
            </w:r>
          </w:p>
          <w:p w14:paraId="4562917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4.3)</w:t>
            </w:r>
          </w:p>
          <w:p w14:paraId="7174872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2.5)</w:t>
            </w:r>
          </w:p>
          <w:p w14:paraId="1E72EBF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2)</w:t>
            </w:r>
          </w:p>
          <w:p w14:paraId="39D25C8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1)</w:t>
            </w:r>
          </w:p>
        </w:tc>
        <w:tc>
          <w:tcPr>
            <w:tcW w:w="900" w:type="dxa"/>
          </w:tcPr>
          <w:p w14:paraId="5634C165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0EC206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24</w:t>
            </w:r>
          </w:p>
          <w:p w14:paraId="3DA4BC2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62</w:t>
            </w:r>
          </w:p>
          <w:p w14:paraId="73D40E9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63</w:t>
            </w:r>
          </w:p>
          <w:p w14:paraId="2940CDE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17</w:t>
            </w:r>
          </w:p>
          <w:p w14:paraId="362844A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71</w:t>
            </w:r>
          </w:p>
          <w:p w14:paraId="41DF834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21</w:t>
            </w:r>
          </w:p>
          <w:p w14:paraId="36BD14B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28</w:t>
            </w:r>
          </w:p>
        </w:tc>
      </w:tr>
      <w:tr w:rsidR="00C01D53" w:rsidRPr="001F6649" w14:paraId="7896CCEE" w14:textId="77777777" w:rsidTr="000C2D81">
        <w:tc>
          <w:tcPr>
            <w:tcW w:w="4770" w:type="dxa"/>
          </w:tcPr>
          <w:p w14:paraId="11BC285C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001F6649">
              <w:rPr>
                <w:b/>
                <w:bCs/>
                <w:sz w:val="22"/>
                <w:szCs w:val="22"/>
              </w:rPr>
              <w:t>Organisms targeted by CAZ/</w:t>
            </w:r>
            <w:proofErr w:type="spellStart"/>
            <w:r w:rsidRPr="001F6649">
              <w:rPr>
                <w:b/>
                <w:bCs/>
                <w:sz w:val="22"/>
                <w:szCs w:val="22"/>
              </w:rPr>
              <w:t>AVI</w:t>
            </w:r>
            <w:r w:rsidRPr="001F6649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7A6507D1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</w:t>
            </w:r>
            <w:r w:rsidRPr="001F6649">
              <w:rPr>
                <w:i/>
                <w:iCs/>
                <w:sz w:val="22"/>
                <w:szCs w:val="22"/>
              </w:rPr>
              <w:t>Pseudomonas aeruginosa</w:t>
            </w:r>
          </w:p>
          <w:p w14:paraId="10E9D830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</w:t>
            </w:r>
            <w:r w:rsidRPr="001F6649">
              <w:rPr>
                <w:i/>
                <w:iCs/>
                <w:sz w:val="22"/>
                <w:szCs w:val="22"/>
              </w:rPr>
              <w:t>Klebsiella pneumoniae</w:t>
            </w:r>
          </w:p>
          <w:p w14:paraId="76175545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Proteus mirabilis</w:t>
            </w:r>
          </w:p>
          <w:p w14:paraId="782F1BDE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Escherichia coli</w:t>
            </w:r>
          </w:p>
          <w:p w14:paraId="424D11C1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Serratia marcescens</w:t>
            </w:r>
          </w:p>
          <w:p w14:paraId="21AEE791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Enterobacter cloacae</w:t>
            </w:r>
          </w:p>
          <w:p w14:paraId="4DF65FF8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Providencia </w:t>
            </w:r>
            <w:proofErr w:type="spellStart"/>
            <w:r w:rsidRPr="001F6649">
              <w:rPr>
                <w:i/>
                <w:iCs/>
                <w:sz w:val="22"/>
                <w:szCs w:val="22"/>
              </w:rPr>
              <w:t>stuartii</w:t>
            </w:r>
            <w:proofErr w:type="spellEnd"/>
          </w:p>
          <w:p w14:paraId="7FCC9311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Enterobacter aerogenes</w:t>
            </w:r>
          </w:p>
          <w:p w14:paraId="6632FB8B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 xml:space="preserve">Other </w:t>
            </w:r>
            <w:r w:rsidRPr="001F6649">
              <w:rPr>
                <w:i/>
                <w:iCs/>
                <w:sz w:val="22"/>
                <w:szCs w:val="22"/>
              </w:rPr>
              <w:t>Citrobacter</w:t>
            </w:r>
          </w:p>
          <w:p w14:paraId="4CE8F3D0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Citrobacter </w:t>
            </w:r>
            <w:proofErr w:type="spellStart"/>
            <w:r w:rsidRPr="001F6649">
              <w:rPr>
                <w:i/>
                <w:iCs/>
                <w:sz w:val="22"/>
                <w:szCs w:val="22"/>
              </w:rPr>
              <w:t>freundii</w:t>
            </w:r>
            <w:proofErr w:type="spellEnd"/>
          </w:p>
          <w:p w14:paraId="1FDE571E" w14:textId="77777777" w:rsidR="00C01D53" w:rsidRPr="001F6649" w:rsidRDefault="00C01D53" w:rsidP="000C2D81">
            <w:pPr>
              <w:rPr>
                <w:i/>
                <w:iCs/>
                <w:sz w:val="22"/>
                <w:szCs w:val="22"/>
              </w:rPr>
            </w:pPr>
            <w:r w:rsidRPr="001F6649">
              <w:rPr>
                <w:i/>
                <w:iCs/>
                <w:sz w:val="22"/>
                <w:szCs w:val="22"/>
              </w:rPr>
              <w:t xml:space="preserve">     Klebsiella </w:t>
            </w:r>
            <w:proofErr w:type="spellStart"/>
            <w:r w:rsidRPr="001F6649">
              <w:rPr>
                <w:i/>
                <w:iCs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1800" w:type="dxa"/>
          </w:tcPr>
          <w:p w14:paraId="2FC0EA99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6F4BB1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3 (73.6)</w:t>
            </w:r>
          </w:p>
          <w:p w14:paraId="45BAFE9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6 (19.6)</w:t>
            </w:r>
          </w:p>
          <w:p w14:paraId="31C66D8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2.6)</w:t>
            </w:r>
          </w:p>
          <w:p w14:paraId="2465B3F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2.6)</w:t>
            </w:r>
          </w:p>
          <w:p w14:paraId="6CB6846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9 (3.8) </w:t>
            </w:r>
          </w:p>
          <w:p w14:paraId="3101D2D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2.1)</w:t>
            </w:r>
          </w:p>
          <w:p w14:paraId="2E03165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  <w:p w14:paraId="477DE2D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1.7)</w:t>
            </w:r>
          </w:p>
          <w:p w14:paraId="437387D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9)</w:t>
            </w:r>
          </w:p>
          <w:p w14:paraId="422F8FC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3)</w:t>
            </w:r>
          </w:p>
          <w:p w14:paraId="35ACDB5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</w:tc>
        <w:tc>
          <w:tcPr>
            <w:tcW w:w="1710" w:type="dxa"/>
          </w:tcPr>
          <w:p w14:paraId="43670B45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328232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0 (81.1)</w:t>
            </w:r>
          </w:p>
          <w:p w14:paraId="15D9FEF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13.5)</w:t>
            </w:r>
          </w:p>
          <w:p w14:paraId="6716209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5.4)</w:t>
            </w:r>
          </w:p>
          <w:p w14:paraId="56EE28A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4.1)</w:t>
            </w:r>
          </w:p>
          <w:p w14:paraId="099ABE6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  <w:p w14:paraId="108640B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  <w:p w14:paraId="096C9BA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  <w:p w14:paraId="269BDE8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44B40BB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  <w:p w14:paraId="4A31B02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6F3F0DF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</w:tc>
        <w:tc>
          <w:tcPr>
            <w:tcW w:w="1710" w:type="dxa"/>
          </w:tcPr>
          <w:p w14:paraId="6106F7F2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362E27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3 (70.2)</w:t>
            </w:r>
          </w:p>
          <w:p w14:paraId="6397E4F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6 (22.4)</w:t>
            </w:r>
          </w:p>
          <w:p w14:paraId="5537FF3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2)</w:t>
            </w:r>
          </w:p>
          <w:p w14:paraId="6045F9B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9)</w:t>
            </w:r>
          </w:p>
          <w:p w14:paraId="778A493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5.0)</w:t>
            </w:r>
          </w:p>
          <w:p w14:paraId="0F2855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2.5)</w:t>
            </w:r>
          </w:p>
          <w:p w14:paraId="1965972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6965543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 (2.5)</w:t>
            </w:r>
          </w:p>
          <w:p w14:paraId="6F5D9F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6)</w:t>
            </w:r>
          </w:p>
          <w:p w14:paraId="75BD98B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9)</w:t>
            </w:r>
          </w:p>
          <w:p w14:paraId="059897C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6)</w:t>
            </w:r>
          </w:p>
        </w:tc>
        <w:tc>
          <w:tcPr>
            <w:tcW w:w="900" w:type="dxa"/>
          </w:tcPr>
          <w:p w14:paraId="4A043591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E87C7F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78</w:t>
            </w:r>
          </w:p>
          <w:p w14:paraId="5A0EB20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12</w:t>
            </w:r>
          </w:p>
          <w:p w14:paraId="00D0C74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60</w:t>
            </w:r>
          </w:p>
          <w:p w14:paraId="647AD27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23</w:t>
            </w:r>
          </w:p>
          <w:p w14:paraId="56E975A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80</w:t>
            </w:r>
          </w:p>
          <w:p w14:paraId="55544D9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76</w:t>
            </w:r>
          </w:p>
          <w:p w14:paraId="1E32126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39</w:t>
            </w:r>
          </w:p>
          <w:p w14:paraId="01F8736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71</w:t>
            </w:r>
          </w:p>
          <w:p w14:paraId="3370E20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71</w:t>
            </w:r>
          </w:p>
          <w:p w14:paraId="0C9D1B8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37</w:t>
            </w:r>
          </w:p>
          <w:p w14:paraId="02364F8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97</w:t>
            </w:r>
          </w:p>
        </w:tc>
      </w:tr>
      <w:tr w:rsidR="00C01D53" w:rsidRPr="001F6649" w14:paraId="0FF0964E" w14:textId="77777777" w:rsidTr="000C2D81">
        <w:tc>
          <w:tcPr>
            <w:tcW w:w="4770" w:type="dxa"/>
          </w:tcPr>
          <w:p w14:paraId="4C40B834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olymicrobial infection</w:t>
            </w:r>
          </w:p>
        </w:tc>
        <w:tc>
          <w:tcPr>
            <w:tcW w:w="1800" w:type="dxa"/>
          </w:tcPr>
          <w:p w14:paraId="69E7895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1 (51.7)</w:t>
            </w:r>
          </w:p>
        </w:tc>
        <w:tc>
          <w:tcPr>
            <w:tcW w:w="1710" w:type="dxa"/>
          </w:tcPr>
          <w:p w14:paraId="728BCDE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0 (54.1)</w:t>
            </w:r>
          </w:p>
        </w:tc>
        <w:tc>
          <w:tcPr>
            <w:tcW w:w="1710" w:type="dxa"/>
          </w:tcPr>
          <w:p w14:paraId="7866085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1 (50.6)</w:t>
            </w:r>
          </w:p>
        </w:tc>
        <w:tc>
          <w:tcPr>
            <w:tcW w:w="900" w:type="dxa"/>
          </w:tcPr>
          <w:p w14:paraId="7D5A656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25</w:t>
            </w:r>
          </w:p>
        </w:tc>
      </w:tr>
      <w:tr w:rsidR="00C01D53" w:rsidRPr="001F6649" w14:paraId="7DB6CA75" w14:textId="77777777" w:rsidTr="000C2D81">
        <w:tc>
          <w:tcPr>
            <w:tcW w:w="4770" w:type="dxa"/>
          </w:tcPr>
          <w:p w14:paraId="1BC2F43F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001F6649">
              <w:rPr>
                <w:b/>
                <w:bCs/>
                <w:sz w:val="22"/>
                <w:szCs w:val="22"/>
              </w:rPr>
              <w:t>Resistance phenotypes</w:t>
            </w:r>
          </w:p>
          <w:p w14:paraId="2120DA6C" w14:textId="77777777" w:rsidR="00C01D53" w:rsidRPr="001F6649" w:rsidRDefault="00C01D53" w:rsidP="000C2D81">
            <w:pPr>
              <w:rPr>
                <w:sz w:val="22"/>
                <w:szCs w:val="22"/>
                <w:vertAlign w:val="superscript"/>
              </w:rPr>
            </w:pPr>
            <w:r w:rsidRPr="001F6649">
              <w:rPr>
                <w:sz w:val="22"/>
                <w:szCs w:val="22"/>
              </w:rPr>
              <w:t xml:space="preserve">     CRE</w:t>
            </w:r>
          </w:p>
          <w:p w14:paraId="04682A4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DTR, </w:t>
            </w:r>
            <w:r w:rsidRPr="001F6649">
              <w:rPr>
                <w:i/>
                <w:iCs/>
                <w:sz w:val="22"/>
                <w:szCs w:val="22"/>
              </w:rPr>
              <w:t>P. aeruginosa</w:t>
            </w:r>
            <w:r w:rsidRPr="001F6649">
              <w:rPr>
                <w:sz w:val="22"/>
                <w:szCs w:val="22"/>
              </w:rPr>
              <w:t xml:space="preserve"> as primary organism</w:t>
            </w:r>
          </w:p>
          <w:p w14:paraId="2B2B368B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MDR, </w:t>
            </w:r>
            <w:r w:rsidRPr="001F6649">
              <w:rPr>
                <w:i/>
                <w:iCs/>
                <w:sz w:val="22"/>
                <w:szCs w:val="22"/>
              </w:rPr>
              <w:t>P. aeruginosa</w:t>
            </w:r>
            <w:r w:rsidRPr="001F6649">
              <w:rPr>
                <w:sz w:val="22"/>
                <w:szCs w:val="22"/>
              </w:rPr>
              <w:t xml:space="preserve"> as primary organism</w:t>
            </w:r>
          </w:p>
        </w:tc>
        <w:tc>
          <w:tcPr>
            <w:tcW w:w="1800" w:type="dxa"/>
          </w:tcPr>
          <w:p w14:paraId="33D84E49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C400D8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8 (24.7)</w:t>
            </w:r>
          </w:p>
          <w:p w14:paraId="1054BB8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0 (21.3)</w:t>
            </w:r>
          </w:p>
          <w:p w14:paraId="1DAC0E8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6 (6.8)</w:t>
            </w:r>
          </w:p>
        </w:tc>
        <w:tc>
          <w:tcPr>
            <w:tcW w:w="1710" w:type="dxa"/>
          </w:tcPr>
          <w:p w14:paraId="6CB71A8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780943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10.8)</w:t>
            </w:r>
          </w:p>
          <w:p w14:paraId="2AC1E0A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 (17.6)</w:t>
            </w:r>
          </w:p>
          <w:p w14:paraId="6AD48A7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9.5)</w:t>
            </w:r>
          </w:p>
        </w:tc>
        <w:tc>
          <w:tcPr>
            <w:tcW w:w="1710" w:type="dxa"/>
          </w:tcPr>
          <w:p w14:paraId="76D0AD40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E936F1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0 (31.1)</w:t>
            </w:r>
          </w:p>
          <w:p w14:paraId="391A263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7 (23.0)</w:t>
            </w:r>
          </w:p>
          <w:p w14:paraId="3B38E9C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5.6)</w:t>
            </w:r>
          </w:p>
        </w:tc>
        <w:tc>
          <w:tcPr>
            <w:tcW w:w="900" w:type="dxa"/>
          </w:tcPr>
          <w:p w14:paraId="116DD41C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D6EF4F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&lt;0.001</w:t>
            </w:r>
          </w:p>
          <w:p w14:paraId="64B8637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46</w:t>
            </w:r>
          </w:p>
          <w:p w14:paraId="10CC03B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74</w:t>
            </w:r>
          </w:p>
        </w:tc>
      </w:tr>
      <w:tr w:rsidR="00C01D53" w:rsidRPr="001F6649" w14:paraId="73D0A1A3" w14:textId="77777777" w:rsidTr="000C2D81">
        <w:tc>
          <w:tcPr>
            <w:tcW w:w="4770" w:type="dxa"/>
          </w:tcPr>
          <w:p w14:paraId="6881E1F0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Combination therapies</w:t>
            </w:r>
          </w:p>
          <w:p w14:paraId="59C5A28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Inhaled tobramycin</w:t>
            </w:r>
          </w:p>
          <w:p w14:paraId="0DFA10C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Inhaled colistin</w:t>
            </w:r>
          </w:p>
          <w:p w14:paraId="4D62916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Inhaled amikacin</w:t>
            </w:r>
          </w:p>
          <w:p w14:paraId="5971514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Tobramycin</w:t>
            </w:r>
          </w:p>
          <w:p w14:paraId="6B4896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Aztreonam</w:t>
            </w:r>
          </w:p>
          <w:p w14:paraId="5AC331D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Amikacin</w:t>
            </w:r>
          </w:p>
          <w:p w14:paraId="0D5C414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Colistin         </w:t>
            </w:r>
          </w:p>
          <w:p w14:paraId="274011E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Polymyxin</w:t>
            </w:r>
          </w:p>
          <w:p w14:paraId="5FFBF36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Gentamicin</w:t>
            </w:r>
          </w:p>
          <w:p w14:paraId="5FB6B05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Meropenem</w:t>
            </w:r>
          </w:p>
          <w:p w14:paraId="7E98746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     Cefepime</w:t>
            </w:r>
          </w:p>
        </w:tc>
        <w:tc>
          <w:tcPr>
            <w:tcW w:w="1800" w:type="dxa"/>
          </w:tcPr>
          <w:p w14:paraId="39B5F84B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503388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 (11.1)</w:t>
            </w:r>
          </w:p>
          <w:p w14:paraId="379C605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2.1)</w:t>
            </w:r>
          </w:p>
          <w:p w14:paraId="0529E16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  <w:p w14:paraId="32B7D09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4.7)</w:t>
            </w:r>
          </w:p>
          <w:p w14:paraId="50C99A2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3)</w:t>
            </w:r>
          </w:p>
          <w:p w14:paraId="612BA29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3)</w:t>
            </w:r>
          </w:p>
          <w:p w14:paraId="620914D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0.9)</w:t>
            </w:r>
          </w:p>
          <w:p w14:paraId="1171F0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  <w:p w14:paraId="5B250BC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  <w:p w14:paraId="3742065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  <w:p w14:paraId="7AF94BA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</w:tc>
        <w:tc>
          <w:tcPr>
            <w:tcW w:w="1710" w:type="dxa"/>
          </w:tcPr>
          <w:p w14:paraId="48D76982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AF76A0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8.1)</w:t>
            </w:r>
          </w:p>
          <w:p w14:paraId="50AB8B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2.7)</w:t>
            </w:r>
          </w:p>
          <w:p w14:paraId="60146C9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0A97DA8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4.1)</w:t>
            </w:r>
          </w:p>
          <w:p w14:paraId="7EA7C49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  <w:p w14:paraId="052E84C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64A822D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214DE24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43EDC86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142D193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  <w:p w14:paraId="212E177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</w:tc>
        <w:tc>
          <w:tcPr>
            <w:tcW w:w="1710" w:type="dxa"/>
          </w:tcPr>
          <w:p w14:paraId="004830EB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C89495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 (12.4)</w:t>
            </w:r>
          </w:p>
          <w:p w14:paraId="69CE66C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9)</w:t>
            </w:r>
          </w:p>
          <w:p w14:paraId="2E495A3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6)</w:t>
            </w:r>
          </w:p>
          <w:p w14:paraId="4F17218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5.0)</w:t>
            </w:r>
          </w:p>
          <w:p w14:paraId="456F57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2)</w:t>
            </w:r>
          </w:p>
          <w:p w14:paraId="5B7D6AB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9)</w:t>
            </w:r>
          </w:p>
          <w:p w14:paraId="75741A2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1.2)</w:t>
            </w:r>
          </w:p>
          <w:p w14:paraId="021BB63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6)</w:t>
            </w:r>
          </w:p>
          <w:p w14:paraId="7C2B0FD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6)</w:t>
            </w:r>
          </w:p>
          <w:p w14:paraId="1B0C52A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42CA9D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</w:tc>
        <w:tc>
          <w:tcPr>
            <w:tcW w:w="900" w:type="dxa"/>
          </w:tcPr>
          <w:p w14:paraId="72099F2D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62C737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27</w:t>
            </w:r>
          </w:p>
          <w:p w14:paraId="2256684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79</w:t>
            </w:r>
          </w:p>
          <w:p w14:paraId="67EB7A1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97</w:t>
            </w:r>
          </w:p>
          <w:p w14:paraId="4FB74EF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758</w:t>
            </w:r>
          </w:p>
          <w:p w14:paraId="465E5E8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945</w:t>
            </w:r>
          </w:p>
          <w:p w14:paraId="2D5D75B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37</w:t>
            </w:r>
          </w:p>
          <w:p w14:paraId="75793C4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36</w:t>
            </w:r>
          </w:p>
          <w:p w14:paraId="4709567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97</w:t>
            </w:r>
          </w:p>
          <w:p w14:paraId="4C47E12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97</w:t>
            </w:r>
          </w:p>
          <w:p w14:paraId="7C96B7D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39</w:t>
            </w:r>
          </w:p>
          <w:p w14:paraId="3D1899C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39</w:t>
            </w:r>
          </w:p>
        </w:tc>
      </w:tr>
      <w:tr w:rsidR="00C01D53" w:rsidRPr="001F6649" w14:paraId="033B6C7B" w14:textId="77777777" w:rsidTr="000C2D81">
        <w:tc>
          <w:tcPr>
            <w:tcW w:w="4770" w:type="dxa"/>
          </w:tcPr>
          <w:p w14:paraId="25D5E074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ICU admissions</w:t>
            </w:r>
          </w:p>
          <w:p w14:paraId="19108DB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1 admission</w:t>
            </w:r>
          </w:p>
          <w:p w14:paraId="2B1A966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2 admissions</w:t>
            </w:r>
          </w:p>
          <w:p w14:paraId="3609BCB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3 admissions</w:t>
            </w:r>
          </w:p>
        </w:tc>
        <w:tc>
          <w:tcPr>
            <w:tcW w:w="1800" w:type="dxa"/>
          </w:tcPr>
          <w:p w14:paraId="2E99D8F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F25CB8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8 (63.0)</w:t>
            </w:r>
          </w:p>
          <w:p w14:paraId="47FD082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5 (14.9)</w:t>
            </w:r>
          </w:p>
          <w:p w14:paraId="512E966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 (5.5)</w:t>
            </w:r>
          </w:p>
        </w:tc>
        <w:tc>
          <w:tcPr>
            <w:tcW w:w="1710" w:type="dxa"/>
          </w:tcPr>
          <w:p w14:paraId="034D169C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F6917B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5 (60.8)</w:t>
            </w:r>
          </w:p>
          <w:p w14:paraId="3DBEC3E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2 (16.2)</w:t>
            </w:r>
          </w:p>
          <w:p w14:paraId="5A6E8D9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2.7)</w:t>
            </w:r>
          </w:p>
        </w:tc>
        <w:tc>
          <w:tcPr>
            <w:tcW w:w="1710" w:type="dxa"/>
          </w:tcPr>
          <w:p w14:paraId="5E3BEDA4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C18A77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3 (64.0)</w:t>
            </w:r>
          </w:p>
          <w:p w14:paraId="18DD2F8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14.3)</w:t>
            </w:r>
          </w:p>
          <w:p w14:paraId="78747FA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6.8)</w:t>
            </w:r>
          </w:p>
        </w:tc>
        <w:tc>
          <w:tcPr>
            <w:tcW w:w="900" w:type="dxa"/>
          </w:tcPr>
          <w:p w14:paraId="28529D1D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4621AD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41</w:t>
            </w:r>
          </w:p>
          <w:p w14:paraId="42AD1BA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99</w:t>
            </w:r>
          </w:p>
          <w:p w14:paraId="060B86B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98</w:t>
            </w:r>
          </w:p>
        </w:tc>
      </w:tr>
      <w:tr w:rsidR="00C01D53" w:rsidRPr="001F6649" w14:paraId="4459DA79" w14:textId="77777777" w:rsidTr="000C2D81">
        <w:tc>
          <w:tcPr>
            <w:tcW w:w="4770" w:type="dxa"/>
          </w:tcPr>
          <w:p w14:paraId="19BD49E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ID consult</w:t>
            </w:r>
          </w:p>
        </w:tc>
        <w:tc>
          <w:tcPr>
            <w:tcW w:w="1800" w:type="dxa"/>
          </w:tcPr>
          <w:p w14:paraId="0DC9FF7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5 (91.5)</w:t>
            </w:r>
          </w:p>
        </w:tc>
        <w:tc>
          <w:tcPr>
            <w:tcW w:w="1710" w:type="dxa"/>
          </w:tcPr>
          <w:p w14:paraId="195B289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5 (87.8)</w:t>
            </w:r>
          </w:p>
        </w:tc>
        <w:tc>
          <w:tcPr>
            <w:tcW w:w="1710" w:type="dxa"/>
          </w:tcPr>
          <w:p w14:paraId="5930FBF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50 (93.2)</w:t>
            </w:r>
          </w:p>
        </w:tc>
        <w:tc>
          <w:tcPr>
            <w:tcW w:w="900" w:type="dxa"/>
          </w:tcPr>
          <w:p w14:paraId="473E83F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74</w:t>
            </w:r>
          </w:p>
        </w:tc>
      </w:tr>
      <w:tr w:rsidR="00C01D53" w:rsidRPr="001F6649" w14:paraId="2BDCEB7E" w14:textId="77777777" w:rsidTr="000C2D81">
        <w:tc>
          <w:tcPr>
            <w:tcW w:w="4770" w:type="dxa"/>
          </w:tcPr>
          <w:p w14:paraId="461F26D4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Rationale for CAZ/AVI use</w:t>
            </w:r>
          </w:p>
          <w:p w14:paraId="342168C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No other active agent for infection</w:t>
            </w:r>
          </w:p>
          <w:p w14:paraId="00BEA63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 xml:space="preserve">     Double coverage for suspected CRE/C-R PsA</w:t>
            </w:r>
          </w:p>
          <w:p w14:paraId="2CFB5DB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Consolidation of regimen</w:t>
            </w:r>
          </w:p>
          <w:p w14:paraId="424788E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Antibiotic shortage</w:t>
            </w:r>
          </w:p>
          <w:p w14:paraId="4D5CE81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Other</w:t>
            </w:r>
          </w:p>
        </w:tc>
        <w:tc>
          <w:tcPr>
            <w:tcW w:w="1800" w:type="dxa"/>
          </w:tcPr>
          <w:p w14:paraId="003FAEFE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628FF7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7 (41.3)</w:t>
            </w:r>
          </w:p>
          <w:p w14:paraId="0DDC829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64 (27.2)</w:t>
            </w:r>
          </w:p>
          <w:p w14:paraId="5F8AE2B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0 (17.0)</w:t>
            </w:r>
          </w:p>
          <w:p w14:paraId="6E27D2E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2 (9.4)</w:t>
            </w:r>
          </w:p>
          <w:p w14:paraId="08D3CF8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5 (14.9)</w:t>
            </w:r>
          </w:p>
        </w:tc>
        <w:tc>
          <w:tcPr>
            <w:tcW w:w="1710" w:type="dxa"/>
          </w:tcPr>
          <w:p w14:paraId="40CC2FA7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44CDE7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31.1)</w:t>
            </w:r>
          </w:p>
          <w:p w14:paraId="43FED83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32 (43.2)</w:t>
            </w:r>
          </w:p>
          <w:p w14:paraId="22BA7CB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 (18.9)</w:t>
            </w:r>
          </w:p>
          <w:p w14:paraId="6750640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4.1)</w:t>
            </w:r>
          </w:p>
          <w:p w14:paraId="121A6D0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12.2)</w:t>
            </w:r>
          </w:p>
        </w:tc>
        <w:tc>
          <w:tcPr>
            <w:tcW w:w="1710" w:type="dxa"/>
          </w:tcPr>
          <w:p w14:paraId="1AD5BBD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4945BE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4 (46.0)</w:t>
            </w:r>
          </w:p>
          <w:p w14:paraId="1A96B89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lastRenderedPageBreak/>
              <w:t>32 (19.9)</w:t>
            </w:r>
          </w:p>
          <w:p w14:paraId="23341C2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 (16.1)</w:t>
            </w:r>
          </w:p>
          <w:p w14:paraId="2128A67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9 (11.8)</w:t>
            </w:r>
          </w:p>
          <w:p w14:paraId="2F87C43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 (16.1)</w:t>
            </w:r>
          </w:p>
        </w:tc>
        <w:tc>
          <w:tcPr>
            <w:tcW w:w="900" w:type="dxa"/>
          </w:tcPr>
          <w:p w14:paraId="067FD577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12CFB63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31</w:t>
            </w:r>
          </w:p>
          <w:p w14:paraId="65B4F7E7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lastRenderedPageBreak/>
              <w:t>&lt;0.001</w:t>
            </w:r>
          </w:p>
          <w:p w14:paraId="6A974B2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00</w:t>
            </w:r>
          </w:p>
          <w:p w14:paraId="492C23F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058</w:t>
            </w:r>
          </w:p>
          <w:p w14:paraId="3D6D798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25</w:t>
            </w:r>
          </w:p>
        </w:tc>
      </w:tr>
      <w:tr w:rsidR="00C01D53" w:rsidRPr="001F6649" w14:paraId="32BF3246" w14:textId="77777777" w:rsidTr="000C2D81">
        <w:tc>
          <w:tcPr>
            <w:tcW w:w="4770" w:type="dxa"/>
          </w:tcPr>
          <w:p w14:paraId="55430F5F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lastRenderedPageBreak/>
              <w:t>CAZ/AVI treatment</w:t>
            </w:r>
          </w:p>
          <w:p w14:paraId="08B19E1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0.94 g every 12 hours</w:t>
            </w:r>
          </w:p>
          <w:p w14:paraId="210B4F8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0.94 g every 24 hours</w:t>
            </w:r>
          </w:p>
          <w:p w14:paraId="49F76A4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0.94 g every 48 hours</w:t>
            </w:r>
          </w:p>
          <w:p w14:paraId="33B4028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1.25 g every 8 hours</w:t>
            </w:r>
          </w:p>
          <w:p w14:paraId="1BD1B06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1.25 g every 12 hours</w:t>
            </w:r>
          </w:p>
          <w:p w14:paraId="56689A6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>1.25 g every 24 hours</w:t>
            </w:r>
          </w:p>
          <w:p w14:paraId="05F87CD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2.5 g every 8 hours</w:t>
            </w:r>
          </w:p>
          <w:p w14:paraId="28D9537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2.5 g every 12 hours</w:t>
            </w:r>
          </w:p>
        </w:tc>
        <w:tc>
          <w:tcPr>
            <w:tcW w:w="1800" w:type="dxa"/>
          </w:tcPr>
          <w:p w14:paraId="3464BC07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78E155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2.6)</w:t>
            </w:r>
          </w:p>
          <w:p w14:paraId="40D45D7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3.8)</w:t>
            </w:r>
          </w:p>
          <w:p w14:paraId="2E11F83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2.1)</w:t>
            </w:r>
          </w:p>
          <w:p w14:paraId="026D38D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3 (14.0)</w:t>
            </w:r>
          </w:p>
          <w:p w14:paraId="332A738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2.1)</w:t>
            </w:r>
          </w:p>
          <w:p w14:paraId="7E9F2A0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  <w:p w14:paraId="3B1C6EE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0 (72.3)</w:t>
            </w:r>
          </w:p>
          <w:p w14:paraId="4CD6EF9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4)</w:t>
            </w:r>
          </w:p>
        </w:tc>
        <w:tc>
          <w:tcPr>
            <w:tcW w:w="1710" w:type="dxa"/>
          </w:tcPr>
          <w:p w14:paraId="6CB1D6EE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7D8F645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4.1)</w:t>
            </w:r>
          </w:p>
          <w:p w14:paraId="01085B0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1.4)</w:t>
            </w:r>
          </w:p>
          <w:p w14:paraId="38981EA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3EDC34E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 (17.6)</w:t>
            </w:r>
          </w:p>
          <w:p w14:paraId="20E721A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5E027D9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  <w:p w14:paraId="20993B7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6 (75.7)</w:t>
            </w:r>
          </w:p>
          <w:p w14:paraId="3189FDE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 (0.0)</w:t>
            </w:r>
          </w:p>
        </w:tc>
        <w:tc>
          <w:tcPr>
            <w:tcW w:w="1710" w:type="dxa"/>
          </w:tcPr>
          <w:p w14:paraId="15DE1B9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4D59B8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 (1.9)</w:t>
            </w:r>
          </w:p>
          <w:p w14:paraId="11BBF61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5.0)</w:t>
            </w:r>
          </w:p>
          <w:p w14:paraId="72DD843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1)</w:t>
            </w:r>
          </w:p>
          <w:p w14:paraId="3726D98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 (12.4)</w:t>
            </w:r>
          </w:p>
          <w:p w14:paraId="6872C5F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 (3.1)</w:t>
            </w:r>
          </w:p>
          <w:p w14:paraId="16214CA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6)</w:t>
            </w:r>
          </w:p>
          <w:p w14:paraId="1685834C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4 (70.8)</w:t>
            </w:r>
          </w:p>
          <w:p w14:paraId="1B0AC70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 (0.6)</w:t>
            </w:r>
          </w:p>
        </w:tc>
        <w:tc>
          <w:tcPr>
            <w:tcW w:w="900" w:type="dxa"/>
          </w:tcPr>
          <w:p w14:paraId="0782889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5BF37B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23</w:t>
            </w:r>
          </w:p>
          <w:p w14:paraId="03CA258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80</w:t>
            </w:r>
          </w:p>
          <w:p w14:paraId="7D0F6E8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25</w:t>
            </w:r>
          </w:p>
          <w:p w14:paraId="54104F3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92</w:t>
            </w:r>
          </w:p>
          <w:p w14:paraId="10BBDBE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25</w:t>
            </w:r>
          </w:p>
          <w:p w14:paraId="11F00E7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97</w:t>
            </w:r>
          </w:p>
          <w:p w14:paraId="416824D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38</w:t>
            </w:r>
          </w:p>
          <w:p w14:paraId="5359AFE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97</w:t>
            </w:r>
          </w:p>
        </w:tc>
      </w:tr>
      <w:tr w:rsidR="00C01D53" w:rsidRPr="001F6649" w14:paraId="72E66692" w14:textId="77777777" w:rsidTr="000C2D81">
        <w:tc>
          <w:tcPr>
            <w:tcW w:w="4770" w:type="dxa"/>
          </w:tcPr>
          <w:p w14:paraId="6BF8881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Appropriate CAZ/AVI dose based on CrCl</w:t>
            </w:r>
          </w:p>
        </w:tc>
        <w:tc>
          <w:tcPr>
            <w:tcW w:w="1800" w:type="dxa"/>
          </w:tcPr>
          <w:p w14:paraId="388999F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12 (90.2)</w:t>
            </w:r>
          </w:p>
        </w:tc>
        <w:tc>
          <w:tcPr>
            <w:tcW w:w="1710" w:type="dxa"/>
          </w:tcPr>
          <w:p w14:paraId="11E4A12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9 (93.2)</w:t>
            </w:r>
          </w:p>
        </w:tc>
        <w:tc>
          <w:tcPr>
            <w:tcW w:w="1710" w:type="dxa"/>
          </w:tcPr>
          <w:p w14:paraId="0B080C4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3 (88.8)</w:t>
            </w:r>
          </w:p>
        </w:tc>
        <w:tc>
          <w:tcPr>
            <w:tcW w:w="900" w:type="dxa"/>
          </w:tcPr>
          <w:p w14:paraId="4ECB938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289</w:t>
            </w:r>
          </w:p>
        </w:tc>
      </w:tr>
      <w:tr w:rsidR="00C01D53" w:rsidRPr="001F6649" w14:paraId="11257CEA" w14:textId="77777777" w:rsidTr="000C2D81">
        <w:tc>
          <w:tcPr>
            <w:tcW w:w="4770" w:type="dxa"/>
          </w:tcPr>
          <w:p w14:paraId="0BF9DD6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Hospital length of stay</w:t>
            </w:r>
            <w:r w:rsidRPr="001F6649">
              <w:rPr>
                <w:sz w:val="22"/>
                <w:szCs w:val="22"/>
              </w:rPr>
              <w:t xml:space="preserve"> (days)</w:t>
            </w:r>
          </w:p>
        </w:tc>
        <w:tc>
          <w:tcPr>
            <w:tcW w:w="1800" w:type="dxa"/>
          </w:tcPr>
          <w:p w14:paraId="0BAFCE0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.8 (15.7, 58.0)</w:t>
            </w:r>
          </w:p>
        </w:tc>
        <w:tc>
          <w:tcPr>
            <w:tcW w:w="1710" w:type="dxa"/>
          </w:tcPr>
          <w:p w14:paraId="7280987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.2 (9.1, 39.0)</w:t>
            </w:r>
          </w:p>
        </w:tc>
        <w:tc>
          <w:tcPr>
            <w:tcW w:w="1710" w:type="dxa"/>
          </w:tcPr>
          <w:p w14:paraId="4A65317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5.4 (18.9, 67.5)</w:t>
            </w:r>
          </w:p>
        </w:tc>
        <w:tc>
          <w:tcPr>
            <w:tcW w:w="900" w:type="dxa"/>
          </w:tcPr>
          <w:p w14:paraId="2726A8C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C01D53" w:rsidRPr="001F6649" w14:paraId="456E3C99" w14:textId="77777777" w:rsidTr="000C2D81">
        <w:tc>
          <w:tcPr>
            <w:tcW w:w="4770" w:type="dxa"/>
          </w:tcPr>
          <w:p w14:paraId="6635CD56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Composite Clinical Success</w:t>
            </w:r>
          </w:p>
          <w:p w14:paraId="39133C27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    </w:t>
            </w:r>
            <w:r w:rsidRPr="001F6649">
              <w:rPr>
                <w:sz w:val="22"/>
                <w:szCs w:val="22"/>
              </w:rPr>
              <w:t xml:space="preserve">Absence of fever and leukocytosis 72 </w:t>
            </w:r>
            <w:proofErr w:type="spellStart"/>
            <w:r w:rsidRPr="001F6649">
              <w:rPr>
                <w:sz w:val="22"/>
                <w:szCs w:val="22"/>
              </w:rPr>
              <w:t>hrs</w:t>
            </w:r>
            <w:proofErr w:type="spellEnd"/>
            <w:r w:rsidRPr="001F6649">
              <w:rPr>
                <w:sz w:val="22"/>
                <w:szCs w:val="22"/>
              </w:rPr>
              <w:t xml:space="preserve"> after first CAZ/AVI dose</w:t>
            </w:r>
          </w:p>
          <w:p w14:paraId="31F76AD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30-day mortality from index culture, all cause</w:t>
            </w:r>
          </w:p>
          <w:p w14:paraId="7BCA058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30-day recurrence from CAZ/AVI first dose</w:t>
            </w:r>
          </w:p>
        </w:tc>
        <w:tc>
          <w:tcPr>
            <w:tcW w:w="1800" w:type="dxa"/>
          </w:tcPr>
          <w:p w14:paraId="1042127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4 (61.3)</w:t>
            </w:r>
          </w:p>
          <w:p w14:paraId="51CA0DC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95 (83.0)</w:t>
            </w:r>
          </w:p>
          <w:p w14:paraId="4F807DBD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0F6496B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5 (19.1)</w:t>
            </w:r>
          </w:p>
          <w:p w14:paraId="20F61F1B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7 (11.5)</w:t>
            </w:r>
          </w:p>
        </w:tc>
        <w:tc>
          <w:tcPr>
            <w:tcW w:w="1710" w:type="dxa"/>
          </w:tcPr>
          <w:p w14:paraId="1D140CA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4 (73.0)</w:t>
            </w:r>
          </w:p>
          <w:p w14:paraId="25352A5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4 (86.5)</w:t>
            </w:r>
          </w:p>
          <w:p w14:paraId="03A6521B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EA88B0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10.8)</w:t>
            </w:r>
          </w:p>
          <w:p w14:paraId="42E9A43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9.5)</w:t>
            </w:r>
          </w:p>
        </w:tc>
        <w:tc>
          <w:tcPr>
            <w:tcW w:w="1710" w:type="dxa"/>
          </w:tcPr>
          <w:p w14:paraId="184DBFA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0 (55.9)</w:t>
            </w:r>
          </w:p>
          <w:p w14:paraId="79BF26B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1 (81.4)</w:t>
            </w:r>
          </w:p>
          <w:p w14:paraId="353C1BC9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E02AC6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7 (23.0)</w:t>
            </w:r>
          </w:p>
          <w:p w14:paraId="279E03E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 (12.4)</w:t>
            </w:r>
          </w:p>
        </w:tc>
        <w:tc>
          <w:tcPr>
            <w:tcW w:w="900" w:type="dxa"/>
          </w:tcPr>
          <w:p w14:paraId="7409809F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13</w:t>
            </w:r>
          </w:p>
          <w:p w14:paraId="2B9858B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32</w:t>
            </w:r>
          </w:p>
          <w:p w14:paraId="0E8F1442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208E3EC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28</w:t>
            </w:r>
          </w:p>
          <w:p w14:paraId="4A1C9433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08</w:t>
            </w:r>
          </w:p>
        </w:tc>
      </w:tr>
      <w:tr w:rsidR="00C01D53" w:rsidRPr="001F6649" w14:paraId="4F83D18A" w14:textId="77777777" w:rsidTr="000C2D81">
        <w:tc>
          <w:tcPr>
            <w:tcW w:w="4770" w:type="dxa"/>
          </w:tcPr>
          <w:p w14:paraId="31178BC8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Discharge disposition</w:t>
            </w:r>
          </w:p>
          <w:p w14:paraId="6F5A351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NH, Skilled nursing facility, Long-term acute care</w:t>
            </w:r>
          </w:p>
          <w:p w14:paraId="72B3D7D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Morgue</w:t>
            </w:r>
          </w:p>
          <w:p w14:paraId="786B881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ome</w:t>
            </w:r>
          </w:p>
          <w:p w14:paraId="50512E2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Hospice</w:t>
            </w:r>
          </w:p>
          <w:p w14:paraId="5565615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     Rehabilitation center</w:t>
            </w:r>
          </w:p>
        </w:tc>
        <w:tc>
          <w:tcPr>
            <w:tcW w:w="1800" w:type="dxa"/>
          </w:tcPr>
          <w:p w14:paraId="2D553801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3952449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1 (47.4)</w:t>
            </w:r>
          </w:p>
          <w:p w14:paraId="241D7673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955D25A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9 (20.9)</w:t>
            </w:r>
          </w:p>
          <w:p w14:paraId="0C737F7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8 (20.4)</w:t>
            </w:r>
          </w:p>
          <w:p w14:paraId="45EED27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 (7.3)</w:t>
            </w:r>
          </w:p>
          <w:p w14:paraId="760D53A8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 (3.8)</w:t>
            </w:r>
          </w:p>
        </w:tc>
        <w:tc>
          <w:tcPr>
            <w:tcW w:w="1710" w:type="dxa"/>
          </w:tcPr>
          <w:p w14:paraId="784F3CD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12DE7BE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6 (48.6)</w:t>
            </w:r>
          </w:p>
          <w:p w14:paraId="7C43CE0A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0444B45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14.9)</w:t>
            </w:r>
          </w:p>
          <w:p w14:paraId="670876A6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9 (25.7)</w:t>
            </w:r>
          </w:p>
          <w:p w14:paraId="4ABC9D50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 (8.1)</w:t>
            </w:r>
          </w:p>
          <w:p w14:paraId="40EBEC3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2.7)</w:t>
            </w:r>
          </w:p>
        </w:tc>
        <w:tc>
          <w:tcPr>
            <w:tcW w:w="1710" w:type="dxa"/>
          </w:tcPr>
          <w:p w14:paraId="35D0DD62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28C9BA51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5 (46.9)</w:t>
            </w:r>
          </w:p>
          <w:p w14:paraId="5DFD745D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5F6603CD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8 (23.8)</w:t>
            </w:r>
          </w:p>
          <w:p w14:paraId="67ACBE8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9 (18.0)</w:t>
            </w:r>
          </w:p>
          <w:p w14:paraId="6915AF2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 (6.9)</w:t>
            </w:r>
          </w:p>
          <w:p w14:paraId="7FEC9BBE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4.4)</w:t>
            </w:r>
          </w:p>
        </w:tc>
        <w:tc>
          <w:tcPr>
            <w:tcW w:w="900" w:type="dxa"/>
          </w:tcPr>
          <w:p w14:paraId="331FB38C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6237CE82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801</w:t>
            </w:r>
          </w:p>
          <w:p w14:paraId="11FA4A77" w14:textId="77777777" w:rsidR="00C01D53" w:rsidRPr="001F6649" w:rsidRDefault="00C01D53" w:rsidP="000C2D81">
            <w:pPr>
              <w:rPr>
                <w:sz w:val="22"/>
                <w:szCs w:val="22"/>
              </w:rPr>
            </w:pPr>
          </w:p>
          <w:p w14:paraId="4A0766A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20</w:t>
            </w:r>
          </w:p>
          <w:p w14:paraId="18FA3A69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76</w:t>
            </w:r>
          </w:p>
          <w:p w14:paraId="529F9FE4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735</w:t>
            </w:r>
          </w:p>
          <w:p w14:paraId="50C5CE2F" w14:textId="77777777" w:rsidR="00C01D53" w:rsidRPr="001F6649" w:rsidRDefault="00C01D53" w:rsidP="000C2D81">
            <w:pPr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36</w:t>
            </w:r>
          </w:p>
        </w:tc>
      </w:tr>
    </w:tbl>
    <w:p w14:paraId="0F0A8DA0" w14:textId="77777777" w:rsidR="00C01D53" w:rsidRPr="001F6649" w:rsidRDefault="00C01D53" w:rsidP="00C01D53">
      <w:pPr>
        <w:pBdr>
          <w:bottom w:val="single" w:sz="12" w:space="1" w:color="auto"/>
        </w:pBdr>
        <w:rPr>
          <w:sz w:val="22"/>
          <w:szCs w:val="22"/>
        </w:rPr>
      </w:pPr>
      <w:proofErr w:type="spellStart"/>
      <w:r w:rsidRPr="001F6649">
        <w:rPr>
          <w:sz w:val="22"/>
          <w:szCs w:val="22"/>
          <w:vertAlign w:val="superscript"/>
        </w:rPr>
        <w:t>a</w:t>
      </w:r>
      <w:proofErr w:type="spellEnd"/>
      <w:r w:rsidRPr="001F6649">
        <w:rPr>
          <w:sz w:val="22"/>
          <w:szCs w:val="22"/>
        </w:rPr>
        <w:t xml:space="preserve"> The total number of identified organisms exceeds the total study population due to polymicrobial infections containing multiple organisms. Percentages were determined using the total number of isolates as the denominator.</w:t>
      </w:r>
    </w:p>
    <w:p w14:paraId="22E7FB95" w14:textId="77777777" w:rsidR="00C01D53" w:rsidRPr="001F6649" w:rsidRDefault="00C01D53" w:rsidP="00C01D53">
      <w:pPr>
        <w:pBdr>
          <w:bottom w:val="single" w:sz="12" w:space="1" w:color="auto"/>
        </w:pBdr>
        <w:rPr>
          <w:sz w:val="22"/>
          <w:szCs w:val="22"/>
        </w:rPr>
      </w:pPr>
      <w:r w:rsidRPr="001F6649">
        <w:rPr>
          <w:sz w:val="22"/>
          <w:szCs w:val="22"/>
        </w:rPr>
        <w:t xml:space="preserve">Abbreviations: CAZ/AVI, ceftazidime/avibactam, CRE, carbapenem-resistant Enterobacterales; DTR, difficult-to-treat resistance; MDR, multi-drug resistance; C-R, carbapenem-resistant; PsA, </w:t>
      </w:r>
      <w:r w:rsidRPr="001F6649">
        <w:rPr>
          <w:i/>
          <w:iCs/>
          <w:sz w:val="22"/>
          <w:szCs w:val="22"/>
        </w:rPr>
        <w:t xml:space="preserve">Pseudomonas aeruginosa; </w:t>
      </w:r>
      <w:r w:rsidRPr="001F6649">
        <w:rPr>
          <w:sz w:val="22"/>
          <w:szCs w:val="22"/>
        </w:rPr>
        <w:t>CrCl, creatinine clearance</w:t>
      </w:r>
    </w:p>
    <w:p w14:paraId="38AB4F68" w14:textId="77777777" w:rsidR="00C01D53" w:rsidRPr="001F6649" w:rsidRDefault="00C01D53" w:rsidP="00C01D53">
      <w:pPr>
        <w:spacing w:line="480" w:lineRule="auto"/>
        <w:jc w:val="both"/>
      </w:pPr>
    </w:p>
    <w:p w14:paraId="1F121F2D" w14:textId="77777777" w:rsidR="00C01D53" w:rsidRPr="001F6649" w:rsidRDefault="00C01D53" w:rsidP="00C01D53">
      <w:pPr>
        <w:spacing w:line="480" w:lineRule="auto"/>
        <w:jc w:val="both"/>
      </w:pPr>
    </w:p>
    <w:p w14:paraId="1542C563" w14:textId="77777777" w:rsidR="00C01D53" w:rsidRPr="001F6649" w:rsidRDefault="00C01D53" w:rsidP="00C01D53">
      <w:pPr>
        <w:spacing w:line="480" w:lineRule="auto"/>
        <w:jc w:val="both"/>
      </w:pPr>
    </w:p>
    <w:p w14:paraId="3D9B17BE" w14:textId="77777777" w:rsidR="00C01D53" w:rsidRPr="001F6649" w:rsidRDefault="00C01D53" w:rsidP="00C01D53">
      <w:pPr>
        <w:spacing w:line="480" w:lineRule="auto"/>
        <w:jc w:val="both"/>
      </w:pPr>
    </w:p>
    <w:p w14:paraId="01EAB762" w14:textId="77777777" w:rsidR="00C01D53" w:rsidRPr="001F6649" w:rsidRDefault="00C01D53" w:rsidP="00C01D53">
      <w:pPr>
        <w:spacing w:line="480" w:lineRule="auto"/>
        <w:jc w:val="both"/>
      </w:pPr>
    </w:p>
    <w:p w14:paraId="2489D889" w14:textId="77777777" w:rsidR="00C01D53" w:rsidRPr="001F6649" w:rsidRDefault="00C01D53" w:rsidP="00C01D53">
      <w:pPr>
        <w:spacing w:line="480" w:lineRule="auto"/>
        <w:jc w:val="both"/>
      </w:pPr>
    </w:p>
    <w:p w14:paraId="5744C082" w14:textId="77777777" w:rsidR="00C01D53" w:rsidRPr="001F6649" w:rsidRDefault="00C01D53" w:rsidP="00C01D53">
      <w:pPr>
        <w:pStyle w:val="NormalWeb"/>
        <w:shd w:val="clear" w:color="auto" w:fill="FFFFFF"/>
        <w:spacing w:before="0" w:beforeAutospacing="0" w:after="0" w:afterAutospacing="0"/>
        <w:rPr>
          <w:rFonts w:ascii="Aptos" w:hAnsi="Aptos"/>
          <w:color w:val="242424"/>
          <w:sz w:val="20"/>
          <w:szCs w:val="20"/>
        </w:rPr>
      </w:pPr>
      <w:r w:rsidRPr="001F6649">
        <w:rPr>
          <w:rFonts w:ascii="inherit" w:hAnsi="inherit"/>
          <w:color w:val="242424"/>
          <w:sz w:val="22"/>
          <w:szCs w:val="22"/>
          <w:bdr w:val="none" w:sz="0" w:space="0" w:color="auto" w:frame="1"/>
        </w:rPr>
        <w:t> </w:t>
      </w:r>
    </w:p>
    <w:p w14:paraId="039A29AD" w14:textId="77777777" w:rsidR="00C01D53" w:rsidRPr="001F6649" w:rsidRDefault="00C01D53" w:rsidP="00C01D53">
      <w:pPr>
        <w:spacing w:line="480" w:lineRule="auto"/>
        <w:jc w:val="both"/>
      </w:pPr>
    </w:p>
    <w:p w14:paraId="4C3D7B48" w14:textId="77777777" w:rsidR="00C01D53" w:rsidRPr="001F6649" w:rsidRDefault="00C01D53" w:rsidP="00C01D53">
      <w:pPr>
        <w:spacing w:line="480" w:lineRule="auto"/>
        <w:jc w:val="both"/>
      </w:pPr>
    </w:p>
    <w:p w14:paraId="6DAF6427" w14:textId="77777777" w:rsidR="00C01D53" w:rsidRPr="001F6649" w:rsidRDefault="00C01D53" w:rsidP="00C01D53">
      <w:pPr>
        <w:jc w:val="both"/>
      </w:pPr>
      <w:r w:rsidRPr="001F6649">
        <w:rPr>
          <w:b/>
          <w:bCs/>
        </w:rPr>
        <w:lastRenderedPageBreak/>
        <w:t>Supplemental Table 6.</w:t>
      </w:r>
      <w:r w:rsidRPr="001F6649">
        <w:t xml:space="preserve"> Outcomes for Subpopulations With Respiratory Tract/Pneumonia as the Infection Source Not Receiving Active Antimicrobial Therapy Prior to CAZ-AVI</w:t>
      </w:r>
    </w:p>
    <w:tbl>
      <w:tblPr>
        <w:tblStyle w:val="TableGrid"/>
        <w:tblW w:w="10884" w:type="dxa"/>
        <w:tblInd w:w="-635" w:type="dxa"/>
        <w:tblLook w:val="04A0" w:firstRow="1" w:lastRow="0" w:firstColumn="1" w:lastColumn="0" w:noHBand="0" w:noVBand="1"/>
      </w:tblPr>
      <w:tblGrid>
        <w:gridCol w:w="4770"/>
        <w:gridCol w:w="1890"/>
        <w:gridCol w:w="1620"/>
        <w:gridCol w:w="1710"/>
        <w:gridCol w:w="894"/>
      </w:tblGrid>
      <w:tr w:rsidR="00C01D53" w:rsidRPr="001F6649" w14:paraId="0F5EDC0B" w14:textId="77777777" w:rsidTr="000C2D81">
        <w:tc>
          <w:tcPr>
            <w:tcW w:w="4770" w:type="dxa"/>
          </w:tcPr>
          <w:p w14:paraId="7CA214B1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7100B31F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Total</w:t>
            </w:r>
          </w:p>
          <w:p w14:paraId="42E4B0F6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235</w:t>
            </w:r>
          </w:p>
        </w:tc>
        <w:tc>
          <w:tcPr>
            <w:tcW w:w="1620" w:type="dxa"/>
          </w:tcPr>
          <w:p w14:paraId="5A659B37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Early (&lt;42)</w:t>
            </w:r>
          </w:p>
          <w:p w14:paraId="0700829F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74</w:t>
            </w:r>
          </w:p>
        </w:tc>
        <w:tc>
          <w:tcPr>
            <w:tcW w:w="1710" w:type="dxa"/>
          </w:tcPr>
          <w:p w14:paraId="399FC7FB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Late (≥42)</w:t>
            </w:r>
          </w:p>
          <w:p w14:paraId="41C7C731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161</w:t>
            </w:r>
          </w:p>
        </w:tc>
        <w:tc>
          <w:tcPr>
            <w:tcW w:w="894" w:type="dxa"/>
          </w:tcPr>
          <w:p w14:paraId="283188EE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1F6649">
              <w:rPr>
                <w:b/>
                <w:bCs/>
                <w:sz w:val="22"/>
                <w:szCs w:val="22"/>
              </w:rPr>
              <w:t>val</w:t>
            </w:r>
            <w:proofErr w:type="spellEnd"/>
          </w:p>
        </w:tc>
      </w:tr>
      <w:tr w:rsidR="00C01D53" w:rsidRPr="001F6649" w14:paraId="1780CA40" w14:textId="77777777" w:rsidTr="000C2D81">
        <w:tc>
          <w:tcPr>
            <w:tcW w:w="4770" w:type="dxa"/>
          </w:tcPr>
          <w:p w14:paraId="452C53B5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Composite Clinical Success</w:t>
            </w:r>
          </w:p>
        </w:tc>
        <w:tc>
          <w:tcPr>
            <w:tcW w:w="1890" w:type="dxa"/>
          </w:tcPr>
          <w:p w14:paraId="50942C0E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4 (61.3)</w:t>
            </w:r>
          </w:p>
        </w:tc>
        <w:tc>
          <w:tcPr>
            <w:tcW w:w="1620" w:type="dxa"/>
          </w:tcPr>
          <w:p w14:paraId="5F6B051A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4 (73.0)</w:t>
            </w:r>
          </w:p>
        </w:tc>
        <w:tc>
          <w:tcPr>
            <w:tcW w:w="1710" w:type="dxa"/>
          </w:tcPr>
          <w:p w14:paraId="27AFA57E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0 (55.9)</w:t>
            </w:r>
          </w:p>
        </w:tc>
        <w:tc>
          <w:tcPr>
            <w:tcW w:w="894" w:type="dxa"/>
          </w:tcPr>
          <w:p w14:paraId="186C8D98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13</w:t>
            </w:r>
          </w:p>
        </w:tc>
      </w:tr>
      <w:tr w:rsidR="00C01D53" w:rsidRPr="001F6649" w14:paraId="77B79B6A" w14:textId="77777777" w:rsidTr="000C2D81">
        <w:tc>
          <w:tcPr>
            <w:tcW w:w="4770" w:type="dxa"/>
          </w:tcPr>
          <w:p w14:paraId="42DBBE69" w14:textId="77777777" w:rsidR="00C01D53" w:rsidRPr="001F6649" w:rsidRDefault="00C01D53" w:rsidP="000C2D81">
            <w:pPr>
              <w:jc w:val="right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Absence of fever and leukocytosis 72 </w:t>
            </w:r>
            <w:proofErr w:type="spellStart"/>
            <w:r w:rsidRPr="001F6649">
              <w:rPr>
                <w:sz w:val="22"/>
                <w:szCs w:val="22"/>
              </w:rPr>
              <w:t>hrs</w:t>
            </w:r>
            <w:proofErr w:type="spellEnd"/>
            <w:r w:rsidRPr="001F6649">
              <w:rPr>
                <w:sz w:val="22"/>
                <w:szCs w:val="22"/>
              </w:rPr>
              <w:t xml:space="preserve"> after first CAZ/AVI dose</w:t>
            </w:r>
          </w:p>
        </w:tc>
        <w:tc>
          <w:tcPr>
            <w:tcW w:w="1890" w:type="dxa"/>
          </w:tcPr>
          <w:p w14:paraId="03248EBA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95 (83.0)</w:t>
            </w:r>
          </w:p>
        </w:tc>
        <w:tc>
          <w:tcPr>
            <w:tcW w:w="1620" w:type="dxa"/>
          </w:tcPr>
          <w:p w14:paraId="2C841B1C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4 (86.5)</w:t>
            </w:r>
          </w:p>
        </w:tc>
        <w:tc>
          <w:tcPr>
            <w:tcW w:w="1710" w:type="dxa"/>
          </w:tcPr>
          <w:p w14:paraId="6310DB16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31 (81.4)</w:t>
            </w:r>
          </w:p>
        </w:tc>
        <w:tc>
          <w:tcPr>
            <w:tcW w:w="894" w:type="dxa"/>
          </w:tcPr>
          <w:p w14:paraId="18B1CAA3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332</w:t>
            </w:r>
          </w:p>
        </w:tc>
      </w:tr>
      <w:tr w:rsidR="00C01D53" w:rsidRPr="001F6649" w14:paraId="11A34E81" w14:textId="77777777" w:rsidTr="000C2D81">
        <w:tc>
          <w:tcPr>
            <w:tcW w:w="4770" w:type="dxa"/>
          </w:tcPr>
          <w:p w14:paraId="59D2274B" w14:textId="77777777" w:rsidR="00C01D53" w:rsidRPr="001F6649" w:rsidRDefault="00C01D53" w:rsidP="000C2D81">
            <w:pPr>
              <w:jc w:val="right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-day mortality from index culture, all cause</w:t>
            </w:r>
          </w:p>
        </w:tc>
        <w:tc>
          <w:tcPr>
            <w:tcW w:w="1890" w:type="dxa"/>
          </w:tcPr>
          <w:p w14:paraId="6E3A56C3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45 (19.1)</w:t>
            </w:r>
          </w:p>
        </w:tc>
        <w:tc>
          <w:tcPr>
            <w:tcW w:w="1620" w:type="dxa"/>
          </w:tcPr>
          <w:p w14:paraId="4F1F73F8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10.8)</w:t>
            </w:r>
          </w:p>
        </w:tc>
        <w:tc>
          <w:tcPr>
            <w:tcW w:w="1710" w:type="dxa"/>
          </w:tcPr>
          <w:p w14:paraId="04B0D7F9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7 (23.0)</w:t>
            </w:r>
          </w:p>
        </w:tc>
        <w:tc>
          <w:tcPr>
            <w:tcW w:w="894" w:type="dxa"/>
          </w:tcPr>
          <w:p w14:paraId="0F5A2DFF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28</w:t>
            </w:r>
          </w:p>
        </w:tc>
      </w:tr>
      <w:tr w:rsidR="00C01D53" w:rsidRPr="001F6649" w14:paraId="19AF3D8F" w14:textId="77777777" w:rsidTr="000C2D81">
        <w:tc>
          <w:tcPr>
            <w:tcW w:w="4770" w:type="dxa"/>
          </w:tcPr>
          <w:p w14:paraId="41076D8D" w14:textId="77777777" w:rsidR="00C01D53" w:rsidRPr="001F6649" w:rsidRDefault="00C01D53" w:rsidP="000C2D81">
            <w:pPr>
              <w:jc w:val="right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-day recurrence from CAZ/AVI first dose</w:t>
            </w:r>
          </w:p>
        </w:tc>
        <w:tc>
          <w:tcPr>
            <w:tcW w:w="1890" w:type="dxa"/>
          </w:tcPr>
          <w:p w14:paraId="55028706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7 (11.5)</w:t>
            </w:r>
          </w:p>
        </w:tc>
        <w:tc>
          <w:tcPr>
            <w:tcW w:w="1620" w:type="dxa"/>
          </w:tcPr>
          <w:p w14:paraId="5D02D1FC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 (9.5)</w:t>
            </w:r>
          </w:p>
        </w:tc>
        <w:tc>
          <w:tcPr>
            <w:tcW w:w="1710" w:type="dxa"/>
          </w:tcPr>
          <w:p w14:paraId="503EA476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 (12.4)</w:t>
            </w:r>
          </w:p>
        </w:tc>
        <w:tc>
          <w:tcPr>
            <w:tcW w:w="894" w:type="dxa"/>
          </w:tcPr>
          <w:p w14:paraId="0E381CA2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508</w:t>
            </w:r>
          </w:p>
        </w:tc>
      </w:tr>
    </w:tbl>
    <w:p w14:paraId="72D94E18" w14:textId="77777777" w:rsidR="00C01D53" w:rsidRPr="001F6649" w:rsidRDefault="00C01D53" w:rsidP="00C01D53">
      <w:pPr>
        <w:jc w:val="both"/>
        <w:rPr>
          <w:sz w:val="22"/>
          <w:szCs w:val="22"/>
        </w:rPr>
      </w:pPr>
    </w:p>
    <w:p w14:paraId="1595E2EF" w14:textId="77777777" w:rsidR="00C01D53" w:rsidRPr="001F6649" w:rsidRDefault="00C01D53" w:rsidP="00C01D53">
      <w:pPr>
        <w:jc w:val="both"/>
        <w:rPr>
          <w:sz w:val="22"/>
          <w:szCs w:val="22"/>
        </w:rPr>
      </w:pPr>
    </w:p>
    <w:p w14:paraId="322FBA2D" w14:textId="77777777" w:rsidR="00C01D53" w:rsidRPr="001F6649" w:rsidRDefault="00C01D53" w:rsidP="00C01D53">
      <w:pPr>
        <w:jc w:val="both"/>
        <w:rPr>
          <w:sz w:val="22"/>
          <w:szCs w:val="22"/>
        </w:rPr>
      </w:pPr>
    </w:p>
    <w:p w14:paraId="6C061188" w14:textId="77777777" w:rsidR="00C01D53" w:rsidRPr="001F6649" w:rsidRDefault="00C01D53" w:rsidP="00C01D53">
      <w:pPr>
        <w:jc w:val="both"/>
        <w:rPr>
          <w:sz w:val="22"/>
          <w:szCs w:val="22"/>
        </w:rPr>
      </w:pPr>
    </w:p>
    <w:p w14:paraId="3FDB8FA8" w14:textId="77777777" w:rsidR="00C01D53" w:rsidRPr="001F6649" w:rsidRDefault="00C01D53" w:rsidP="00C01D53">
      <w:pPr>
        <w:jc w:val="both"/>
        <w:rPr>
          <w:sz w:val="22"/>
          <w:szCs w:val="22"/>
        </w:rPr>
      </w:pPr>
    </w:p>
    <w:p w14:paraId="6523069B" w14:textId="77777777" w:rsidR="00C01D53" w:rsidRPr="001F6649" w:rsidRDefault="00C01D53" w:rsidP="00C01D53">
      <w:pPr>
        <w:jc w:val="both"/>
        <w:rPr>
          <w:sz w:val="22"/>
          <w:szCs w:val="22"/>
        </w:rPr>
      </w:pPr>
    </w:p>
    <w:p w14:paraId="0BC15BB4" w14:textId="77777777" w:rsidR="00C01D53" w:rsidRPr="001F6649" w:rsidRDefault="00C01D53" w:rsidP="00C01D53">
      <w:pPr>
        <w:jc w:val="both"/>
      </w:pPr>
      <w:r w:rsidRPr="001F6649">
        <w:rPr>
          <w:b/>
          <w:bCs/>
        </w:rPr>
        <w:t>Supplemental Table 7.</w:t>
      </w:r>
      <w:r w:rsidRPr="001F6649">
        <w:t xml:space="preserve"> Outcomes for Subpopulations With </w:t>
      </w:r>
      <w:r w:rsidRPr="001F6649">
        <w:rPr>
          <w:rStyle w:val="Emphasis"/>
          <w:rFonts w:eastAsiaTheme="majorEastAsia"/>
        </w:rPr>
        <w:t>Pseudomonas aeruginosa</w:t>
      </w:r>
      <w:r w:rsidRPr="001F6649">
        <w:t xml:space="preserve"> as the Causative Organism Not Receiving Active Antimicrobial Therapy Prior to CAZ-AVI</w:t>
      </w:r>
    </w:p>
    <w:tbl>
      <w:tblPr>
        <w:tblStyle w:val="TableGrid"/>
        <w:tblW w:w="10884" w:type="dxa"/>
        <w:tblInd w:w="-635" w:type="dxa"/>
        <w:tblLook w:val="04A0" w:firstRow="1" w:lastRow="0" w:firstColumn="1" w:lastColumn="0" w:noHBand="0" w:noVBand="1"/>
      </w:tblPr>
      <w:tblGrid>
        <w:gridCol w:w="4770"/>
        <w:gridCol w:w="1890"/>
        <w:gridCol w:w="1620"/>
        <w:gridCol w:w="1710"/>
        <w:gridCol w:w="894"/>
      </w:tblGrid>
      <w:tr w:rsidR="00C01D53" w:rsidRPr="001F6649" w14:paraId="58AE6F37" w14:textId="77777777" w:rsidTr="000C2D81">
        <w:tc>
          <w:tcPr>
            <w:tcW w:w="4770" w:type="dxa"/>
          </w:tcPr>
          <w:p w14:paraId="13E7B161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3A8C976D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Total</w:t>
            </w:r>
          </w:p>
          <w:p w14:paraId="3E9A0B7C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253</w:t>
            </w:r>
          </w:p>
        </w:tc>
        <w:tc>
          <w:tcPr>
            <w:tcW w:w="1620" w:type="dxa"/>
          </w:tcPr>
          <w:p w14:paraId="36B77A8D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Early (&lt;42)</w:t>
            </w:r>
          </w:p>
          <w:p w14:paraId="37E53948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85</w:t>
            </w:r>
          </w:p>
        </w:tc>
        <w:tc>
          <w:tcPr>
            <w:tcW w:w="1710" w:type="dxa"/>
          </w:tcPr>
          <w:p w14:paraId="6FD352A0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Late (≥42)</w:t>
            </w:r>
          </w:p>
          <w:p w14:paraId="1915AB4E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168</w:t>
            </w:r>
          </w:p>
        </w:tc>
        <w:tc>
          <w:tcPr>
            <w:tcW w:w="894" w:type="dxa"/>
          </w:tcPr>
          <w:p w14:paraId="6F598774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1F6649">
              <w:rPr>
                <w:b/>
                <w:bCs/>
                <w:sz w:val="22"/>
                <w:szCs w:val="22"/>
              </w:rPr>
              <w:t>val</w:t>
            </w:r>
            <w:proofErr w:type="spellEnd"/>
          </w:p>
        </w:tc>
      </w:tr>
      <w:tr w:rsidR="00C01D53" w:rsidRPr="001F6649" w14:paraId="0171F9C8" w14:textId="77777777" w:rsidTr="000C2D81">
        <w:tc>
          <w:tcPr>
            <w:tcW w:w="4770" w:type="dxa"/>
          </w:tcPr>
          <w:p w14:paraId="36ED7769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Composite Clinical Success</w:t>
            </w:r>
          </w:p>
        </w:tc>
        <w:tc>
          <w:tcPr>
            <w:tcW w:w="1890" w:type="dxa"/>
          </w:tcPr>
          <w:p w14:paraId="4F0AB63C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73 (68.4)</w:t>
            </w:r>
          </w:p>
        </w:tc>
        <w:tc>
          <w:tcPr>
            <w:tcW w:w="1620" w:type="dxa"/>
          </w:tcPr>
          <w:p w14:paraId="68FDF363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61 (71.8)</w:t>
            </w:r>
          </w:p>
        </w:tc>
        <w:tc>
          <w:tcPr>
            <w:tcW w:w="1710" w:type="dxa"/>
          </w:tcPr>
          <w:p w14:paraId="716F03C4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12 (66.7)</w:t>
            </w:r>
          </w:p>
        </w:tc>
        <w:tc>
          <w:tcPr>
            <w:tcW w:w="894" w:type="dxa"/>
          </w:tcPr>
          <w:p w14:paraId="4AF05822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10</w:t>
            </w:r>
          </w:p>
        </w:tc>
      </w:tr>
      <w:tr w:rsidR="00C01D53" w:rsidRPr="001F6649" w14:paraId="07F1233B" w14:textId="77777777" w:rsidTr="000C2D81">
        <w:tc>
          <w:tcPr>
            <w:tcW w:w="4770" w:type="dxa"/>
          </w:tcPr>
          <w:p w14:paraId="0C881094" w14:textId="77777777" w:rsidR="00C01D53" w:rsidRPr="001F6649" w:rsidRDefault="00C01D53" w:rsidP="000C2D81">
            <w:pPr>
              <w:jc w:val="right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Absence of fever and leukocytosis 72 </w:t>
            </w:r>
            <w:proofErr w:type="spellStart"/>
            <w:r w:rsidRPr="001F6649">
              <w:rPr>
                <w:sz w:val="22"/>
                <w:szCs w:val="22"/>
              </w:rPr>
              <w:t>hrs</w:t>
            </w:r>
            <w:proofErr w:type="spellEnd"/>
            <w:r w:rsidRPr="001F6649">
              <w:rPr>
                <w:sz w:val="22"/>
                <w:szCs w:val="22"/>
              </w:rPr>
              <w:t xml:space="preserve"> after first CAZ/AVI dose</w:t>
            </w:r>
          </w:p>
        </w:tc>
        <w:tc>
          <w:tcPr>
            <w:tcW w:w="1890" w:type="dxa"/>
          </w:tcPr>
          <w:p w14:paraId="5AF0A39B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20 (87.0)</w:t>
            </w:r>
          </w:p>
        </w:tc>
        <w:tc>
          <w:tcPr>
            <w:tcW w:w="1620" w:type="dxa"/>
          </w:tcPr>
          <w:p w14:paraId="5CC14C3C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6 (89.4)</w:t>
            </w:r>
          </w:p>
        </w:tc>
        <w:tc>
          <w:tcPr>
            <w:tcW w:w="1710" w:type="dxa"/>
          </w:tcPr>
          <w:p w14:paraId="7E9670A3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44 (85.7)</w:t>
            </w:r>
          </w:p>
        </w:tc>
        <w:tc>
          <w:tcPr>
            <w:tcW w:w="894" w:type="dxa"/>
          </w:tcPr>
          <w:p w14:paraId="6C6C0B0F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09</w:t>
            </w:r>
          </w:p>
        </w:tc>
      </w:tr>
      <w:tr w:rsidR="00C01D53" w:rsidRPr="001F6649" w14:paraId="66C860ED" w14:textId="77777777" w:rsidTr="000C2D81">
        <w:tc>
          <w:tcPr>
            <w:tcW w:w="4770" w:type="dxa"/>
          </w:tcPr>
          <w:p w14:paraId="48E14DBF" w14:textId="77777777" w:rsidR="00C01D53" w:rsidRPr="001F6649" w:rsidRDefault="00C01D53" w:rsidP="000C2D81">
            <w:pPr>
              <w:jc w:val="right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-day mortality from index culture, all cause</w:t>
            </w:r>
          </w:p>
        </w:tc>
        <w:tc>
          <w:tcPr>
            <w:tcW w:w="1890" w:type="dxa"/>
          </w:tcPr>
          <w:p w14:paraId="067084E3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5 (13.8)</w:t>
            </w:r>
          </w:p>
        </w:tc>
        <w:tc>
          <w:tcPr>
            <w:tcW w:w="1620" w:type="dxa"/>
          </w:tcPr>
          <w:p w14:paraId="25A6AC8B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11.8)</w:t>
            </w:r>
          </w:p>
        </w:tc>
        <w:tc>
          <w:tcPr>
            <w:tcW w:w="1710" w:type="dxa"/>
          </w:tcPr>
          <w:p w14:paraId="06360D31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5 (14.9)</w:t>
            </w:r>
          </w:p>
        </w:tc>
        <w:tc>
          <w:tcPr>
            <w:tcW w:w="894" w:type="dxa"/>
          </w:tcPr>
          <w:p w14:paraId="62A4C938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498</w:t>
            </w:r>
          </w:p>
        </w:tc>
      </w:tr>
      <w:tr w:rsidR="00C01D53" w:rsidRPr="001F6649" w14:paraId="14DA0EEB" w14:textId="77777777" w:rsidTr="000C2D81">
        <w:tc>
          <w:tcPr>
            <w:tcW w:w="4770" w:type="dxa"/>
          </w:tcPr>
          <w:p w14:paraId="303B6068" w14:textId="77777777" w:rsidR="00C01D53" w:rsidRPr="001F6649" w:rsidRDefault="00C01D53" w:rsidP="000C2D81">
            <w:pPr>
              <w:jc w:val="right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-day recurrence from CAZ/AVI first dose</w:t>
            </w:r>
          </w:p>
        </w:tc>
        <w:tc>
          <w:tcPr>
            <w:tcW w:w="1890" w:type="dxa"/>
          </w:tcPr>
          <w:p w14:paraId="70EE365E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6 (10.3)</w:t>
            </w:r>
          </w:p>
        </w:tc>
        <w:tc>
          <w:tcPr>
            <w:tcW w:w="1620" w:type="dxa"/>
          </w:tcPr>
          <w:p w14:paraId="7DA8A403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9.4)</w:t>
            </w:r>
          </w:p>
        </w:tc>
        <w:tc>
          <w:tcPr>
            <w:tcW w:w="1710" w:type="dxa"/>
          </w:tcPr>
          <w:p w14:paraId="49A90EA3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8 (10.7)</w:t>
            </w:r>
          </w:p>
        </w:tc>
        <w:tc>
          <w:tcPr>
            <w:tcW w:w="894" w:type="dxa"/>
          </w:tcPr>
          <w:p w14:paraId="75A34D51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747</w:t>
            </w:r>
          </w:p>
        </w:tc>
      </w:tr>
    </w:tbl>
    <w:p w14:paraId="0C7B15D5" w14:textId="77777777" w:rsidR="00C01D53" w:rsidRPr="001F6649" w:rsidRDefault="00C01D53" w:rsidP="00C01D53">
      <w:pPr>
        <w:spacing w:line="480" w:lineRule="auto"/>
        <w:jc w:val="both"/>
        <w:rPr>
          <w:b/>
          <w:bCs/>
        </w:rPr>
      </w:pPr>
    </w:p>
    <w:p w14:paraId="6901324A" w14:textId="77777777" w:rsidR="00C01D53" w:rsidRPr="001F6649" w:rsidRDefault="00C01D53" w:rsidP="00C01D53">
      <w:pPr>
        <w:spacing w:line="480" w:lineRule="auto"/>
        <w:jc w:val="both"/>
        <w:rPr>
          <w:b/>
          <w:bCs/>
        </w:rPr>
      </w:pPr>
    </w:p>
    <w:p w14:paraId="6DF33DA3" w14:textId="77777777" w:rsidR="00C01D53" w:rsidRPr="001F6649" w:rsidRDefault="00C01D53" w:rsidP="00C01D53">
      <w:pPr>
        <w:spacing w:line="480" w:lineRule="auto"/>
        <w:jc w:val="both"/>
        <w:rPr>
          <w:b/>
          <w:bCs/>
        </w:rPr>
      </w:pPr>
    </w:p>
    <w:p w14:paraId="2790809D" w14:textId="77777777" w:rsidR="00C01D53" w:rsidRPr="001F6649" w:rsidRDefault="00C01D53" w:rsidP="00C01D53">
      <w:pPr>
        <w:spacing w:line="480" w:lineRule="auto"/>
        <w:jc w:val="both"/>
        <w:rPr>
          <w:b/>
          <w:bCs/>
        </w:rPr>
      </w:pPr>
    </w:p>
    <w:p w14:paraId="6DA2DE2D" w14:textId="77777777" w:rsidR="00C01D53" w:rsidRPr="001F6649" w:rsidRDefault="00C01D53" w:rsidP="00C01D53">
      <w:pPr>
        <w:jc w:val="both"/>
      </w:pPr>
      <w:r w:rsidRPr="001F6649">
        <w:rPr>
          <w:b/>
          <w:bCs/>
        </w:rPr>
        <w:t>Supplemental Table 8.</w:t>
      </w:r>
      <w:r w:rsidRPr="001F6649">
        <w:t xml:space="preserve"> Outcomes for Subpopulations With </w:t>
      </w:r>
      <w:r w:rsidRPr="001F6649">
        <w:rPr>
          <w:rStyle w:val="Emphasis"/>
          <w:rFonts w:eastAsiaTheme="majorEastAsia"/>
        </w:rPr>
        <w:t>Klebsiella pneumoniae</w:t>
      </w:r>
      <w:r w:rsidRPr="001F6649">
        <w:t xml:space="preserve"> as the Causative Organism Not Receiving Active Antimicrobial Therapy Prior to CAZ-AVI</w:t>
      </w:r>
    </w:p>
    <w:tbl>
      <w:tblPr>
        <w:tblStyle w:val="TableGrid"/>
        <w:tblW w:w="10884" w:type="dxa"/>
        <w:tblInd w:w="-635" w:type="dxa"/>
        <w:tblLook w:val="04A0" w:firstRow="1" w:lastRow="0" w:firstColumn="1" w:lastColumn="0" w:noHBand="0" w:noVBand="1"/>
      </w:tblPr>
      <w:tblGrid>
        <w:gridCol w:w="4770"/>
        <w:gridCol w:w="1890"/>
        <w:gridCol w:w="1620"/>
        <w:gridCol w:w="1710"/>
        <w:gridCol w:w="894"/>
      </w:tblGrid>
      <w:tr w:rsidR="00C01D53" w:rsidRPr="001F6649" w14:paraId="12E260F0" w14:textId="77777777" w:rsidTr="000C2D81">
        <w:tc>
          <w:tcPr>
            <w:tcW w:w="4770" w:type="dxa"/>
          </w:tcPr>
          <w:p w14:paraId="1C3247B5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4FF598AF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Total</w:t>
            </w:r>
          </w:p>
          <w:p w14:paraId="1BEF58AE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115</w:t>
            </w:r>
          </w:p>
        </w:tc>
        <w:tc>
          <w:tcPr>
            <w:tcW w:w="1620" w:type="dxa"/>
          </w:tcPr>
          <w:p w14:paraId="4829BC4A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Early (&lt;42)</w:t>
            </w:r>
          </w:p>
          <w:p w14:paraId="04293BC0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27</w:t>
            </w:r>
          </w:p>
        </w:tc>
        <w:tc>
          <w:tcPr>
            <w:tcW w:w="1710" w:type="dxa"/>
          </w:tcPr>
          <w:p w14:paraId="3CE5F890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Late (≥42)</w:t>
            </w:r>
          </w:p>
          <w:p w14:paraId="5D7D6E8C" w14:textId="77777777" w:rsidR="00C01D53" w:rsidRPr="001F6649" w:rsidRDefault="00C01D53" w:rsidP="000C2D81">
            <w:pPr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 xml:space="preserve"> </w:t>
            </w:r>
            <w:r w:rsidRPr="001F6649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1F6649">
              <w:rPr>
                <w:b/>
                <w:bCs/>
                <w:sz w:val="22"/>
                <w:szCs w:val="22"/>
              </w:rPr>
              <w:t>=88</w:t>
            </w:r>
          </w:p>
        </w:tc>
        <w:tc>
          <w:tcPr>
            <w:tcW w:w="894" w:type="dxa"/>
          </w:tcPr>
          <w:p w14:paraId="3006E094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p-</w:t>
            </w:r>
            <w:proofErr w:type="spellStart"/>
            <w:r w:rsidRPr="001F6649">
              <w:rPr>
                <w:b/>
                <w:bCs/>
                <w:sz w:val="22"/>
                <w:szCs w:val="22"/>
              </w:rPr>
              <w:t>val</w:t>
            </w:r>
            <w:proofErr w:type="spellEnd"/>
          </w:p>
        </w:tc>
      </w:tr>
      <w:tr w:rsidR="00C01D53" w:rsidRPr="001F6649" w14:paraId="056D48A4" w14:textId="77777777" w:rsidTr="000C2D81">
        <w:tc>
          <w:tcPr>
            <w:tcW w:w="4770" w:type="dxa"/>
          </w:tcPr>
          <w:p w14:paraId="11ADA27E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Composite Clinical Success</w:t>
            </w:r>
          </w:p>
        </w:tc>
        <w:tc>
          <w:tcPr>
            <w:tcW w:w="1890" w:type="dxa"/>
          </w:tcPr>
          <w:p w14:paraId="4D3F844E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1 (61.7)</w:t>
            </w:r>
          </w:p>
        </w:tc>
        <w:tc>
          <w:tcPr>
            <w:tcW w:w="1620" w:type="dxa"/>
          </w:tcPr>
          <w:p w14:paraId="18C37796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0 (74.1)</w:t>
            </w:r>
          </w:p>
        </w:tc>
        <w:tc>
          <w:tcPr>
            <w:tcW w:w="1710" w:type="dxa"/>
          </w:tcPr>
          <w:p w14:paraId="1DCF6167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51 (58.0)</w:t>
            </w:r>
          </w:p>
        </w:tc>
        <w:tc>
          <w:tcPr>
            <w:tcW w:w="894" w:type="dxa"/>
          </w:tcPr>
          <w:p w14:paraId="37D870D4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132</w:t>
            </w:r>
          </w:p>
        </w:tc>
      </w:tr>
      <w:tr w:rsidR="00C01D53" w:rsidRPr="001F6649" w14:paraId="179E5ED1" w14:textId="77777777" w:rsidTr="000C2D81">
        <w:tc>
          <w:tcPr>
            <w:tcW w:w="4770" w:type="dxa"/>
          </w:tcPr>
          <w:p w14:paraId="4C8863F7" w14:textId="77777777" w:rsidR="00C01D53" w:rsidRPr="001F6649" w:rsidRDefault="00C01D53" w:rsidP="000C2D81">
            <w:pPr>
              <w:jc w:val="right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 xml:space="preserve">Absence of fever and leukocytosis 72 </w:t>
            </w:r>
            <w:proofErr w:type="spellStart"/>
            <w:r w:rsidRPr="001F6649">
              <w:rPr>
                <w:sz w:val="22"/>
                <w:szCs w:val="22"/>
              </w:rPr>
              <w:t>hrs</w:t>
            </w:r>
            <w:proofErr w:type="spellEnd"/>
            <w:r w:rsidRPr="001F6649">
              <w:rPr>
                <w:sz w:val="22"/>
                <w:szCs w:val="22"/>
              </w:rPr>
              <w:t xml:space="preserve"> after first CAZ/AVI dose</w:t>
            </w:r>
          </w:p>
        </w:tc>
        <w:tc>
          <w:tcPr>
            <w:tcW w:w="1890" w:type="dxa"/>
          </w:tcPr>
          <w:p w14:paraId="276FD0E6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95 (82.6)</w:t>
            </w:r>
          </w:p>
        </w:tc>
        <w:tc>
          <w:tcPr>
            <w:tcW w:w="1620" w:type="dxa"/>
          </w:tcPr>
          <w:p w14:paraId="07ADDD0D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3 (85.2)</w:t>
            </w:r>
          </w:p>
        </w:tc>
        <w:tc>
          <w:tcPr>
            <w:tcW w:w="1710" w:type="dxa"/>
          </w:tcPr>
          <w:p w14:paraId="3405F8DD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72 (81.8)</w:t>
            </w:r>
          </w:p>
        </w:tc>
        <w:tc>
          <w:tcPr>
            <w:tcW w:w="894" w:type="dxa"/>
          </w:tcPr>
          <w:p w14:paraId="64291884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686</w:t>
            </w:r>
          </w:p>
        </w:tc>
      </w:tr>
      <w:tr w:rsidR="00C01D53" w:rsidRPr="001F6649" w14:paraId="4424076C" w14:textId="77777777" w:rsidTr="000C2D81">
        <w:tc>
          <w:tcPr>
            <w:tcW w:w="4770" w:type="dxa"/>
          </w:tcPr>
          <w:p w14:paraId="31A829C1" w14:textId="77777777" w:rsidR="00C01D53" w:rsidRPr="001F6649" w:rsidRDefault="00C01D53" w:rsidP="000C2D81">
            <w:pPr>
              <w:jc w:val="right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-day mortality from index culture, all cause</w:t>
            </w:r>
          </w:p>
        </w:tc>
        <w:tc>
          <w:tcPr>
            <w:tcW w:w="1890" w:type="dxa"/>
          </w:tcPr>
          <w:p w14:paraId="1B56A2F0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4 (20.9)</w:t>
            </w:r>
          </w:p>
        </w:tc>
        <w:tc>
          <w:tcPr>
            <w:tcW w:w="1620" w:type="dxa"/>
          </w:tcPr>
          <w:p w14:paraId="65B59226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7.4)</w:t>
            </w:r>
          </w:p>
        </w:tc>
        <w:tc>
          <w:tcPr>
            <w:tcW w:w="1710" w:type="dxa"/>
          </w:tcPr>
          <w:p w14:paraId="01B4A828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2 (25.0)</w:t>
            </w:r>
          </w:p>
        </w:tc>
        <w:tc>
          <w:tcPr>
            <w:tcW w:w="894" w:type="dxa"/>
          </w:tcPr>
          <w:p w14:paraId="0AA3ACAC" w14:textId="77777777" w:rsidR="00C01D53" w:rsidRPr="001F6649" w:rsidRDefault="00C01D53" w:rsidP="000C2D81">
            <w:pPr>
              <w:jc w:val="both"/>
              <w:rPr>
                <w:b/>
                <w:bCs/>
                <w:sz w:val="22"/>
                <w:szCs w:val="22"/>
              </w:rPr>
            </w:pPr>
            <w:r w:rsidRPr="001F6649">
              <w:rPr>
                <w:b/>
                <w:bCs/>
                <w:sz w:val="22"/>
                <w:szCs w:val="22"/>
              </w:rPr>
              <w:t>0.049</w:t>
            </w:r>
          </w:p>
        </w:tc>
      </w:tr>
      <w:tr w:rsidR="00C01D53" w:rsidRPr="001F6649" w14:paraId="68F7F468" w14:textId="77777777" w:rsidTr="000C2D81">
        <w:tc>
          <w:tcPr>
            <w:tcW w:w="4770" w:type="dxa"/>
          </w:tcPr>
          <w:p w14:paraId="353D88E7" w14:textId="77777777" w:rsidR="00C01D53" w:rsidRPr="001F6649" w:rsidRDefault="00C01D53" w:rsidP="000C2D81">
            <w:pPr>
              <w:jc w:val="right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30-day recurrence from CAZ/AVI first dose</w:t>
            </w:r>
          </w:p>
        </w:tc>
        <w:tc>
          <w:tcPr>
            <w:tcW w:w="1890" w:type="dxa"/>
          </w:tcPr>
          <w:p w14:paraId="14B9C5D6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10 (8.7)</w:t>
            </w:r>
          </w:p>
        </w:tc>
        <w:tc>
          <w:tcPr>
            <w:tcW w:w="1620" w:type="dxa"/>
          </w:tcPr>
          <w:p w14:paraId="35E753E5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2 (7.4)</w:t>
            </w:r>
          </w:p>
        </w:tc>
        <w:tc>
          <w:tcPr>
            <w:tcW w:w="1710" w:type="dxa"/>
          </w:tcPr>
          <w:p w14:paraId="068A5807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8 (9.1)</w:t>
            </w:r>
          </w:p>
        </w:tc>
        <w:tc>
          <w:tcPr>
            <w:tcW w:w="894" w:type="dxa"/>
          </w:tcPr>
          <w:p w14:paraId="045FC43C" w14:textId="77777777" w:rsidR="00C01D53" w:rsidRPr="001F6649" w:rsidRDefault="00C01D53" w:rsidP="000C2D81">
            <w:pPr>
              <w:jc w:val="both"/>
              <w:rPr>
                <w:sz w:val="22"/>
                <w:szCs w:val="22"/>
              </w:rPr>
            </w:pPr>
            <w:r w:rsidRPr="001F6649">
              <w:rPr>
                <w:sz w:val="22"/>
                <w:szCs w:val="22"/>
              </w:rPr>
              <w:t>0.786</w:t>
            </w:r>
          </w:p>
        </w:tc>
      </w:tr>
    </w:tbl>
    <w:p w14:paraId="0B6825FB" w14:textId="77777777" w:rsidR="00C01D53" w:rsidRPr="001F6649" w:rsidRDefault="00C01D53" w:rsidP="00C01D53">
      <w:pPr>
        <w:jc w:val="both"/>
        <w:rPr>
          <w:sz w:val="22"/>
          <w:szCs w:val="22"/>
        </w:rPr>
      </w:pPr>
    </w:p>
    <w:p w14:paraId="3585CCC0" w14:textId="77777777" w:rsidR="00C01D53" w:rsidRPr="001F6649" w:rsidRDefault="00C01D53" w:rsidP="00C01D53">
      <w:pPr>
        <w:spacing w:line="480" w:lineRule="auto"/>
        <w:jc w:val="both"/>
      </w:pPr>
    </w:p>
    <w:p w14:paraId="33F9DCAA" w14:textId="5D6B316A" w:rsidR="00BB49C2" w:rsidRDefault="00BB49C2"/>
    <w:sectPr w:rsidR="00BB4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97DC6"/>
    <w:multiLevelType w:val="hybridMultilevel"/>
    <w:tmpl w:val="8F6829BE"/>
    <w:lvl w:ilvl="0" w:tplc="83A0FFB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75FDC"/>
    <w:multiLevelType w:val="multilevel"/>
    <w:tmpl w:val="B1A81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FA652C"/>
    <w:multiLevelType w:val="hybridMultilevel"/>
    <w:tmpl w:val="0B681600"/>
    <w:lvl w:ilvl="0" w:tplc="5810D4FE">
      <w:start w:val="150"/>
      <w:numFmt w:val="bullet"/>
      <w:lvlText w:val=""/>
      <w:lvlJc w:val="left"/>
      <w:pPr>
        <w:ind w:left="1120" w:hanging="40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FDA4838"/>
    <w:multiLevelType w:val="multilevel"/>
    <w:tmpl w:val="974E20AE"/>
    <w:lvl w:ilvl="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1658609E"/>
    <w:multiLevelType w:val="hybridMultilevel"/>
    <w:tmpl w:val="F51031F8"/>
    <w:lvl w:ilvl="0" w:tplc="C6C4C96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E0255"/>
    <w:multiLevelType w:val="hybridMultilevel"/>
    <w:tmpl w:val="A49A4A78"/>
    <w:lvl w:ilvl="0" w:tplc="91C26C84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E2344D"/>
    <w:multiLevelType w:val="hybridMultilevel"/>
    <w:tmpl w:val="D7D81C62"/>
    <w:lvl w:ilvl="0" w:tplc="673A7A14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D54051"/>
    <w:multiLevelType w:val="hybridMultilevel"/>
    <w:tmpl w:val="B12ECE4A"/>
    <w:lvl w:ilvl="0" w:tplc="F6549E9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096DE2"/>
    <w:multiLevelType w:val="hybridMultilevel"/>
    <w:tmpl w:val="BAD63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051597"/>
    <w:multiLevelType w:val="hybridMultilevel"/>
    <w:tmpl w:val="9356EA5E"/>
    <w:lvl w:ilvl="0" w:tplc="4D8A240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C146FA"/>
    <w:multiLevelType w:val="hybridMultilevel"/>
    <w:tmpl w:val="55063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F5F64"/>
    <w:multiLevelType w:val="hybridMultilevel"/>
    <w:tmpl w:val="BAD631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1B1E9E"/>
    <w:multiLevelType w:val="multilevel"/>
    <w:tmpl w:val="9C783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417149"/>
    <w:multiLevelType w:val="hybridMultilevel"/>
    <w:tmpl w:val="B4E41A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3F45B6D"/>
    <w:multiLevelType w:val="hybridMultilevel"/>
    <w:tmpl w:val="C5584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6F153D"/>
    <w:multiLevelType w:val="hybridMultilevel"/>
    <w:tmpl w:val="095C8964"/>
    <w:lvl w:ilvl="0" w:tplc="66707064">
      <w:start w:val="18"/>
      <w:numFmt w:val="decimal"/>
      <w:lvlText w:val="%1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16" w15:restartNumberingAfterBreak="0">
    <w:nsid w:val="6DCC024E"/>
    <w:multiLevelType w:val="hybridMultilevel"/>
    <w:tmpl w:val="E4960A8E"/>
    <w:lvl w:ilvl="0" w:tplc="2DCA0E7A">
      <w:start w:val="150"/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202E20"/>
    <w:multiLevelType w:val="hybridMultilevel"/>
    <w:tmpl w:val="86F86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DE7A02"/>
    <w:multiLevelType w:val="hybridMultilevel"/>
    <w:tmpl w:val="BAD631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4070CB"/>
    <w:multiLevelType w:val="hybridMultilevel"/>
    <w:tmpl w:val="F67230BA"/>
    <w:lvl w:ilvl="0" w:tplc="5810D4FE">
      <w:start w:val="150"/>
      <w:numFmt w:val="bullet"/>
      <w:lvlText w:val=""/>
      <w:lvlJc w:val="left"/>
      <w:pPr>
        <w:ind w:left="760" w:hanging="40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325537">
    <w:abstractNumId w:val="10"/>
  </w:num>
  <w:num w:numId="2" w16cid:durableId="1154293058">
    <w:abstractNumId w:val="16"/>
  </w:num>
  <w:num w:numId="3" w16cid:durableId="714234358">
    <w:abstractNumId w:val="1"/>
  </w:num>
  <w:num w:numId="4" w16cid:durableId="244339769">
    <w:abstractNumId w:val="12"/>
  </w:num>
  <w:num w:numId="5" w16cid:durableId="5131224">
    <w:abstractNumId w:val="14"/>
  </w:num>
  <w:num w:numId="6" w16cid:durableId="1632707877">
    <w:abstractNumId w:val="15"/>
  </w:num>
  <w:num w:numId="7" w16cid:durableId="1309094370">
    <w:abstractNumId w:val="8"/>
  </w:num>
  <w:num w:numId="8" w16cid:durableId="1310817420">
    <w:abstractNumId w:val="11"/>
  </w:num>
  <w:num w:numId="9" w16cid:durableId="2119177125">
    <w:abstractNumId w:val="18"/>
  </w:num>
  <w:num w:numId="10" w16cid:durableId="1454639844">
    <w:abstractNumId w:val="7"/>
  </w:num>
  <w:num w:numId="11" w16cid:durableId="283313093">
    <w:abstractNumId w:val="5"/>
  </w:num>
  <w:num w:numId="12" w16cid:durableId="1737043234">
    <w:abstractNumId w:val="6"/>
  </w:num>
  <w:num w:numId="13" w16cid:durableId="1267956309">
    <w:abstractNumId w:val="4"/>
  </w:num>
  <w:num w:numId="14" w16cid:durableId="30039965">
    <w:abstractNumId w:val="0"/>
  </w:num>
  <w:num w:numId="15" w16cid:durableId="1397044074">
    <w:abstractNumId w:val="9"/>
  </w:num>
  <w:num w:numId="16" w16cid:durableId="1729376795">
    <w:abstractNumId w:val="17"/>
  </w:num>
  <w:num w:numId="17" w16cid:durableId="1813710388">
    <w:abstractNumId w:val="19"/>
  </w:num>
  <w:num w:numId="18" w16cid:durableId="374232122">
    <w:abstractNumId w:val="2"/>
  </w:num>
  <w:num w:numId="19" w16cid:durableId="1456363801">
    <w:abstractNumId w:val="13"/>
  </w:num>
  <w:num w:numId="20" w16cid:durableId="715067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53"/>
    <w:rsid w:val="00037FE1"/>
    <w:rsid w:val="003D281F"/>
    <w:rsid w:val="00833D23"/>
    <w:rsid w:val="00BB49C2"/>
    <w:rsid w:val="00C0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D7815"/>
  <w15:chartTrackingRefBased/>
  <w15:docId w15:val="{E7799FAD-EFD1-A940-A000-E4DFA299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D5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D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D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D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D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D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D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1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D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D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D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D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D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D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D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D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D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D53"/>
    <w:rPr>
      <w:b/>
      <w:bCs/>
      <w:smallCaps/>
      <w:color w:val="0F4761" w:themeColor="accent1" w:themeShade="BF"/>
      <w:spacing w:val="5"/>
    </w:rPr>
  </w:style>
  <w:style w:type="character" w:customStyle="1" w:styleId="css-1jxf6841">
    <w:name w:val="css-1jxf6841"/>
    <w:basedOn w:val="DefaultParagraphFont"/>
    <w:rsid w:val="00C01D53"/>
    <w:rPr>
      <w:strike w:val="0"/>
      <w:dstrike w:val="0"/>
      <w:vanish w:val="0"/>
      <w:webHidden w:val="0"/>
      <w:u w:val="none"/>
      <w:effect w:val="none"/>
      <w:bdr w:val="single" w:sz="2" w:space="0" w:color="000000" w:frame="1"/>
      <w:specVanish w:val="0"/>
    </w:rPr>
  </w:style>
  <w:style w:type="character" w:styleId="LineNumber">
    <w:name w:val="line number"/>
    <w:basedOn w:val="DefaultParagraphFont"/>
    <w:uiPriority w:val="99"/>
    <w:semiHidden/>
    <w:unhideWhenUsed/>
    <w:rsid w:val="00C01D53"/>
  </w:style>
  <w:style w:type="table" w:styleId="TableGrid">
    <w:name w:val="Table Grid"/>
    <w:basedOn w:val="TableNormal"/>
    <w:uiPriority w:val="39"/>
    <w:rsid w:val="00C01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1D5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01D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1D5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01D5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01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D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D5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D5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C01D53"/>
    <w:rPr>
      <w:i/>
      <w:iCs/>
    </w:rPr>
  </w:style>
  <w:style w:type="character" w:styleId="Strong">
    <w:name w:val="Strong"/>
    <w:basedOn w:val="DefaultParagraphFont"/>
    <w:uiPriority w:val="22"/>
    <w:qFormat/>
    <w:rsid w:val="00C01D5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01D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1D53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01D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1D53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ontrib">
    <w:name w:val="contrib"/>
    <w:basedOn w:val="DefaultParagraphFont"/>
    <w:rsid w:val="00C01D53"/>
  </w:style>
  <w:style w:type="character" w:customStyle="1" w:styleId="to-copy">
    <w:name w:val="to-copy"/>
    <w:basedOn w:val="DefaultParagraphFont"/>
    <w:rsid w:val="00C01D53"/>
  </w:style>
  <w:style w:type="character" w:customStyle="1" w:styleId="arttitle">
    <w:name w:val="art_title"/>
    <w:basedOn w:val="DefaultParagraphFont"/>
    <w:rsid w:val="00C01D53"/>
  </w:style>
  <w:style w:type="character" w:styleId="PageNumber">
    <w:name w:val="page number"/>
    <w:basedOn w:val="DefaultParagraphFont"/>
    <w:uiPriority w:val="99"/>
    <w:semiHidden/>
    <w:unhideWhenUsed/>
    <w:rsid w:val="00C01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153</Words>
  <Characters>17973</Characters>
  <Application>Microsoft Office Word</Application>
  <DocSecurity>0</DocSecurity>
  <Lines>149</Lines>
  <Paragraphs>42</Paragraphs>
  <ScaleCrop>false</ScaleCrop>
  <Company/>
  <LinksUpToDate>false</LinksUpToDate>
  <CharactersWithSpaces>2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z, Ashlan J.</dc:creator>
  <cp:keywords/>
  <dc:description/>
  <cp:lastModifiedBy>Kunz, Ashlan J.</cp:lastModifiedBy>
  <cp:revision>1</cp:revision>
  <dcterms:created xsi:type="dcterms:W3CDTF">2026-04-08T14:00:00Z</dcterms:created>
  <dcterms:modified xsi:type="dcterms:W3CDTF">2026-04-08T14:01:00Z</dcterms:modified>
</cp:coreProperties>
</file>